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2332B" w14:textId="05A85E56" w:rsidR="00C46618" w:rsidRDefault="00C46618" w:rsidP="00163665">
      <w:pPr>
        <w:pStyle w:val="Heading1"/>
        <w:spacing w:line="276" w:lineRule="auto"/>
        <w:jc w:val="center"/>
        <w:rPr>
          <w:rFonts w:ascii="Times New Roman" w:hAnsi="Times New Roman" w:cs="Times New Roman"/>
          <w:b/>
          <w:bCs/>
          <w:szCs w:val="24"/>
          <w:u w:val="single"/>
        </w:rPr>
      </w:pPr>
      <w:r w:rsidRPr="00BD20DB">
        <w:rPr>
          <w:rFonts w:ascii="Times New Roman" w:hAnsi="Times New Roman" w:cs="Times New Roman"/>
          <w:b/>
          <w:bCs/>
          <w:szCs w:val="24"/>
          <w:u w:val="single"/>
        </w:rPr>
        <w:t>Example of a station and corresponding marking rubric</w:t>
      </w:r>
    </w:p>
    <w:p w14:paraId="2737CC14" w14:textId="25DFA3D5" w:rsidR="00163665" w:rsidRPr="00163665" w:rsidRDefault="00163665" w:rsidP="00163665">
      <w:pPr>
        <w:spacing w:after="0" w:line="276" w:lineRule="auto"/>
        <w:textAlignment w:val="baseline"/>
        <w:rPr>
          <w:rFonts w:ascii="Times New Roman" w:eastAsia="Times New Roman" w:hAnsi="Times New Roman" w:cs="Times New Roman"/>
          <w:b/>
          <w:bCs/>
          <w:sz w:val="24"/>
          <w:u w:val="single"/>
          <w:lang w:val="en"/>
        </w:rPr>
      </w:pPr>
      <w:r w:rsidRPr="00163665">
        <w:rPr>
          <w:rFonts w:ascii="Times New Roman" w:eastAsia="Times New Roman" w:hAnsi="Times New Roman" w:cs="Times New Roman"/>
          <w:b/>
          <w:bCs/>
          <w:sz w:val="24"/>
          <w:u w:val="single"/>
          <w:lang w:val="en"/>
        </w:rPr>
        <w:t>Station</w:t>
      </w:r>
    </w:p>
    <w:p w14:paraId="0371B265"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Time to prepare for the station: 2 minutes </w:t>
      </w:r>
    </w:p>
    <w:p w14:paraId="3BD581E4"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Background information about the patient  </w:t>
      </w:r>
    </w:p>
    <w:p w14:paraId="08E4E052"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Jamie is 44 years old and has a long history with recurrent non-specific low back pain. Jamie is frustrated that despite all of the different treatments (medication, chiropractic, steroid injections, massage) the pain still persists. Jamie consulted you in a further attempt to eliminate the pain condition.  </w:t>
      </w:r>
    </w:p>
    <w:p w14:paraId="4F7E711F"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During your first session, your initial assessment indicated that nervous system hypersensitivity (nociplastic pain) is the primary driver of Jamie’s pain. Your prognosis is that physiotherapy, or other forms of treatment, are highly unlikely to eliminate Jamie’s back pain.  </w:t>
      </w:r>
    </w:p>
    <w:p w14:paraId="40C6891B"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During the last session, you completed pain neuroscience education with Jamie and explained how Jamie’s pain is not caused by tissue damage. You proposed to Jamie that your treatment should focus on functional goals and coping strategies to live with the pain. </w:t>
      </w:r>
    </w:p>
    <w:p w14:paraId="1B86984B"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Jamie, on the other hand, wants to focus treatment on eliminating the pain and doesn’t want to resume meaningful activities, such as gardening and hiking, while experiencing pain. You are now initiating your second session with Jamie, which will be held virtually over Zoom. </w:t>
      </w:r>
    </w:p>
    <w:p w14:paraId="158D33AA"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Instructions </w:t>
      </w:r>
    </w:p>
    <w:p w14:paraId="6503BFFF" w14:textId="77777777" w:rsidR="00C46618" w:rsidRPr="00BD20DB" w:rsidRDefault="00C46618" w:rsidP="00576A63">
      <w:pPr>
        <w:spacing w:line="276" w:lineRule="auto"/>
        <w:rPr>
          <w:rFonts w:ascii="Times New Roman" w:hAnsi="Times New Roman" w:cs="Times New Roman"/>
          <w:sz w:val="24"/>
        </w:rPr>
      </w:pPr>
      <w:r w:rsidRPr="00BD20DB">
        <w:rPr>
          <w:rFonts w:ascii="Times New Roman" w:hAnsi="Times New Roman" w:cs="Times New Roman"/>
          <w:sz w:val="24"/>
        </w:rPr>
        <w:t xml:space="preserve">During this encounter, help Jamie consider the value of focusing treatment on functional goals, despite continued pain. Collaborate with Jamie in trying to find consensus on the overarching focus for your physiotherapy treatment. </w:t>
      </w:r>
    </w:p>
    <w:p w14:paraId="5BE97F2A" w14:textId="77777777" w:rsidR="00C46618" w:rsidRPr="00BD20DB" w:rsidRDefault="00C46618" w:rsidP="00576A63">
      <w:pPr>
        <w:pBdr>
          <w:bottom w:val="single" w:sz="12" w:space="1" w:color="auto"/>
        </w:pBdr>
        <w:spacing w:line="276" w:lineRule="auto"/>
        <w:rPr>
          <w:rFonts w:ascii="Times New Roman" w:hAnsi="Times New Roman" w:cs="Times New Roman"/>
          <w:sz w:val="24"/>
        </w:rPr>
      </w:pPr>
      <w:r w:rsidRPr="00BD20DB">
        <w:rPr>
          <w:rFonts w:ascii="Times New Roman" w:hAnsi="Times New Roman" w:cs="Times New Roman"/>
          <w:sz w:val="24"/>
        </w:rPr>
        <w:t xml:space="preserve">Time to complete this station: 10 minutes </w:t>
      </w:r>
    </w:p>
    <w:p w14:paraId="27C04CD2" w14:textId="77777777" w:rsidR="00C46618" w:rsidRPr="00BD20DB" w:rsidRDefault="00C46618" w:rsidP="00576A63">
      <w:pPr>
        <w:pBdr>
          <w:bottom w:val="single" w:sz="12" w:space="1" w:color="auto"/>
        </w:pBdr>
        <w:spacing w:line="276" w:lineRule="auto"/>
        <w:rPr>
          <w:rFonts w:ascii="Times New Roman" w:hAnsi="Times New Roman" w:cs="Times New Roman"/>
          <w:sz w:val="24"/>
        </w:rPr>
      </w:pPr>
    </w:p>
    <w:p w14:paraId="174FD09C" w14:textId="77777777" w:rsidR="00C46618" w:rsidRPr="00BD20DB" w:rsidRDefault="00C46618" w:rsidP="00576A63">
      <w:pPr>
        <w:spacing w:after="0" w:line="276" w:lineRule="auto"/>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sz w:val="24"/>
          <w:u w:val="single"/>
          <w:lang w:val="en"/>
        </w:rPr>
        <w:t>Rubric</w:t>
      </w:r>
      <w:r w:rsidRPr="00BD20DB">
        <w:rPr>
          <w:rFonts w:ascii="Times New Roman" w:eastAsia="Times New Roman" w:hAnsi="Times New Roman" w:cs="Times New Roman"/>
          <w:sz w:val="24"/>
        </w:rPr>
        <w:t> </w:t>
      </w:r>
    </w:p>
    <w:p w14:paraId="6C02AC9D" w14:textId="77777777" w:rsidR="00C46618" w:rsidRPr="00BD20DB" w:rsidRDefault="00C46618" w:rsidP="00576A63">
      <w:pPr>
        <w:spacing w:after="0" w:line="276" w:lineRule="auto"/>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p>
    <w:p w14:paraId="3DA4E8DD"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sz w:val="24"/>
          <w:lang w:val="en"/>
        </w:rPr>
        <w:t>2a Provides relevant evidence-based responses</w:t>
      </w:r>
      <w:r w:rsidRPr="00BD20DB">
        <w:rPr>
          <w:rFonts w:ascii="Times New Roman" w:eastAsia="Times New Roman" w:hAnsi="Times New Roman" w:cs="Times New Roman"/>
          <w:sz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0"/>
        <w:gridCol w:w="420"/>
        <w:gridCol w:w="2835"/>
        <w:gridCol w:w="420"/>
        <w:gridCol w:w="2835"/>
      </w:tblGrid>
      <w:tr w:rsidR="00C46618" w:rsidRPr="00BD20DB" w14:paraId="20B99639" w14:textId="77777777" w:rsidTr="004F0FC7">
        <w:trPr>
          <w:trHeight w:val="315"/>
        </w:trPr>
        <w:tc>
          <w:tcPr>
            <w:tcW w:w="2820" w:type="dxa"/>
            <w:tcBorders>
              <w:top w:val="single" w:sz="6" w:space="0" w:color="808285"/>
              <w:left w:val="single" w:sz="6" w:space="0" w:color="808285"/>
              <w:bottom w:val="single" w:sz="6" w:space="0" w:color="808285"/>
              <w:right w:val="single" w:sz="6" w:space="0" w:color="808285"/>
            </w:tcBorders>
            <w:shd w:val="clear" w:color="auto" w:fill="auto"/>
            <w:hideMark/>
          </w:tcPr>
          <w:p w14:paraId="7A863A6D"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 </w:t>
            </w:r>
            <w:r w:rsidRPr="00BD20DB">
              <w:rPr>
                <w:rFonts w:ascii="Times New Roman" w:eastAsia="Times New Roman" w:hAnsi="Times New Roman" w:cs="Times New Roman"/>
                <w:color w:val="231F20"/>
                <w:sz w:val="24"/>
              </w:rPr>
              <w:t> </w:t>
            </w:r>
          </w:p>
        </w:tc>
        <w:tc>
          <w:tcPr>
            <w:tcW w:w="420" w:type="dxa"/>
            <w:tcBorders>
              <w:top w:val="single" w:sz="6" w:space="0" w:color="808285"/>
              <w:left w:val="single" w:sz="6" w:space="0" w:color="000000"/>
              <w:bottom w:val="single" w:sz="6" w:space="0" w:color="808285"/>
              <w:right w:val="single" w:sz="6" w:space="0" w:color="808285"/>
            </w:tcBorders>
            <w:shd w:val="clear" w:color="auto" w:fill="auto"/>
            <w:hideMark/>
          </w:tcPr>
          <w:p w14:paraId="0A7C6721"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2835" w:type="dxa"/>
            <w:tcBorders>
              <w:top w:val="single" w:sz="6" w:space="0" w:color="808285"/>
              <w:left w:val="single" w:sz="6" w:space="0" w:color="000000"/>
              <w:bottom w:val="single" w:sz="6" w:space="0" w:color="808285"/>
              <w:right w:val="single" w:sz="6" w:space="0" w:color="808285"/>
            </w:tcBorders>
            <w:shd w:val="clear" w:color="auto" w:fill="auto"/>
            <w:hideMark/>
          </w:tcPr>
          <w:p w14:paraId="618D1675"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420" w:type="dxa"/>
            <w:tcBorders>
              <w:top w:val="single" w:sz="6" w:space="0" w:color="808285"/>
              <w:left w:val="single" w:sz="6" w:space="0" w:color="000000"/>
              <w:bottom w:val="single" w:sz="6" w:space="0" w:color="808285"/>
              <w:right w:val="single" w:sz="6" w:space="0" w:color="808285"/>
            </w:tcBorders>
            <w:shd w:val="clear" w:color="auto" w:fill="auto"/>
            <w:hideMark/>
          </w:tcPr>
          <w:p w14:paraId="7CA36C8E"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835" w:type="dxa"/>
            <w:tcBorders>
              <w:top w:val="single" w:sz="6" w:space="0" w:color="808285"/>
              <w:left w:val="single" w:sz="6" w:space="0" w:color="000000"/>
              <w:bottom w:val="single" w:sz="6" w:space="0" w:color="808285"/>
              <w:right w:val="single" w:sz="6" w:space="0" w:color="808285"/>
            </w:tcBorders>
            <w:shd w:val="clear" w:color="auto" w:fill="auto"/>
            <w:hideMark/>
          </w:tcPr>
          <w:p w14:paraId="24886C90"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4EE7ACF8" w14:textId="77777777" w:rsidTr="004F0FC7">
        <w:trPr>
          <w:trHeight w:val="915"/>
        </w:trPr>
        <w:tc>
          <w:tcPr>
            <w:tcW w:w="2820" w:type="dxa"/>
            <w:tcBorders>
              <w:top w:val="single" w:sz="6" w:space="0" w:color="000000"/>
              <w:left w:val="single" w:sz="6" w:space="0" w:color="808285"/>
              <w:bottom w:val="single" w:sz="6" w:space="0" w:color="808285"/>
              <w:right w:val="single" w:sz="6" w:space="0" w:color="808285"/>
            </w:tcBorders>
            <w:shd w:val="clear" w:color="auto" w:fill="auto"/>
            <w:hideMark/>
          </w:tcPr>
          <w:p w14:paraId="0AC4CE3E" w14:textId="77777777" w:rsidR="00C46618" w:rsidRPr="00BD20DB" w:rsidRDefault="00C46618" w:rsidP="00576A63">
            <w:pPr>
              <w:spacing w:after="0" w:line="276" w:lineRule="auto"/>
              <w:ind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Responses are not relevant and/or not based on evidence </w:t>
            </w:r>
            <w:r w:rsidRPr="00BD20DB">
              <w:rPr>
                <w:rFonts w:ascii="Times New Roman" w:eastAsia="Times New Roman" w:hAnsi="Times New Roman" w:cs="Times New Roman"/>
                <w:sz w:val="24"/>
              </w:rPr>
              <w:t> </w:t>
            </w:r>
          </w:p>
        </w:tc>
        <w:tc>
          <w:tcPr>
            <w:tcW w:w="420" w:type="dxa"/>
            <w:tcBorders>
              <w:top w:val="single" w:sz="6" w:space="0" w:color="000000"/>
              <w:left w:val="single" w:sz="6" w:space="0" w:color="000000"/>
              <w:bottom w:val="single" w:sz="6" w:space="0" w:color="808285"/>
              <w:right w:val="single" w:sz="6" w:space="0" w:color="808285"/>
            </w:tcBorders>
            <w:shd w:val="clear" w:color="auto" w:fill="auto"/>
            <w:hideMark/>
          </w:tcPr>
          <w:p w14:paraId="3B28E994" w14:textId="77777777" w:rsidR="00C46618" w:rsidRPr="00BD20DB" w:rsidRDefault="00C46618" w:rsidP="00576A63">
            <w:pPr>
              <w:spacing w:after="0" w:line="276" w:lineRule="auto"/>
              <w:ind w:left="75" w:right="9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835" w:type="dxa"/>
            <w:tcBorders>
              <w:top w:val="single" w:sz="6" w:space="0" w:color="000000"/>
              <w:left w:val="single" w:sz="6" w:space="0" w:color="000000"/>
              <w:bottom w:val="single" w:sz="6" w:space="0" w:color="808285"/>
              <w:right w:val="single" w:sz="6" w:space="0" w:color="808285"/>
            </w:tcBorders>
            <w:shd w:val="clear" w:color="auto" w:fill="auto"/>
            <w:hideMark/>
          </w:tcPr>
          <w:p w14:paraId="2B95B06D" w14:textId="77777777" w:rsidR="00C46618" w:rsidRPr="00BD20DB" w:rsidRDefault="00C46618" w:rsidP="00576A63">
            <w:pPr>
              <w:spacing w:after="0" w:line="276" w:lineRule="auto"/>
              <w:ind w:left="3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Provides relevant evidence-based responses to some questions</w:t>
            </w:r>
            <w:r w:rsidRPr="00BD20DB">
              <w:rPr>
                <w:rFonts w:ascii="Times New Roman" w:eastAsia="Times New Roman" w:hAnsi="Times New Roman" w:cs="Times New Roman"/>
                <w:color w:val="231F20"/>
                <w:sz w:val="24"/>
              </w:rPr>
              <w:t> </w:t>
            </w:r>
          </w:p>
        </w:tc>
        <w:tc>
          <w:tcPr>
            <w:tcW w:w="420" w:type="dxa"/>
            <w:tcBorders>
              <w:top w:val="single" w:sz="6" w:space="0" w:color="000000"/>
              <w:left w:val="single" w:sz="6" w:space="0" w:color="000000"/>
              <w:bottom w:val="single" w:sz="6" w:space="0" w:color="808285"/>
              <w:right w:val="single" w:sz="6" w:space="0" w:color="808285"/>
            </w:tcBorders>
            <w:shd w:val="clear" w:color="auto" w:fill="auto"/>
            <w:hideMark/>
          </w:tcPr>
          <w:p w14:paraId="289E2163" w14:textId="77777777" w:rsidR="00C46618" w:rsidRPr="00BD20DB" w:rsidRDefault="00C46618" w:rsidP="00576A63">
            <w:pPr>
              <w:spacing w:after="0" w:line="276" w:lineRule="auto"/>
              <w:ind w:left="3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835" w:type="dxa"/>
            <w:tcBorders>
              <w:top w:val="single" w:sz="6" w:space="0" w:color="000000"/>
              <w:left w:val="single" w:sz="6" w:space="0" w:color="000000"/>
              <w:bottom w:val="single" w:sz="6" w:space="0" w:color="808285"/>
              <w:right w:val="single" w:sz="6" w:space="0" w:color="808285"/>
            </w:tcBorders>
            <w:shd w:val="clear" w:color="auto" w:fill="auto"/>
            <w:hideMark/>
          </w:tcPr>
          <w:p w14:paraId="557399FF" w14:textId="77777777" w:rsidR="00C46618" w:rsidRPr="00BD20DB" w:rsidRDefault="00C46618" w:rsidP="00576A63">
            <w:pPr>
              <w:spacing w:after="0" w:line="276" w:lineRule="auto"/>
              <w:ind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Provides relevant evidence-based responses to all questions</w:t>
            </w:r>
            <w:r w:rsidRPr="00BD20DB">
              <w:rPr>
                <w:rFonts w:ascii="Times New Roman" w:eastAsia="Times New Roman" w:hAnsi="Times New Roman" w:cs="Times New Roman"/>
                <w:color w:val="231F20"/>
                <w:sz w:val="24"/>
              </w:rPr>
              <w:t> </w:t>
            </w:r>
          </w:p>
        </w:tc>
      </w:tr>
    </w:tbl>
    <w:p w14:paraId="28E37E10"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Indicators of relevant best-evidence responses to SP prompts:</w:t>
      </w:r>
      <w:r w:rsidRPr="00BD20DB">
        <w:rPr>
          <w:rFonts w:ascii="Times New Roman" w:eastAsia="Times New Roman" w:hAnsi="Times New Roman" w:cs="Times New Roman"/>
          <w:sz w:val="24"/>
        </w:rPr>
        <w:t> </w:t>
      </w:r>
    </w:p>
    <w:p w14:paraId="3A67E8BB"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lastRenderedPageBreak/>
        <w:t xml:space="preserve">“I was thinking about what you were saying last </w:t>
      </w:r>
      <w:proofErr w:type="gramStart"/>
      <w:r w:rsidRPr="00BD20DB">
        <w:rPr>
          <w:rFonts w:ascii="Times New Roman" w:eastAsia="Times New Roman" w:hAnsi="Times New Roman" w:cs="Times New Roman"/>
          <w:sz w:val="24"/>
          <w:lang w:val="en-US"/>
        </w:rPr>
        <w:t>time</w:t>
      </w:r>
      <w:proofErr w:type="gramEnd"/>
      <w:r w:rsidRPr="00BD20DB">
        <w:rPr>
          <w:rFonts w:ascii="Times New Roman" w:eastAsia="Times New Roman" w:hAnsi="Times New Roman" w:cs="Times New Roman"/>
          <w:sz w:val="24"/>
          <w:lang w:val="en-US"/>
        </w:rPr>
        <w:t xml:space="preserve"> and it doesn’t make sense. You want me to move more, but you must not understand how bad the pain actually is. I just don’t see why you wouldn’t wait until I am better.”</w:t>
      </w:r>
      <w:r w:rsidRPr="00BD20DB">
        <w:rPr>
          <w:rFonts w:ascii="Times New Roman" w:eastAsia="Times New Roman" w:hAnsi="Times New Roman" w:cs="Times New Roman"/>
          <w:sz w:val="24"/>
        </w:rPr>
        <w:t> </w:t>
      </w:r>
    </w:p>
    <w:p w14:paraId="3F581B43" w14:textId="77777777" w:rsidR="00C46618" w:rsidRPr="00BD20DB" w:rsidRDefault="00C46618" w:rsidP="00576A63">
      <w:pPr>
        <w:numPr>
          <w:ilvl w:val="1"/>
          <w:numId w:val="1"/>
        </w:num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Provides rationale for why activity-based interventions are more appropriate than pain-elimination strategies (</w:t>
      </w:r>
      <w:proofErr w:type="gramStart"/>
      <w:r w:rsidRPr="00BD20DB">
        <w:rPr>
          <w:rFonts w:ascii="Times New Roman" w:eastAsia="Times New Roman" w:hAnsi="Times New Roman" w:cs="Times New Roman"/>
          <w:color w:val="231F20"/>
          <w:sz w:val="24"/>
          <w:lang w:val="en-US"/>
        </w:rPr>
        <w:t>e.g.</w:t>
      </w:r>
      <w:proofErr w:type="gramEnd"/>
      <w:r w:rsidRPr="00BD20DB">
        <w:rPr>
          <w:rFonts w:ascii="Times New Roman" w:eastAsia="Times New Roman" w:hAnsi="Times New Roman" w:cs="Times New Roman"/>
          <w:color w:val="231F20"/>
          <w:sz w:val="24"/>
          <w:lang w:val="en-US"/>
        </w:rPr>
        <w:t xml:space="preserve"> Explaining why pain-elimination strategy is unlikely to be effective; Explanation that pain is not a direct reflection of what is happening in tissues)</w:t>
      </w:r>
      <w:r w:rsidRPr="00BD20DB">
        <w:rPr>
          <w:rFonts w:ascii="Times New Roman" w:eastAsia="Times New Roman" w:hAnsi="Times New Roman" w:cs="Times New Roman"/>
          <w:color w:val="231F20"/>
          <w:sz w:val="24"/>
        </w:rPr>
        <w:t> </w:t>
      </w:r>
    </w:p>
    <w:p w14:paraId="321A9E33"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Are you saying I have no hope of getting rid of this pain? What kind of life would that be, like living like this all of the time!” </w:t>
      </w:r>
    </w:p>
    <w:p w14:paraId="4233E198" w14:textId="77777777" w:rsidR="00C46618" w:rsidRPr="00BD20DB" w:rsidRDefault="00C46618" w:rsidP="00576A63">
      <w:pPr>
        <w:numPr>
          <w:ilvl w:val="1"/>
          <w:numId w:val="1"/>
        </w:numPr>
        <w:spacing w:after="0" w:line="276" w:lineRule="auto"/>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color w:val="231F20"/>
          <w:sz w:val="24"/>
          <w:lang w:val="en"/>
        </w:rPr>
        <w:t>Accurate communication of prognosis (NB this rubric does not evaluate how the prognosis is discussed)</w:t>
      </w:r>
      <w:r w:rsidRPr="00BD20DB">
        <w:rPr>
          <w:rFonts w:ascii="Times New Roman" w:eastAsia="Times New Roman" w:hAnsi="Times New Roman" w:cs="Times New Roman"/>
          <w:color w:val="231F20"/>
          <w:sz w:val="24"/>
        </w:rPr>
        <w:t> </w:t>
      </w:r>
    </w:p>
    <w:p w14:paraId="5B62609B"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Explains how quality of life can be improved without eliminating pain </w:t>
      </w:r>
    </w:p>
    <w:p w14:paraId="6820F2B9"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So, what are you actually proposing here? What would your treatment actually look like? How will it help me?” </w:t>
      </w:r>
    </w:p>
    <w:p w14:paraId="530C89EF" w14:textId="77777777" w:rsidR="00C46618" w:rsidRPr="00BD20DB" w:rsidRDefault="00C46618" w:rsidP="00576A63">
      <w:pPr>
        <w:numPr>
          <w:ilvl w:val="1"/>
          <w:numId w:val="1"/>
        </w:numPr>
        <w:spacing w:after="0" w:line="276" w:lineRule="auto"/>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color w:val="231F20"/>
          <w:sz w:val="24"/>
          <w:lang w:val="en"/>
        </w:rPr>
        <w:t>Proposes an activity-based (graded) approach that is tailored to patient interests and aligned with evidence</w:t>
      </w:r>
      <w:r w:rsidRPr="00BD20DB">
        <w:rPr>
          <w:rFonts w:ascii="Times New Roman" w:eastAsia="Times New Roman" w:hAnsi="Times New Roman" w:cs="Times New Roman"/>
          <w:color w:val="231F20"/>
          <w:sz w:val="24"/>
        </w:rPr>
        <w:t> </w:t>
      </w:r>
    </w:p>
    <w:p w14:paraId="231470CA"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Other explanations that are relevant and aligned with evidence </w:t>
      </w:r>
    </w:p>
    <w:p w14:paraId="6237BC7D"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sz w:val="24"/>
          <w:lang w:val="en-US"/>
        </w:rPr>
        <w:t>2b Explores patient expectations and attempts to find common ground  </w:t>
      </w:r>
      <w:r w:rsidRPr="00BD20DB">
        <w:rPr>
          <w:rFonts w:ascii="Times New Roman" w:eastAsia="Times New Roman" w:hAnsi="Times New Roman" w:cs="Times New Roman"/>
          <w:sz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0"/>
        <w:gridCol w:w="420"/>
        <w:gridCol w:w="3105"/>
        <w:gridCol w:w="420"/>
        <w:gridCol w:w="2565"/>
      </w:tblGrid>
      <w:tr w:rsidR="00C46618" w:rsidRPr="00BD20DB" w14:paraId="7DFDEE32" w14:textId="77777777" w:rsidTr="004F0FC7">
        <w:trPr>
          <w:trHeight w:val="315"/>
        </w:trPr>
        <w:tc>
          <w:tcPr>
            <w:tcW w:w="2820" w:type="dxa"/>
            <w:tcBorders>
              <w:top w:val="single" w:sz="6" w:space="0" w:color="808285"/>
              <w:left w:val="single" w:sz="6" w:space="0" w:color="808285"/>
              <w:bottom w:val="single" w:sz="6" w:space="0" w:color="808285"/>
              <w:right w:val="single" w:sz="6" w:space="0" w:color="808285"/>
            </w:tcBorders>
            <w:shd w:val="clear" w:color="auto" w:fill="auto"/>
            <w:hideMark/>
          </w:tcPr>
          <w:p w14:paraId="0F46EFB7"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w:t>
            </w:r>
            <w:r w:rsidRPr="00BD20DB">
              <w:rPr>
                <w:rFonts w:ascii="Times New Roman" w:eastAsia="Times New Roman" w:hAnsi="Times New Roman" w:cs="Times New Roman"/>
                <w:color w:val="231F20"/>
                <w:sz w:val="24"/>
              </w:rPr>
              <w:t> </w:t>
            </w:r>
          </w:p>
        </w:tc>
        <w:tc>
          <w:tcPr>
            <w:tcW w:w="420" w:type="dxa"/>
            <w:tcBorders>
              <w:top w:val="single" w:sz="6" w:space="0" w:color="808285"/>
              <w:left w:val="single" w:sz="6" w:space="0" w:color="000000"/>
              <w:bottom w:val="single" w:sz="6" w:space="0" w:color="808285"/>
              <w:right w:val="single" w:sz="6" w:space="0" w:color="808285"/>
            </w:tcBorders>
            <w:shd w:val="clear" w:color="auto" w:fill="auto"/>
            <w:hideMark/>
          </w:tcPr>
          <w:p w14:paraId="2F66ECF7"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3105" w:type="dxa"/>
            <w:tcBorders>
              <w:top w:val="single" w:sz="6" w:space="0" w:color="808285"/>
              <w:left w:val="single" w:sz="6" w:space="0" w:color="000000"/>
              <w:bottom w:val="single" w:sz="6" w:space="0" w:color="808285"/>
              <w:right w:val="single" w:sz="6" w:space="0" w:color="808285"/>
            </w:tcBorders>
            <w:shd w:val="clear" w:color="auto" w:fill="auto"/>
            <w:hideMark/>
          </w:tcPr>
          <w:p w14:paraId="1A9D7D06"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420" w:type="dxa"/>
            <w:tcBorders>
              <w:top w:val="single" w:sz="6" w:space="0" w:color="808285"/>
              <w:left w:val="single" w:sz="6" w:space="0" w:color="000000"/>
              <w:bottom w:val="single" w:sz="6" w:space="0" w:color="808285"/>
              <w:right w:val="single" w:sz="6" w:space="0" w:color="808285"/>
            </w:tcBorders>
            <w:shd w:val="clear" w:color="auto" w:fill="auto"/>
            <w:hideMark/>
          </w:tcPr>
          <w:p w14:paraId="26D218FC"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565" w:type="dxa"/>
            <w:tcBorders>
              <w:top w:val="single" w:sz="6" w:space="0" w:color="808285"/>
              <w:left w:val="single" w:sz="6" w:space="0" w:color="000000"/>
              <w:bottom w:val="single" w:sz="6" w:space="0" w:color="808285"/>
              <w:right w:val="single" w:sz="6" w:space="0" w:color="808285"/>
            </w:tcBorders>
            <w:shd w:val="clear" w:color="auto" w:fill="auto"/>
            <w:hideMark/>
          </w:tcPr>
          <w:p w14:paraId="65155229"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14B63281" w14:textId="77777777" w:rsidTr="004F0FC7">
        <w:trPr>
          <w:trHeight w:val="1290"/>
        </w:trPr>
        <w:tc>
          <w:tcPr>
            <w:tcW w:w="2820" w:type="dxa"/>
            <w:tcBorders>
              <w:top w:val="single" w:sz="6" w:space="0" w:color="000000"/>
              <w:left w:val="single" w:sz="6" w:space="0" w:color="808285"/>
              <w:bottom w:val="single" w:sz="6" w:space="0" w:color="808285"/>
              <w:right w:val="single" w:sz="6" w:space="0" w:color="808285"/>
            </w:tcBorders>
            <w:shd w:val="clear" w:color="auto" w:fill="auto"/>
            <w:hideMark/>
          </w:tcPr>
          <w:p w14:paraId="11A7E54F" w14:textId="77777777" w:rsidR="00C46618" w:rsidRPr="00BD20DB" w:rsidRDefault="00C46618" w:rsidP="00576A63">
            <w:pPr>
              <w:spacing w:after="0" w:line="276" w:lineRule="auto"/>
              <w:ind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Does not explore patient’s expectations and does not attempt to find common ground</w:t>
            </w:r>
            <w:r w:rsidRPr="00BD20DB">
              <w:rPr>
                <w:rFonts w:ascii="Times New Roman" w:eastAsia="Times New Roman" w:hAnsi="Times New Roman" w:cs="Times New Roman"/>
                <w:sz w:val="24"/>
              </w:rPr>
              <w:t> </w:t>
            </w:r>
          </w:p>
        </w:tc>
        <w:tc>
          <w:tcPr>
            <w:tcW w:w="420" w:type="dxa"/>
            <w:tcBorders>
              <w:top w:val="single" w:sz="6" w:space="0" w:color="000000"/>
              <w:left w:val="single" w:sz="6" w:space="0" w:color="000000"/>
              <w:bottom w:val="single" w:sz="6" w:space="0" w:color="808285"/>
              <w:right w:val="single" w:sz="6" w:space="0" w:color="808285"/>
            </w:tcBorders>
            <w:shd w:val="clear" w:color="auto" w:fill="auto"/>
            <w:hideMark/>
          </w:tcPr>
          <w:p w14:paraId="7114C5F6" w14:textId="77777777" w:rsidR="00C46618" w:rsidRPr="00BD20DB" w:rsidRDefault="00C46618" w:rsidP="00576A63">
            <w:pPr>
              <w:spacing w:after="0" w:line="276" w:lineRule="auto"/>
              <w:ind w:left="75" w:right="9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3105" w:type="dxa"/>
            <w:tcBorders>
              <w:top w:val="single" w:sz="6" w:space="0" w:color="000000"/>
              <w:left w:val="single" w:sz="6" w:space="0" w:color="000000"/>
              <w:bottom w:val="single" w:sz="6" w:space="0" w:color="808285"/>
              <w:right w:val="single" w:sz="6" w:space="0" w:color="808285"/>
            </w:tcBorders>
            <w:shd w:val="clear" w:color="auto" w:fill="auto"/>
            <w:hideMark/>
          </w:tcPr>
          <w:p w14:paraId="44FB6C66" w14:textId="77777777" w:rsidR="00C46618" w:rsidRPr="00BD20DB" w:rsidRDefault="00C46618" w:rsidP="00576A63">
            <w:pPr>
              <w:spacing w:after="0" w:line="276" w:lineRule="auto"/>
              <w:ind w:left="3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Partially explores patient’s expectations and/or makes partially adequate attempts to find common ground </w:t>
            </w:r>
            <w:r w:rsidRPr="00BD20DB">
              <w:rPr>
                <w:rFonts w:ascii="Times New Roman" w:eastAsia="Times New Roman" w:hAnsi="Times New Roman" w:cs="Times New Roman"/>
                <w:color w:val="231F20"/>
                <w:sz w:val="24"/>
              </w:rPr>
              <w:t> </w:t>
            </w:r>
          </w:p>
        </w:tc>
        <w:tc>
          <w:tcPr>
            <w:tcW w:w="420" w:type="dxa"/>
            <w:tcBorders>
              <w:top w:val="single" w:sz="6" w:space="0" w:color="000000"/>
              <w:left w:val="single" w:sz="6" w:space="0" w:color="000000"/>
              <w:bottom w:val="single" w:sz="6" w:space="0" w:color="808285"/>
              <w:right w:val="single" w:sz="6" w:space="0" w:color="808285"/>
            </w:tcBorders>
            <w:shd w:val="clear" w:color="auto" w:fill="auto"/>
            <w:hideMark/>
          </w:tcPr>
          <w:p w14:paraId="7C7A4C9C" w14:textId="77777777" w:rsidR="00C46618" w:rsidRPr="00BD20DB" w:rsidRDefault="00C46618" w:rsidP="00576A63">
            <w:pPr>
              <w:spacing w:after="0" w:line="276" w:lineRule="auto"/>
              <w:ind w:left="3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565" w:type="dxa"/>
            <w:tcBorders>
              <w:top w:val="single" w:sz="6" w:space="0" w:color="000000"/>
              <w:left w:val="single" w:sz="6" w:space="0" w:color="000000"/>
              <w:bottom w:val="single" w:sz="6" w:space="0" w:color="808285"/>
              <w:right w:val="single" w:sz="6" w:space="0" w:color="808285"/>
            </w:tcBorders>
            <w:shd w:val="clear" w:color="auto" w:fill="auto"/>
            <w:hideMark/>
          </w:tcPr>
          <w:p w14:paraId="7AD9E86A" w14:textId="77777777" w:rsidR="00C46618" w:rsidRPr="00BD20DB" w:rsidRDefault="00C46618" w:rsidP="00576A63">
            <w:pPr>
              <w:spacing w:after="0" w:line="276" w:lineRule="auto"/>
              <w:ind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Fully explores patient’s expectations and adequately attempts to find common ground </w:t>
            </w:r>
            <w:r w:rsidRPr="00BD20DB">
              <w:rPr>
                <w:rFonts w:ascii="Times New Roman" w:eastAsia="Times New Roman" w:hAnsi="Times New Roman" w:cs="Times New Roman"/>
                <w:color w:val="231F20"/>
                <w:sz w:val="24"/>
              </w:rPr>
              <w:t> </w:t>
            </w:r>
          </w:p>
        </w:tc>
      </w:tr>
    </w:tbl>
    <w:p w14:paraId="2CBC4C6A"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Indicators: (NB: need both exploration of expectations AND working to find common ground)</w:t>
      </w:r>
      <w:r w:rsidRPr="00BD20DB">
        <w:rPr>
          <w:rFonts w:ascii="Times New Roman" w:eastAsia="Times New Roman" w:hAnsi="Times New Roman" w:cs="Times New Roman"/>
          <w:sz w:val="24"/>
        </w:rPr>
        <w:t> </w:t>
      </w:r>
    </w:p>
    <w:p w14:paraId="4ECC5845"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Uses strategies to ensure that patient’s expectations are understood (</w:t>
      </w:r>
      <w:proofErr w:type="gramStart"/>
      <w:r w:rsidRPr="00BD20DB">
        <w:rPr>
          <w:rFonts w:ascii="Times New Roman" w:eastAsia="Times New Roman" w:hAnsi="Times New Roman" w:cs="Times New Roman"/>
          <w:sz w:val="24"/>
          <w:lang w:val="en-US"/>
        </w:rPr>
        <w:t>e.g.</w:t>
      </w:r>
      <w:proofErr w:type="gramEnd"/>
      <w:r w:rsidRPr="00BD20DB">
        <w:rPr>
          <w:rFonts w:ascii="Times New Roman" w:eastAsia="Times New Roman" w:hAnsi="Times New Roman" w:cs="Times New Roman"/>
          <w:sz w:val="24"/>
          <w:lang w:val="en-US"/>
        </w:rPr>
        <w:t xml:space="preserve"> probing questions, restating/confirming patient’s expectations) </w:t>
      </w:r>
    </w:p>
    <w:p w14:paraId="10634023"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Uses the patient’s activities of interest (hiking, gardening) to build engagement in activity-based treatments and quality of life goals (</w:t>
      </w:r>
      <w:proofErr w:type="gramStart"/>
      <w:r w:rsidRPr="00BD20DB">
        <w:rPr>
          <w:rFonts w:ascii="Times New Roman" w:eastAsia="Times New Roman" w:hAnsi="Times New Roman" w:cs="Times New Roman"/>
          <w:sz w:val="24"/>
          <w:lang w:val="en-US"/>
        </w:rPr>
        <w:t>e.g.</w:t>
      </w:r>
      <w:proofErr w:type="gramEnd"/>
      <w:r w:rsidRPr="00BD20DB">
        <w:rPr>
          <w:rFonts w:ascii="Times New Roman" w:eastAsia="Times New Roman" w:hAnsi="Times New Roman" w:cs="Times New Roman"/>
          <w:sz w:val="24"/>
          <w:lang w:val="en-US"/>
        </w:rPr>
        <w:t xml:space="preserve"> linking prognosis to opportunities for improving quality of life) </w:t>
      </w:r>
    </w:p>
    <w:p w14:paraId="4AA035DD"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rPr>
        <w:t> </w:t>
      </w:r>
    </w:p>
    <w:p w14:paraId="7F3F2D22"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color w:val="231F20"/>
          <w:sz w:val="24"/>
          <w:lang w:val="en"/>
        </w:rPr>
        <w:t>2c Clarity of message that is trying to be communicated</w:t>
      </w:r>
      <w:r w:rsidRPr="00BD20DB">
        <w:rPr>
          <w:rFonts w:ascii="Times New Roman" w:eastAsia="Times New Roman" w:hAnsi="Times New Roman" w:cs="Times New Roman"/>
          <w:color w:val="231F20"/>
          <w:sz w:val="24"/>
        </w:rPr>
        <w:t> </w:t>
      </w: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6"/>
        <w:gridCol w:w="425"/>
        <w:gridCol w:w="3260"/>
        <w:gridCol w:w="425"/>
        <w:gridCol w:w="2519"/>
      </w:tblGrid>
      <w:tr w:rsidR="00C46618" w:rsidRPr="00BD20DB" w14:paraId="45533265" w14:textId="77777777" w:rsidTr="004F0FC7">
        <w:trPr>
          <w:trHeight w:val="525"/>
        </w:trPr>
        <w:tc>
          <w:tcPr>
            <w:tcW w:w="2686" w:type="dxa"/>
            <w:tcBorders>
              <w:top w:val="single" w:sz="6" w:space="0" w:color="808285"/>
              <w:left w:val="single" w:sz="6" w:space="0" w:color="808285"/>
              <w:bottom w:val="single" w:sz="6" w:space="0" w:color="000000"/>
              <w:right w:val="single" w:sz="6" w:space="0" w:color="808285"/>
            </w:tcBorders>
            <w:shd w:val="clear" w:color="auto" w:fill="auto"/>
            <w:hideMark/>
          </w:tcPr>
          <w:p w14:paraId="35B366FD"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w:t>
            </w:r>
            <w:r w:rsidRPr="00BD20DB">
              <w:rPr>
                <w:rFonts w:ascii="Times New Roman" w:eastAsia="Times New Roman" w:hAnsi="Times New Roman" w:cs="Times New Roman"/>
                <w:color w:val="231F20"/>
                <w:sz w:val="24"/>
              </w:rPr>
              <w:t> </w:t>
            </w:r>
          </w:p>
        </w:tc>
        <w:tc>
          <w:tcPr>
            <w:tcW w:w="425" w:type="dxa"/>
            <w:tcBorders>
              <w:top w:val="single" w:sz="6" w:space="0" w:color="808285"/>
              <w:left w:val="single" w:sz="6" w:space="0" w:color="000000"/>
              <w:bottom w:val="single" w:sz="6" w:space="0" w:color="000000"/>
              <w:right w:val="single" w:sz="6" w:space="0" w:color="808285"/>
            </w:tcBorders>
            <w:shd w:val="clear" w:color="auto" w:fill="auto"/>
            <w:hideMark/>
          </w:tcPr>
          <w:p w14:paraId="3E82D8A5"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3260" w:type="dxa"/>
            <w:tcBorders>
              <w:top w:val="single" w:sz="6" w:space="0" w:color="808285"/>
              <w:left w:val="single" w:sz="6" w:space="0" w:color="000000"/>
              <w:bottom w:val="single" w:sz="6" w:space="0" w:color="000000"/>
              <w:right w:val="single" w:sz="6" w:space="0" w:color="808285"/>
            </w:tcBorders>
            <w:shd w:val="clear" w:color="auto" w:fill="auto"/>
            <w:hideMark/>
          </w:tcPr>
          <w:p w14:paraId="3CBDF886"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425" w:type="dxa"/>
            <w:tcBorders>
              <w:top w:val="single" w:sz="6" w:space="0" w:color="808285"/>
              <w:left w:val="single" w:sz="6" w:space="0" w:color="000000"/>
              <w:bottom w:val="single" w:sz="6" w:space="0" w:color="000000"/>
              <w:right w:val="single" w:sz="6" w:space="0" w:color="808285"/>
            </w:tcBorders>
            <w:shd w:val="clear" w:color="auto" w:fill="auto"/>
            <w:hideMark/>
          </w:tcPr>
          <w:p w14:paraId="5EF40A90"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519" w:type="dxa"/>
            <w:tcBorders>
              <w:top w:val="single" w:sz="6" w:space="0" w:color="808285"/>
              <w:left w:val="single" w:sz="6" w:space="0" w:color="000000"/>
              <w:bottom w:val="single" w:sz="6" w:space="0" w:color="000000"/>
              <w:right w:val="single" w:sz="6" w:space="0" w:color="808285"/>
            </w:tcBorders>
            <w:shd w:val="clear" w:color="auto" w:fill="auto"/>
            <w:hideMark/>
          </w:tcPr>
          <w:p w14:paraId="53462701"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0DDB6F07" w14:textId="77777777" w:rsidTr="004F0FC7">
        <w:trPr>
          <w:trHeight w:val="592"/>
        </w:trPr>
        <w:tc>
          <w:tcPr>
            <w:tcW w:w="2686" w:type="dxa"/>
            <w:tcBorders>
              <w:top w:val="single" w:sz="6" w:space="0" w:color="000000"/>
              <w:left w:val="single" w:sz="6" w:space="0" w:color="000000"/>
              <w:bottom w:val="single" w:sz="6" w:space="0" w:color="000000"/>
              <w:right w:val="single" w:sz="6" w:space="0" w:color="000000"/>
            </w:tcBorders>
            <w:shd w:val="clear" w:color="auto" w:fill="auto"/>
            <w:hideMark/>
          </w:tcPr>
          <w:p w14:paraId="23C12F26" w14:textId="77777777" w:rsidR="00C46618" w:rsidRPr="00BD20DB" w:rsidRDefault="00C46618" w:rsidP="00576A63">
            <w:pPr>
              <w:spacing w:after="0" w:line="276" w:lineRule="auto"/>
              <w:ind w:right="3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Message is mostly unclear and not understandable.</w:t>
            </w:r>
            <w:r w:rsidRPr="00BD20DB">
              <w:rPr>
                <w:rFonts w:ascii="Times New Roman" w:eastAsia="Times New Roman" w:hAnsi="Times New Roman" w:cs="Times New Roman"/>
                <w:color w:val="231F20"/>
                <w:sz w:val="24"/>
              </w:rPr>
              <w:t> </w:t>
            </w:r>
          </w:p>
        </w:tc>
        <w:tc>
          <w:tcPr>
            <w:tcW w:w="425" w:type="dxa"/>
            <w:tcBorders>
              <w:top w:val="single" w:sz="6" w:space="0" w:color="000000"/>
              <w:left w:val="single" w:sz="6" w:space="0" w:color="000000"/>
              <w:bottom w:val="single" w:sz="6" w:space="0" w:color="000000"/>
              <w:right w:val="single" w:sz="6" w:space="0" w:color="000000"/>
            </w:tcBorders>
            <w:shd w:val="clear" w:color="auto" w:fill="auto"/>
            <w:hideMark/>
          </w:tcPr>
          <w:p w14:paraId="453A9235" w14:textId="77777777" w:rsidR="00C46618" w:rsidRPr="00BD20DB" w:rsidRDefault="00C46618" w:rsidP="00576A63">
            <w:pPr>
              <w:spacing w:after="0" w:line="276" w:lineRule="auto"/>
              <w:ind w:right="-10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3260" w:type="dxa"/>
            <w:tcBorders>
              <w:top w:val="single" w:sz="6" w:space="0" w:color="000000"/>
              <w:left w:val="single" w:sz="6" w:space="0" w:color="000000"/>
              <w:bottom w:val="single" w:sz="6" w:space="0" w:color="000000"/>
              <w:right w:val="single" w:sz="6" w:space="0" w:color="000000"/>
            </w:tcBorders>
            <w:shd w:val="clear" w:color="auto" w:fill="auto"/>
            <w:hideMark/>
          </w:tcPr>
          <w:p w14:paraId="7307C714" w14:textId="77777777" w:rsidR="00C46618" w:rsidRPr="00BD20DB" w:rsidRDefault="00C46618" w:rsidP="00576A63">
            <w:pPr>
              <w:spacing w:after="0" w:line="276" w:lineRule="auto"/>
              <w:ind w:left="90" w:right="12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Message is somewhat clear and understandable.</w:t>
            </w:r>
            <w:r w:rsidRPr="00BD20DB">
              <w:rPr>
                <w:rFonts w:ascii="Times New Roman" w:eastAsia="Times New Roman" w:hAnsi="Times New Roman" w:cs="Times New Roman"/>
                <w:sz w:val="24"/>
              </w:rPr>
              <w:t> </w:t>
            </w:r>
          </w:p>
        </w:tc>
        <w:tc>
          <w:tcPr>
            <w:tcW w:w="425" w:type="dxa"/>
            <w:tcBorders>
              <w:top w:val="single" w:sz="6" w:space="0" w:color="000000"/>
              <w:left w:val="single" w:sz="6" w:space="0" w:color="000000"/>
              <w:bottom w:val="single" w:sz="6" w:space="0" w:color="000000"/>
              <w:right w:val="single" w:sz="6" w:space="0" w:color="000000"/>
            </w:tcBorders>
            <w:shd w:val="clear" w:color="auto" w:fill="auto"/>
            <w:hideMark/>
          </w:tcPr>
          <w:p w14:paraId="0C6D4394" w14:textId="77777777" w:rsidR="00C46618" w:rsidRPr="00BD20DB" w:rsidRDefault="00C46618" w:rsidP="00576A63">
            <w:pPr>
              <w:spacing w:after="0" w:line="276" w:lineRule="auto"/>
              <w:ind w:lef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519" w:type="dxa"/>
            <w:tcBorders>
              <w:top w:val="single" w:sz="6" w:space="0" w:color="000000"/>
              <w:left w:val="single" w:sz="6" w:space="0" w:color="000000"/>
              <w:bottom w:val="single" w:sz="6" w:space="0" w:color="000000"/>
              <w:right w:val="single" w:sz="6" w:space="0" w:color="000000"/>
            </w:tcBorders>
            <w:shd w:val="clear" w:color="auto" w:fill="auto"/>
            <w:hideMark/>
          </w:tcPr>
          <w:p w14:paraId="56C63B3D" w14:textId="77777777" w:rsidR="00C46618" w:rsidRPr="00BD20DB" w:rsidRDefault="00C46618" w:rsidP="00576A63">
            <w:pPr>
              <w:spacing w:after="0" w:line="276" w:lineRule="auto"/>
              <w:ind w:left="3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Message is clear and understandable.</w:t>
            </w:r>
            <w:r w:rsidRPr="00BD20DB">
              <w:rPr>
                <w:rFonts w:ascii="Times New Roman" w:eastAsia="Times New Roman" w:hAnsi="Times New Roman" w:cs="Times New Roman"/>
                <w:sz w:val="24"/>
              </w:rPr>
              <w:t> </w:t>
            </w:r>
          </w:p>
        </w:tc>
      </w:tr>
    </w:tbl>
    <w:p w14:paraId="363F072E"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Indicators: (NB. clarity of communication should be considered by imagining the perspective of the SP) </w:t>
      </w:r>
      <w:r w:rsidRPr="00BD20DB">
        <w:rPr>
          <w:rFonts w:ascii="Times New Roman" w:eastAsia="Times New Roman" w:hAnsi="Times New Roman" w:cs="Times New Roman"/>
          <w:color w:val="231F20"/>
          <w:sz w:val="24"/>
        </w:rPr>
        <w:t> </w:t>
      </w:r>
    </w:p>
    <w:p w14:paraId="2B034CEC"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Message is coherent </w:t>
      </w:r>
    </w:p>
    <w:p w14:paraId="38AAD213"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The complexity of the message is appropriate for the SP  </w:t>
      </w:r>
    </w:p>
    <w:p w14:paraId="0C4A02AA"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Language is appropriate for the SP and there is a minimal use of jargon </w:t>
      </w:r>
    </w:p>
    <w:p w14:paraId="0E54EC7B"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lastRenderedPageBreak/>
        <w:t> </w:t>
      </w:r>
    </w:p>
    <w:p w14:paraId="6B00F16A"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color w:val="231F20"/>
          <w:sz w:val="24"/>
          <w:lang w:val="en"/>
        </w:rPr>
        <w:t>2d Clarity of verbal expression</w:t>
      </w:r>
      <w:r w:rsidRPr="00BD20DB">
        <w:rPr>
          <w:rFonts w:ascii="Times New Roman" w:eastAsia="Times New Roman" w:hAnsi="Times New Roman" w:cs="Times New Roman"/>
          <w:color w:val="231F20"/>
          <w:sz w:val="24"/>
        </w:rPr>
        <w:t> </w:t>
      </w: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6"/>
        <w:gridCol w:w="425"/>
        <w:gridCol w:w="3260"/>
        <w:gridCol w:w="284"/>
        <w:gridCol w:w="2660"/>
      </w:tblGrid>
      <w:tr w:rsidR="00C46618" w:rsidRPr="00BD20DB" w14:paraId="012FA930" w14:textId="77777777" w:rsidTr="004F0FC7">
        <w:trPr>
          <w:trHeight w:val="525"/>
        </w:trPr>
        <w:tc>
          <w:tcPr>
            <w:tcW w:w="2686" w:type="dxa"/>
            <w:tcBorders>
              <w:top w:val="single" w:sz="6" w:space="0" w:color="808285"/>
              <w:left w:val="single" w:sz="6" w:space="0" w:color="808285"/>
              <w:bottom w:val="single" w:sz="6" w:space="0" w:color="000000"/>
              <w:right w:val="single" w:sz="6" w:space="0" w:color="808285"/>
            </w:tcBorders>
            <w:shd w:val="clear" w:color="auto" w:fill="auto"/>
            <w:hideMark/>
          </w:tcPr>
          <w:p w14:paraId="1E3A5B55"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w:t>
            </w:r>
            <w:r w:rsidRPr="00BD20DB">
              <w:rPr>
                <w:rFonts w:ascii="Times New Roman" w:eastAsia="Times New Roman" w:hAnsi="Times New Roman" w:cs="Times New Roman"/>
                <w:color w:val="231F20"/>
                <w:sz w:val="24"/>
              </w:rPr>
              <w:t> </w:t>
            </w:r>
          </w:p>
        </w:tc>
        <w:tc>
          <w:tcPr>
            <w:tcW w:w="425" w:type="dxa"/>
            <w:tcBorders>
              <w:top w:val="single" w:sz="6" w:space="0" w:color="808285"/>
              <w:left w:val="single" w:sz="6" w:space="0" w:color="000000"/>
              <w:bottom w:val="single" w:sz="6" w:space="0" w:color="000000"/>
              <w:right w:val="single" w:sz="6" w:space="0" w:color="808285"/>
            </w:tcBorders>
            <w:shd w:val="clear" w:color="auto" w:fill="auto"/>
            <w:hideMark/>
          </w:tcPr>
          <w:p w14:paraId="3FCE8E0A"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3260" w:type="dxa"/>
            <w:tcBorders>
              <w:top w:val="single" w:sz="6" w:space="0" w:color="808285"/>
              <w:left w:val="single" w:sz="6" w:space="0" w:color="000000"/>
              <w:bottom w:val="single" w:sz="6" w:space="0" w:color="000000"/>
              <w:right w:val="single" w:sz="6" w:space="0" w:color="808285"/>
            </w:tcBorders>
            <w:shd w:val="clear" w:color="auto" w:fill="auto"/>
            <w:hideMark/>
          </w:tcPr>
          <w:p w14:paraId="722BFE61"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284" w:type="dxa"/>
            <w:tcBorders>
              <w:top w:val="single" w:sz="6" w:space="0" w:color="808285"/>
              <w:left w:val="single" w:sz="6" w:space="0" w:color="000000"/>
              <w:bottom w:val="single" w:sz="6" w:space="0" w:color="000000"/>
              <w:right w:val="single" w:sz="6" w:space="0" w:color="808285"/>
            </w:tcBorders>
            <w:shd w:val="clear" w:color="auto" w:fill="auto"/>
            <w:hideMark/>
          </w:tcPr>
          <w:p w14:paraId="1CCACCE5"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660" w:type="dxa"/>
            <w:tcBorders>
              <w:top w:val="single" w:sz="6" w:space="0" w:color="808285"/>
              <w:left w:val="single" w:sz="6" w:space="0" w:color="000000"/>
              <w:bottom w:val="single" w:sz="6" w:space="0" w:color="000000"/>
              <w:right w:val="single" w:sz="6" w:space="0" w:color="808285"/>
            </w:tcBorders>
            <w:shd w:val="clear" w:color="auto" w:fill="auto"/>
            <w:hideMark/>
          </w:tcPr>
          <w:p w14:paraId="2B233832"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3EE2D16A" w14:textId="77777777" w:rsidTr="004F0FC7">
        <w:trPr>
          <w:trHeight w:val="553"/>
        </w:trPr>
        <w:tc>
          <w:tcPr>
            <w:tcW w:w="2686" w:type="dxa"/>
            <w:tcBorders>
              <w:top w:val="single" w:sz="6" w:space="0" w:color="000000"/>
              <w:left w:val="single" w:sz="6" w:space="0" w:color="000000"/>
              <w:bottom w:val="single" w:sz="6" w:space="0" w:color="000000"/>
              <w:right w:val="single" w:sz="6" w:space="0" w:color="000000"/>
            </w:tcBorders>
            <w:shd w:val="clear" w:color="auto" w:fill="auto"/>
            <w:hideMark/>
          </w:tcPr>
          <w:p w14:paraId="1C7A53CE" w14:textId="77777777" w:rsidR="00C46618" w:rsidRPr="00BD20DB" w:rsidRDefault="00C46618" w:rsidP="00576A63">
            <w:pPr>
              <w:spacing w:after="0" w:line="276" w:lineRule="auto"/>
              <w:ind w:right="3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Verbal expression is mostly unclear.</w:t>
            </w:r>
            <w:r w:rsidRPr="00BD20DB">
              <w:rPr>
                <w:rFonts w:ascii="Times New Roman" w:eastAsia="Times New Roman" w:hAnsi="Times New Roman" w:cs="Times New Roman"/>
                <w:color w:val="231F20"/>
                <w:sz w:val="24"/>
              </w:rPr>
              <w:t> </w:t>
            </w:r>
          </w:p>
        </w:tc>
        <w:tc>
          <w:tcPr>
            <w:tcW w:w="425" w:type="dxa"/>
            <w:tcBorders>
              <w:top w:val="single" w:sz="6" w:space="0" w:color="000000"/>
              <w:left w:val="single" w:sz="6" w:space="0" w:color="000000"/>
              <w:bottom w:val="single" w:sz="6" w:space="0" w:color="000000"/>
              <w:right w:val="single" w:sz="6" w:space="0" w:color="000000"/>
            </w:tcBorders>
            <w:shd w:val="clear" w:color="auto" w:fill="auto"/>
            <w:hideMark/>
          </w:tcPr>
          <w:p w14:paraId="1BEDD69D" w14:textId="77777777" w:rsidR="00C46618" w:rsidRPr="00BD20DB" w:rsidRDefault="00C46618" w:rsidP="00576A63">
            <w:pPr>
              <w:spacing w:after="0" w:line="276" w:lineRule="auto"/>
              <w:ind w:right="-10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3260" w:type="dxa"/>
            <w:tcBorders>
              <w:top w:val="single" w:sz="6" w:space="0" w:color="000000"/>
              <w:left w:val="single" w:sz="6" w:space="0" w:color="000000"/>
              <w:bottom w:val="single" w:sz="6" w:space="0" w:color="000000"/>
              <w:right w:val="single" w:sz="6" w:space="0" w:color="000000"/>
            </w:tcBorders>
            <w:shd w:val="clear" w:color="auto" w:fill="auto"/>
            <w:hideMark/>
          </w:tcPr>
          <w:p w14:paraId="0E4EFCAC" w14:textId="77777777" w:rsidR="00C46618" w:rsidRPr="00BD20DB" w:rsidRDefault="00C46618" w:rsidP="00576A63">
            <w:pPr>
              <w:spacing w:after="0" w:line="276" w:lineRule="auto"/>
              <w:ind w:left="90" w:right="12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Verbal expression is somewhat clear.</w:t>
            </w:r>
            <w:r w:rsidRPr="00BD20DB">
              <w:rPr>
                <w:rFonts w:ascii="Times New Roman" w:eastAsia="Times New Roman" w:hAnsi="Times New Roman" w:cs="Times New Roman"/>
                <w:sz w:val="24"/>
              </w:rPr>
              <w:t> </w:t>
            </w:r>
          </w:p>
        </w:tc>
        <w:tc>
          <w:tcPr>
            <w:tcW w:w="284" w:type="dxa"/>
            <w:tcBorders>
              <w:top w:val="single" w:sz="6" w:space="0" w:color="000000"/>
              <w:left w:val="single" w:sz="6" w:space="0" w:color="000000"/>
              <w:bottom w:val="single" w:sz="6" w:space="0" w:color="000000"/>
              <w:right w:val="single" w:sz="6" w:space="0" w:color="000000"/>
            </w:tcBorders>
            <w:shd w:val="clear" w:color="auto" w:fill="auto"/>
            <w:hideMark/>
          </w:tcPr>
          <w:p w14:paraId="07401416" w14:textId="77777777" w:rsidR="00C46618" w:rsidRPr="00BD20DB" w:rsidRDefault="00C46618" w:rsidP="00576A63">
            <w:pPr>
              <w:spacing w:after="0" w:line="276" w:lineRule="auto"/>
              <w:ind w:lef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660" w:type="dxa"/>
            <w:tcBorders>
              <w:top w:val="single" w:sz="6" w:space="0" w:color="000000"/>
              <w:left w:val="single" w:sz="6" w:space="0" w:color="000000"/>
              <w:bottom w:val="single" w:sz="6" w:space="0" w:color="000000"/>
              <w:right w:val="single" w:sz="6" w:space="0" w:color="000000"/>
            </w:tcBorders>
            <w:shd w:val="clear" w:color="auto" w:fill="auto"/>
            <w:hideMark/>
          </w:tcPr>
          <w:p w14:paraId="404F57A9" w14:textId="77777777" w:rsidR="00C46618" w:rsidRPr="00BD20DB" w:rsidRDefault="00C46618" w:rsidP="00576A63">
            <w:pPr>
              <w:spacing w:after="0" w:line="276" w:lineRule="auto"/>
              <w:ind w:left="3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Verbal expression is clear.</w:t>
            </w:r>
            <w:r w:rsidRPr="00BD20DB">
              <w:rPr>
                <w:rFonts w:ascii="Times New Roman" w:eastAsia="Times New Roman" w:hAnsi="Times New Roman" w:cs="Times New Roman"/>
                <w:sz w:val="24"/>
              </w:rPr>
              <w:t> </w:t>
            </w:r>
          </w:p>
        </w:tc>
      </w:tr>
    </w:tbl>
    <w:p w14:paraId="1E889797"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Indicators: (NB: Clarity of verbal expression should be evaluated in the language used for the session (</w:t>
      </w:r>
      <w:proofErr w:type="gramStart"/>
      <w:r w:rsidRPr="00BD20DB">
        <w:rPr>
          <w:rFonts w:ascii="Times New Roman" w:eastAsia="Times New Roman" w:hAnsi="Times New Roman" w:cs="Times New Roman"/>
          <w:color w:val="231F20"/>
          <w:sz w:val="24"/>
          <w:lang w:val="en-US"/>
        </w:rPr>
        <w:t>i.e.</w:t>
      </w:r>
      <w:proofErr w:type="gramEnd"/>
      <w:r w:rsidRPr="00BD20DB">
        <w:rPr>
          <w:rFonts w:ascii="Times New Roman" w:eastAsia="Times New Roman" w:hAnsi="Times New Roman" w:cs="Times New Roman"/>
          <w:color w:val="231F20"/>
          <w:sz w:val="24"/>
          <w:lang w:val="en-US"/>
        </w:rPr>
        <w:t xml:space="preserve"> French or English)) </w:t>
      </w:r>
      <w:r w:rsidRPr="00BD20DB">
        <w:rPr>
          <w:rFonts w:ascii="Times New Roman" w:eastAsia="Times New Roman" w:hAnsi="Times New Roman" w:cs="Times New Roman"/>
          <w:color w:val="231F20"/>
          <w:sz w:val="24"/>
        </w:rPr>
        <w:t> </w:t>
      </w:r>
    </w:p>
    <w:p w14:paraId="792C4BA7"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Verbal expression is clear, in terms of fluency, diction, grammar, tone, volume, pace </w:t>
      </w:r>
    </w:p>
    <w:p w14:paraId="335F30AB"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rPr>
        <w:t> </w:t>
      </w:r>
    </w:p>
    <w:p w14:paraId="65DAD248"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color w:val="231F20"/>
          <w:sz w:val="24"/>
          <w:lang w:val="en"/>
        </w:rPr>
        <w:t>2e Conveys empathy</w:t>
      </w:r>
      <w:r w:rsidRPr="00BD20DB">
        <w:rPr>
          <w:rFonts w:ascii="Times New Roman" w:eastAsia="Times New Roman" w:hAnsi="Times New Roman" w:cs="Times New Roman"/>
          <w:color w:val="231F20"/>
          <w:sz w:val="24"/>
        </w:rPr>
        <w:t> </w:t>
      </w:r>
    </w:p>
    <w:tbl>
      <w:tblPr>
        <w:tblW w:w="9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284"/>
        <w:gridCol w:w="3118"/>
        <w:gridCol w:w="284"/>
        <w:gridCol w:w="2645"/>
      </w:tblGrid>
      <w:tr w:rsidR="00C46618" w:rsidRPr="00BD20DB" w14:paraId="237C909D" w14:textId="77777777" w:rsidTr="004F0FC7">
        <w:trPr>
          <w:trHeight w:val="540"/>
        </w:trPr>
        <w:tc>
          <w:tcPr>
            <w:tcW w:w="2969" w:type="dxa"/>
            <w:tcBorders>
              <w:top w:val="single" w:sz="6" w:space="0" w:color="808285"/>
              <w:left w:val="single" w:sz="6" w:space="0" w:color="808285"/>
              <w:bottom w:val="single" w:sz="6" w:space="0" w:color="808285"/>
              <w:right w:val="single" w:sz="6" w:space="0" w:color="808285"/>
            </w:tcBorders>
            <w:shd w:val="clear" w:color="auto" w:fill="auto"/>
            <w:hideMark/>
          </w:tcPr>
          <w:p w14:paraId="16C1FCE9"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w:t>
            </w:r>
            <w:r w:rsidRPr="00BD20DB">
              <w:rPr>
                <w:rFonts w:ascii="Times New Roman" w:eastAsia="Times New Roman" w:hAnsi="Times New Roman" w:cs="Times New Roman"/>
                <w:color w:val="231F20"/>
                <w:sz w:val="24"/>
              </w:rPr>
              <w:t> </w:t>
            </w:r>
          </w:p>
        </w:tc>
        <w:tc>
          <w:tcPr>
            <w:tcW w:w="284" w:type="dxa"/>
            <w:tcBorders>
              <w:top w:val="single" w:sz="6" w:space="0" w:color="808285"/>
              <w:left w:val="single" w:sz="6" w:space="0" w:color="000000"/>
              <w:bottom w:val="single" w:sz="6" w:space="0" w:color="808285"/>
              <w:right w:val="single" w:sz="6" w:space="0" w:color="808285"/>
            </w:tcBorders>
            <w:shd w:val="clear" w:color="auto" w:fill="auto"/>
            <w:hideMark/>
          </w:tcPr>
          <w:p w14:paraId="2B102793"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3118" w:type="dxa"/>
            <w:tcBorders>
              <w:top w:val="single" w:sz="6" w:space="0" w:color="808285"/>
              <w:left w:val="single" w:sz="6" w:space="0" w:color="000000"/>
              <w:bottom w:val="single" w:sz="6" w:space="0" w:color="808285"/>
              <w:right w:val="single" w:sz="6" w:space="0" w:color="808285"/>
            </w:tcBorders>
            <w:shd w:val="clear" w:color="auto" w:fill="auto"/>
            <w:hideMark/>
          </w:tcPr>
          <w:p w14:paraId="25CAFD55"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284" w:type="dxa"/>
            <w:tcBorders>
              <w:top w:val="single" w:sz="6" w:space="0" w:color="808285"/>
              <w:left w:val="single" w:sz="6" w:space="0" w:color="000000"/>
              <w:bottom w:val="single" w:sz="6" w:space="0" w:color="808285"/>
              <w:right w:val="single" w:sz="6" w:space="0" w:color="808285"/>
            </w:tcBorders>
            <w:shd w:val="clear" w:color="auto" w:fill="auto"/>
            <w:hideMark/>
          </w:tcPr>
          <w:p w14:paraId="776571EE"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645" w:type="dxa"/>
            <w:tcBorders>
              <w:top w:val="single" w:sz="6" w:space="0" w:color="808285"/>
              <w:left w:val="single" w:sz="6" w:space="0" w:color="000000"/>
              <w:bottom w:val="single" w:sz="6" w:space="0" w:color="808285"/>
              <w:right w:val="single" w:sz="6" w:space="0" w:color="808285"/>
            </w:tcBorders>
            <w:shd w:val="clear" w:color="auto" w:fill="auto"/>
            <w:hideMark/>
          </w:tcPr>
          <w:p w14:paraId="09D09F51"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4E4BFCDB" w14:textId="77777777" w:rsidTr="004F0FC7">
        <w:trPr>
          <w:trHeight w:val="975"/>
        </w:trPr>
        <w:tc>
          <w:tcPr>
            <w:tcW w:w="2969" w:type="dxa"/>
            <w:tcBorders>
              <w:top w:val="single" w:sz="6" w:space="0" w:color="000000"/>
              <w:left w:val="single" w:sz="6" w:space="0" w:color="808285"/>
              <w:bottom w:val="single" w:sz="6" w:space="0" w:color="808285"/>
              <w:right w:val="single" w:sz="6" w:space="0" w:color="808285"/>
            </w:tcBorders>
            <w:shd w:val="clear" w:color="auto" w:fill="auto"/>
            <w:hideMark/>
          </w:tcPr>
          <w:p w14:paraId="7CC4949F" w14:textId="77777777" w:rsidR="00C46618" w:rsidRPr="00BD20DB" w:rsidRDefault="00C46618" w:rsidP="00576A63">
            <w:pPr>
              <w:spacing w:after="0" w:line="276" w:lineRule="auto"/>
              <w:ind w:left="90"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Does not demonstrate empathy and/or responds inappropriately</w:t>
            </w:r>
            <w:r w:rsidRPr="00BD20DB">
              <w:rPr>
                <w:rFonts w:ascii="Times New Roman" w:eastAsia="Times New Roman" w:hAnsi="Times New Roman" w:cs="Times New Roman"/>
                <w:color w:val="231F20"/>
                <w:sz w:val="24"/>
              </w:rPr>
              <w:t> </w:t>
            </w:r>
          </w:p>
        </w:tc>
        <w:tc>
          <w:tcPr>
            <w:tcW w:w="284" w:type="dxa"/>
            <w:tcBorders>
              <w:top w:val="single" w:sz="6" w:space="0" w:color="000000"/>
              <w:left w:val="single" w:sz="6" w:space="0" w:color="000000"/>
              <w:bottom w:val="single" w:sz="6" w:space="0" w:color="808285"/>
              <w:right w:val="single" w:sz="6" w:space="0" w:color="808285"/>
            </w:tcBorders>
            <w:shd w:val="clear" w:color="auto" w:fill="auto"/>
            <w:hideMark/>
          </w:tcPr>
          <w:p w14:paraId="1C86A3CE"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3118" w:type="dxa"/>
            <w:tcBorders>
              <w:top w:val="single" w:sz="6" w:space="0" w:color="000000"/>
              <w:left w:val="single" w:sz="6" w:space="0" w:color="000000"/>
              <w:bottom w:val="single" w:sz="6" w:space="0" w:color="808285"/>
              <w:right w:val="single" w:sz="6" w:space="0" w:color="808285"/>
            </w:tcBorders>
            <w:shd w:val="clear" w:color="auto" w:fill="auto"/>
            <w:hideMark/>
          </w:tcPr>
          <w:p w14:paraId="7446DC0A" w14:textId="77777777" w:rsidR="00C46618" w:rsidRPr="00BD20DB" w:rsidRDefault="00C46618" w:rsidP="00576A63">
            <w:pPr>
              <w:spacing w:after="0" w:line="276" w:lineRule="auto"/>
              <w:ind w:left="9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Inconsistently demonstrates empathy</w:t>
            </w:r>
            <w:r w:rsidRPr="00BD20DB">
              <w:rPr>
                <w:rFonts w:ascii="Times New Roman" w:eastAsia="Times New Roman" w:hAnsi="Times New Roman" w:cs="Times New Roman"/>
                <w:sz w:val="24"/>
              </w:rPr>
              <w:t> </w:t>
            </w:r>
          </w:p>
        </w:tc>
        <w:tc>
          <w:tcPr>
            <w:tcW w:w="284" w:type="dxa"/>
            <w:tcBorders>
              <w:top w:val="single" w:sz="6" w:space="0" w:color="000000"/>
              <w:left w:val="single" w:sz="6" w:space="0" w:color="000000"/>
              <w:bottom w:val="single" w:sz="6" w:space="0" w:color="808285"/>
              <w:right w:val="single" w:sz="6" w:space="0" w:color="808285"/>
            </w:tcBorders>
            <w:shd w:val="clear" w:color="auto" w:fill="auto"/>
            <w:hideMark/>
          </w:tcPr>
          <w:p w14:paraId="5D747367" w14:textId="77777777" w:rsidR="00C46618" w:rsidRPr="00BD20DB" w:rsidRDefault="00C46618" w:rsidP="00576A63">
            <w:pPr>
              <w:spacing w:after="0" w:line="276" w:lineRule="auto"/>
              <w:ind w:lef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 </w:t>
            </w:r>
            <w:r w:rsidRPr="00BD20DB">
              <w:rPr>
                <w:rFonts w:ascii="Times New Roman" w:eastAsia="Times New Roman" w:hAnsi="Times New Roman" w:cs="Times New Roman"/>
                <w:color w:val="231F20"/>
                <w:sz w:val="24"/>
              </w:rPr>
              <w:t> </w:t>
            </w:r>
          </w:p>
        </w:tc>
        <w:tc>
          <w:tcPr>
            <w:tcW w:w="2645" w:type="dxa"/>
            <w:tcBorders>
              <w:top w:val="single" w:sz="6" w:space="0" w:color="000000"/>
              <w:left w:val="single" w:sz="6" w:space="0" w:color="000000"/>
              <w:bottom w:val="single" w:sz="6" w:space="0" w:color="808285"/>
              <w:right w:val="single" w:sz="6" w:space="0" w:color="808285"/>
            </w:tcBorders>
            <w:shd w:val="clear" w:color="auto" w:fill="auto"/>
            <w:hideMark/>
          </w:tcPr>
          <w:p w14:paraId="577C155A" w14:textId="77777777" w:rsidR="00C46618" w:rsidRPr="00BD20DB" w:rsidRDefault="00C46618" w:rsidP="00576A63">
            <w:pPr>
              <w:spacing w:after="0" w:line="276" w:lineRule="auto"/>
              <w:ind w:left="6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 xml:space="preserve">Consistently </w:t>
            </w:r>
            <w:r w:rsidRPr="00BD20DB">
              <w:rPr>
                <w:rFonts w:ascii="Times New Roman" w:eastAsia="Times New Roman" w:hAnsi="Times New Roman" w:cs="Times New Roman"/>
                <w:sz w:val="24"/>
                <w:lang w:val="en-US"/>
              </w:rPr>
              <w:t>demonstrates empathy</w:t>
            </w:r>
            <w:r w:rsidRPr="00BD20DB">
              <w:rPr>
                <w:rFonts w:ascii="Times New Roman" w:eastAsia="Times New Roman" w:hAnsi="Times New Roman" w:cs="Times New Roman"/>
                <w:sz w:val="24"/>
              </w:rPr>
              <w:t> </w:t>
            </w:r>
          </w:p>
        </w:tc>
      </w:tr>
    </w:tbl>
    <w:p w14:paraId="54302B42"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r w:rsidRPr="00BD20DB">
        <w:rPr>
          <w:rFonts w:ascii="Times New Roman" w:eastAsia="Times New Roman" w:hAnsi="Times New Roman" w:cs="Times New Roman"/>
          <w:sz w:val="24"/>
          <w:lang w:val="en"/>
        </w:rPr>
        <w:t>Indicators of empathy: </w:t>
      </w:r>
      <w:r w:rsidRPr="00BD20DB">
        <w:rPr>
          <w:rFonts w:ascii="Times New Roman" w:eastAsia="Times New Roman" w:hAnsi="Times New Roman" w:cs="Times New Roman"/>
          <w:sz w:val="24"/>
        </w:rPr>
        <w:t> </w:t>
      </w:r>
    </w:p>
    <w:p w14:paraId="56F86AAD"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 xml:space="preserve">Acknowledges/validates suffering and/or patient concerns, while avoiding </w:t>
      </w:r>
      <w:proofErr w:type="spellStart"/>
      <w:r w:rsidRPr="00BD20DB">
        <w:rPr>
          <w:rFonts w:ascii="Times New Roman" w:eastAsia="Times New Roman" w:hAnsi="Times New Roman" w:cs="Times New Roman"/>
          <w:sz w:val="24"/>
          <w:lang w:val="en-US"/>
        </w:rPr>
        <w:t>judgemental</w:t>
      </w:r>
      <w:proofErr w:type="spellEnd"/>
      <w:r w:rsidRPr="00BD20DB">
        <w:rPr>
          <w:rFonts w:ascii="Times New Roman" w:eastAsia="Times New Roman" w:hAnsi="Times New Roman" w:cs="Times New Roman"/>
          <w:sz w:val="24"/>
          <w:lang w:val="en-US"/>
        </w:rPr>
        <w:t xml:space="preserve"> or stigmatizing language/tone/body language </w:t>
      </w:r>
    </w:p>
    <w:p w14:paraId="132157AD"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Expressions of concern appear to be authentic/genuine </w:t>
      </w:r>
    </w:p>
    <w:p w14:paraId="012D3FC0"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Demonstrates that patient perspective has been considered and is understood </w:t>
      </w:r>
    </w:p>
    <w:p w14:paraId="3FF34932"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p w14:paraId="734BCF97"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sz w:val="24"/>
          <w:lang w:val="en"/>
        </w:rPr>
        <w:t>2f Organization and cohesiveness</w:t>
      </w:r>
      <w:r w:rsidRPr="00BD20DB">
        <w:rPr>
          <w:rFonts w:ascii="Times New Roman" w:eastAsia="Times New Roman" w:hAnsi="Times New Roman" w:cs="Times New Roman"/>
          <w:sz w:val="24"/>
        </w:rPr>
        <w:t> </w:t>
      </w:r>
    </w:p>
    <w:tbl>
      <w:tblPr>
        <w:tblW w:w="9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425"/>
        <w:gridCol w:w="3119"/>
        <w:gridCol w:w="283"/>
        <w:gridCol w:w="2504"/>
      </w:tblGrid>
      <w:tr w:rsidR="00C46618" w:rsidRPr="00BD20DB" w14:paraId="64ED0E61" w14:textId="77777777" w:rsidTr="004F0FC7">
        <w:trPr>
          <w:trHeight w:val="660"/>
        </w:trPr>
        <w:tc>
          <w:tcPr>
            <w:tcW w:w="2969" w:type="dxa"/>
            <w:tcBorders>
              <w:top w:val="single" w:sz="6" w:space="0" w:color="808285"/>
              <w:left w:val="single" w:sz="6" w:space="0" w:color="808285"/>
              <w:bottom w:val="single" w:sz="6" w:space="0" w:color="808285"/>
              <w:right w:val="single" w:sz="6" w:space="0" w:color="808285"/>
            </w:tcBorders>
            <w:shd w:val="clear" w:color="auto" w:fill="auto"/>
            <w:hideMark/>
          </w:tcPr>
          <w:p w14:paraId="3E67C3A6"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w:t>
            </w:r>
            <w:r w:rsidRPr="00BD20DB">
              <w:rPr>
                <w:rFonts w:ascii="Times New Roman" w:eastAsia="Times New Roman" w:hAnsi="Times New Roman" w:cs="Times New Roman"/>
                <w:color w:val="231F20"/>
                <w:sz w:val="24"/>
              </w:rPr>
              <w:t> </w:t>
            </w:r>
          </w:p>
        </w:tc>
        <w:tc>
          <w:tcPr>
            <w:tcW w:w="425" w:type="dxa"/>
            <w:tcBorders>
              <w:top w:val="single" w:sz="6" w:space="0" w:color="808285"/>
              <w:left w:val="single" w:sz="6" w:space="0" w:color="000000"/>
              <w:bottom w:val="single" w:sz="6" w:space="0" w:color="808285"/>
              <w:right w:val="single" w:sz="6" w:space="0" w:color="808285"/>
            </w:tcBorders>
            <w:shd w:val="clear" w:color="auto" w:fill="auto"/>
            <w:hideMark/>
          </w:tcPr>
          <w:p w14:paraId="2DC99172"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3119" w:type="dxa"/>
            <w:tcBorders>
              <w:top w:val="single" w:sz="6" w:space="0" w:color="808285"/>
              <w:left w:val="single" w:sz="6" w:space="0" w:color="000000"/>
              <w:bottom w:val="single" w:sz="6" w:space="0" w:color="808285"/>
              <w:right w:val="single" w:sz="6" w:space="0" w:color="808285"/>
            </w:tcBorders>
            <w:shd w:val="clear" w:color="auto" w:fill="auto"/>
            <w:hideMark/>
          </w:tcPr>
          <w:p w14:paraId="28DD8999"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283" w:type="dxa"/>
            <w:tcBorders>
              <w:top w:val="single" w:sz="6" w:space="0" w:color="808285"/>
              <w:left w:val="single" w:sz="6" w:space="0" w:color="000000"/>
              <w:bottom w:val="single" w:sz="6" w:space="0" w:color="808285"/>
              <w:right w:val="single" w:sz="6" w:space="0" w:color="808285"/>
            </w:tcBorders>
            <w:shd w:val="clear" w:color="auto" w:fill="auto"/>
            <w:hideMark/>
          </w:tcPr>
          <w:p w14:paraId="55F47B7C"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504" w:type="dxa"/>
            <w:tcBorders>
              <w:top w:val="single" w:sz="6" w:space="0" w:color="808285"/>
              <w:left w:val="single" w:sz="6" w:space="0" w:color="000000"/>
              <w:bottom w:val="single" w:sz="6" w:space="0" w:color="808285"/>
              <w:right w:val="single" w:sz="6" w:space="0" w:color="808285"/>
            </w:tcBorders>
            <w:shd w:val="clear" w:color="auto" w:fill="auto"/>
            <w:hideMark/>
          </w:tcPr>
          <w:p w14:paraId="1F323A23"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3A27A63E" w14:textId="77777777" w:rsidTr="004F0FC7">
        <w:trPr>
          <w:trHeight w:val="659"/>
        </w:trPr>
        <w:tc>
          <w:tcPr>
            <w:tcW w:w="2969" w:type="dxa"/>
            <w:tcBorders>
              <w:top w:val="single" w:sz="6" w:space="0" w:color="000000"/>
              <w:left w:val="single" w:sz="6" w:space="0" w:color="808285"/>
              <w:bottom w:val="single" w:sz="6" w:space="0" w:color="808285"/>
              <w:right w:val="single" w:sz="6" w:space="0" w:color="808285"/>
            </w:tcBorders>
            <w:shd w:val="clear" w:color="auto" w:fill="auto"/>
            <w:hideMark/>
          </w:tcPr>
          <w:p w14:paraId="754D8BE2" w14:textId="77777777" w:rsidR="00C46618" w:rsidRPr="00BD20DB" w:rsidRDefault="00C46618" w:rsidP="00576A63">
            <w:pPr>
              <w:spacing w:after="0" w:line="276" w:lineRule="auto"/>
              <w:ind w:left="90"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Minimal organization and cohesiveness </w:t>
            </w:r>
            <w:r w:rsidRPr="00BD20DB">
              <w:rPr>
                <w:rFonts w:ascii="Times New Roman" w:eastAsia="Times New Roman" w:hAnsi="Times New Roman" w:cs="Times New Roman"/>
                <w:color w:val="231F20"/>
                <w:sz w:val="24"/>
              </w:rPr>
              <w:t> </w:t>
            </w:r>
          </w:p>
        </w:tc>
        <w:tc>
          <w:tcPr>
            <w:tcW w:w="425" w:type="dxa"/>
            <w:tcBorders>
              <w:top w:val="single" w:sz="6" w:space="0" w:color="000000"/>
              <w:left w:val="single" w:sz="6" w:space="0" w:color="000000"/>
              <w:bottom w:val="single" w:sz="6" w:space="0" w:color="808285"/>
              <w:right w:val="single" w:sz="6" w:space="0" w:color="808285"/>
            </w:tcBorders>
            <w:shd w:val="clear" w:color="auto" w:fill="auto"/>
            <w:hideMark/>
          </w:tcPr>
          <w:p w14:paraId="3AFC457A"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3119" w:type="dxa"/>
            <w:tcBorders>
              <w:top w:val="single" w:sz="6" w:space="0" w:color="000000"/>
              <w:left w:val="single" w:sz="6" w:space="0" w:color="000000"/>
              <w:bottom w:val="single" w:sz="6" w:space="0" w:color="808285"/>
              <w:right w:val="single" w:sz="6" w:space="0" w:color="808285"/>
            </w:tcBorders>
            <w:shd w:val="clear" w:color="auto" w:fill="auto"/>
            <w:hideMark/>
          </w:tcPr>
          <w:p w14:paraId="7B023434" w14:textId="77777777" w:rsidR="00C46618" w:rsidRPr="00BD20DB" w:rsidRDefault="00C46618" w:rsidP="00576A63">
            <w:pPr>
              <w:spacing w:after="0" w:line="276" w:lineRule="auto"/>
              <w:ind w:left="9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US"/>
              </w:rPr>
              <w:t>Somewhat organized and cohesive. </w:t>
            </w:r>
            <w:r w:rsidRPr="00BD20DB">
              <w:rPr>
                <w:rFonts w:ascii="Times New Roman" w:eastAsia="Times New Roman" w:hAnsi="Times New Roman" w:cs="Times New Roman"/>
                <w:color w:val="231F20"/>
                <w:sz w:val="24"/>
              </w:rPr>
              <w:t> </w:t>
            </w:r>
          </w:p>
        </w:tc>
        <w:tc>
          <w:tcPr>
            <w:tcW w:w="283" w:type="dxa"/>
            <w:tcBorders>
              <w:top w:val="single" w:sz="6" w:space="0" w:color="000000"/>
              <w:left w:val="single" w:sz="6" w:space="0" w:color="000000"/>
              <w:bottom w:val="single" w:sz="6" w:space="0" w:color="808285"/>
              <w:right w:val="single" w:sz="6" w:space="0" w:color="808285"/>
            </w:tcBorders>
            <w:shd w:val="clear" w:color="auto" w:fill="auto"/>
            <w:hideMark/>
          </w:tcPr>
          <w:p w14:paraId="1E99BBC2" w14:textId="77777777" w:rsidR="00C46618" w:rsidRPr="00BD20DB" w:rsidRDefault="00C46618" w:rsidP="00576A63">
            <w:pPr>
              <w:spacing w:after="0" w:line="276" w:lineRule="auto"/>
              <w:ind w:lef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504" w:type="dxa"/>
            <w:tcBorders>
              <w:top w:val="single" w:sz="6" w:space="0" w:color="000000"/>
              <w:left w:val="single" w:sz="6" w:space="0" w:color="000000"/>
              <w:bottom w:val="single" w:sz="6" w:space="0" w:color="808285"/>
              <w:right w:val="single" w:sz="6" w:space="0" w:color="808285"/>
            </w:tcBorders>
            <w:shd w:val="clear" w:color="auto" w:fill="auto"/>
            <w:hideMark/>
          </w:tcPr>
          <w:p w14:paraId="0AC4C78A" w14:textId="77777777" w:rsidR="00C46618" w:rsidRPr="00BD20DB" w:rsidRDefault="00C46618" w:rsidP="00576A63">
            <w:pPr>
              <w:spacing w:after="0" w:line="276" w:lineRule="auto"/>
              <w:ind w:left="6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Organized and cohesive. </w:t>
            </w:r>
            <w:r w:rsidRPr="00BD20DB">
              <w:rPr>
                <w:rFonts w:ascii="Times New Roman" w:eastAsia="Times New Roman" w:hAnsi="Times New Roman" w:cs="Times New Roman"/>
                <w:color w:val="231F20"/>
                <w:sz w:val="24"/>
              </w:rPr>
              <w:t> </w:t>
            </w:r>
          </w:p>
        </w:tc>
      </w:tr>
    </w:tbl>
    <w:p w14:paraId="1E215957"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r w:rsidRPr="00BD20DB">
        <w:rPr>
          <w:rFonts w:ascii="Times New Roman" w:eastAsia="Times New Roman" w:hAnsi="Times New Roman" w:cs="Times New Roman"/>
          <w:sz w:val="24"/>
          <w:lang w:val="en"/>
        </w:rPr>
        <w:t>Indicators of organization and cohesiveness:</w:t>
      </w:r>
      <w:r w:rsidRPr="00BD20DB">
        <w:rPr>
          <w:rFonts w:ascii="Times New Roman" w:eastAsia="Times New Roman" w:hAnsi="Times New Roman" w:cs="Times New Roman"/>
          <w:sz w:val="24"/>
        </w:rPr>
        <w:t> </w:t>
      </w:r>
    </w:p>
    <w:p w14:paraId="006D16A8"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Flexibility in adapting to patient concerns/responses </w:t>
      </w:r>
    </w:p>
    <w:p w14:paraId="740AD969"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Uses time effectively (</w:t>
      </w:r>
      <w:proofErr w:type="gramStart"/>
      <w:r w:rsidRPr="00BD20DB">
        <w:rPr>
          <w:rFonts w:ascii="Times New Roman" w:eastAsia="Times New Roman" w:hAnsi="Times New Roman" w:cs="Times New Roman"/>
          <w:sz w:val="24"/>
          <w:lang w:val="en-US"/>
        </w:rPr>
        <w:t>e.g.</w:t>
      </w:r>
      <w:proofErr w:type="gramEnd"/>
      <w:r w:rsidRPr="00BD20DB">
        <w:rPr>
          <w:rFonts w:ascii="Times New Roman" w:eastAsia="Times New Roman" w:hAnsi="Times New Roman" w:cs="Times New Roman"/>
          <w:sz w:val="24"/>
          <w:lang w:val="en-US"/>
        </w:rPr>
        <w:t xml:space="preserve"> avoids repetition) </w:t>
      </w:r>
    </w:p>
    <w:p w14:paraId="5F437BB1"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Logical/clear structure and flow to the encounter </w:t>
      </w:r>
    </w:p>
    <w:p w14:paraId="3AED25EB"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Able to integrate responses to patient questions/concerns within overarching purpose of the encounter </w:t>
      </w:r>
    </w:p>
    <w:p w14:paraId="36D48270"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Structures the session in a purposeful manner that aligns with the station objective (</w:t>
      </w:r>
      <w:proofErr w:type="gramStart"/>
      <w:r w:rsidRPr="00BD20DB">
        <w:rPr>
          <w:rFonts w:ascii="Times New Roman" w:eastAsia="Times New Roman" w:hAnsi="Times New Roman" w:cs="Times New Roman"/>
          <w:sz w:val="24"/>
          <w:lang w:val="en-US"/>
        </w:rPr>
        <w:t>i.e.</w:t>
      </w:r>
      <w:proofErr w:type="gramEnd"/>
      <w:r w:rsidRPr="00BD20DB">
        <w:rPr>
          <w:rFonts w:ascii="Times New Roman" w:eastAsia="Times New Roman" w:hAnsi="Times New Roman" w:cs="Times New Roman"/>
          <w:sz w:val="24"/>
          <w:lang w:val="en-US"/>
        </w:rPr>
        <w:t xml:space="preserve"> using a collaborative approach to trying to help the patient understand the value of functional goals and find common ground) </w:t>
      </w:r>
    </w:p>
    <w:p w14:paraId="119CC2E7"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p>
    <w:p w14:paraId="45EDE4F2"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sz w:val="24"/>
          <w:lang w:val="en"/>
        </w:rPr>
        <w:t>2g Uses a collaborative approach </w:t>
      </w:r>
      <w:r w:rsidRPr="00BD20DB">
        <w:rPr>
          <w:rFonts w:ascii="Times New Roman" w:eastAsia="Times New Roman" w:hAnsi="Times New Roman" w:cs="Times New Roman"/>
          <w:sz w:val="24"/>
        </w:rPr>
        <w:t> </w:t>
      </w:r>
    </w:p>
    <w:tbl>
      <w:tblPr>
        <w:tblW w:w="9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6"/>
        <w:gridCol w:w="425"/>
        <w:gridCol w:w="3402"/>
        <w:gridCol w:w="283"/>
        <w:gridCol w:w="2504"/>
      </w:tblGrid>
      <w:tr w:rsidR="00C46618" w:rsidRPr="00BD20DB" w14:paraId="4F6AE9C7" w14:textId="77777777" w:rsidTr="004F0FC7">
        <w:trPr>
          <w:trHeight w:val="660"/>
        </w:trPr>
        <w:tc>
          <w:tcPr>
            <w:tcW w:w="2686" w:type="dxa"/>
            <w:tcBorders>
              <w:top w:val="single" w:sz="6" w:space="0" w:color="808285"/>
              <w:left w:val="single" w:sz="6" w:space="0" w:color="808285"/>
              <w:bottom w:val="single" w:sz="6" w:space="0" w:color="808285"/>
              <w:right w:val="single" w:sz="6" w:space="0" w:color="808285"/>
            </w:tcBorders>
            <w:shd w:val="clear" w:color="auto" w:fill="auto"/>
            <w:hideMark/>
          </w:tcPr>
          <w:p w14:paraId="5274E743"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0</w:t>
            </w:r>
            <w:r w:rsidRPr="00BD20DB">
              <w:rPr>
                <w:rFonts w:ascii="Times New Roman" w:eastAsia="Times New Roman" w:hAnsi="Times New Roman" w:cs="Times New Roman"/>
                <w:color w:val="231F20"/>
                <w:sz w:val="24"/>
              </w:rPr>
              <w:t> </w:t>
            </w:r>
          </w:p>
        </w:tc>
        <w:tc>
          <w:tcPr>
            <w:tcW w:w="425" w:type="dxa"/>
            <w:tcBorders>
              <w:top w:val="single" w:sz="6" w:space="0" w:color="808285"/>
              <w:left w:val="single" w:sz="6" w:space="0" w:color="000000"/>
              <w:bottom w:val="single" w:sz="6" w:space="0" w:color="808285"/>
              <w:right w:val="single" w:sz="6" w:space="0" w:color="808285"/>
            </w:tcBorders>
            <w:shd w:val="clear" w:color="auto" w:fill="auto"/>
            <w:hideMark/>
          </w:tcPr>
          <w:p w14:paraId="69D8DCE3"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1</w:t>
            </w:r>
            <w:r w:rsidRPr="00BD20DB">
              <w:rPr>
                <w:rFonts w:ascii="Times New Roman" w:eastAsia="Times New Roman" w:hAnsi="Times New Roman" w:cs="Times New Roman"/>
                <w:color w:val="231F20"/>
                <w:sz w:val="24"/>
              </w:rPr>
              <w:t> </w:t>
            </w:r>
          </w:p>
        </w:tc>
        <w:tc>
          <w:tcPr>
            <w:tcW w:w="3402" w:type="dxa"/>
            <w:tcBorders>
              <w:top w:val="single" w:sz="6" w:space="0" w:color="808285"/>
              <w:left w:val="single" w:sz="6" w:space="0" w:color="000000"/>
              <w:bottom w:val="single" w:sz="6" w:space="0" w:color="808285"/>
              <w:right w:val="single" w:sz="6" w:space="0" w:color="808285"/>
            </w:tcBorders>
            <w:shd w:val="clear" w:color="auto" w:fill="auto"/>
            <w:hideMark/>
          </w:tcPr>
          <w:p w14:paraId="3F9EF1B7"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2</w:t>
            </w:r>
            <w:r w:rsidRPr="00BD20DB">
              <w:rPr>
                <w:rFonts w:ascii="Times New Roman" w:eastAsia="Times New Roman" w:hAnsi="Times New Roman" w:cs="Times New Roman"/>
                <w:color w:val="231F20"/>
                <w:sz w:val="24"/>
              </w:rPr>
              <w:t> </w:t>
            </w:r>
          </w:p>
        </w:tc>
        <w:tc>
          <w:tcPr>
            <w:tcW w:w="283" w:type="dxa"/>
            <w:tcBorders>
              <w:top w:val="single" w:sz="6" w:space="0" w:color="808285"/>
              <w:left w:val="single" w:sz="6" w:space="0" w:color="000000"/>
              <w:bottom w:val="single" w:sz="6" w:space="0" w:color="808285"/>
              <w:right w:val="single" w:sz="6" w:space="0" w:color="808285"/>
            </w:tcBorders>
            <w:shd w:val="clear" w:color="auto" w:fill="auto"/>
            <w:hideMark/>
          </w:tcPr>
          <w:p w14:paraId="4FABDFFB"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3</w:t>
            </w:r>
            <w:r w:rsidRPr="00BD20DB">
              <w:rPr>
                <w:rFonts w:ascii="Times New Roman" w:eastAsia="Times New Roman" w:hAnsi="Times New Roman" w:cs="Times New Roman"/>
                <w:color w:val="231F20"/>
                <w:sz w:val="24"/>
              </w:rPr>
              <w:t> </w:t>
            </w:r>
          </w:p>
        </w:tc>
        <w:tc>
          <w:tcPr>
            <w:tcW w:w="2504" w:type="dxa"/>
            <w:tcBorders>
              <w:top w:val="single" w:sz="6" w:space="0" w:color="808285"/>
              <w:left w:val="single" w:sz="6" w:space="0" w:color="000000"/>
              <w:bottom w:val="single" w:sz="6" w:space="0" w:color="808285"/>
              <w:right w:val="single" w:sz="6" w:space="0" w:color="808285"/>
            </w:tcBorders>
            <w:shd w:val="clear" w:color="auto" w:fill="auto"/>
            <w:hideMark/>
          </w:tcPr>
          <w:p w14:paraId="0FBC8C9C" w14:textId="77777777" w:rsidR="00C46618" w:rsidRPr="00BD20DB" w:rsidRDefault="00C46618" w:rsidP="00576A63">
            <w:pPr>
              <w:spacing w:after="0" w:line="276" w:lineRule="auto"/>
              <w:ind w:right="15"/>
              <w:jc w:val="center"/>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4</w:t>
            </w:r>
            <w:r w:rsidRPr="00BD20DB">
              <w:rPr>
                <w:rFonts w:ascii="Times New Roman" w:eastAsia="Times New Roman" w:hAnsi="Times New Roman" w:cs="Times New Roman"/>
                <w:color w:val="231F20"/>
                <w:sz w:val="24"/>
              </w:rPr>
              <w:t> </w:t>
            </w:r>
          </w:p>
        </w:tc>
      </w:tr>
      <w:tr w:rsidR="00C46618" w:rsidRPr="00BD20DB" w14:paraId="6C83F8DE" w14:textId="77777777" w:rsidTr="004F0FC7">
        <w:trPr>
          <w:trHeight w:val="611"/>
        </w:trPr>
        <w:tc>
          <w:tcPr>
            <w:tcW w:w="2686" w:type="dxa"/>
            <w:tcBorders>
              <w:top w:val="single" w:sz="6" w:space="0" w:color="000000"/>
              <w:left w:val="single" w:sz="6" w:space="0" w:color="808285"/>
              <w:bottom w:val="single" w:sz="6" w:space="0" w:color="808285"/>
              <w:right w:val="single" w:sz="6" w:space="0" w:color="808285"/>
            </w:tcBorders>
            <w:shd w:val="clear" w:color="auto" w:fill="auto"/>
            <w:hideMark/>
          </w:tcPr>
          <w:p w14:paraId="53975E78" w14:textId="77777777" w:rsidR="00C46618" w:rsidRPr="00BD20DB" w:rsidRDefault="00C46618" w:rsidP="00576A63">
            <w:pPr>
              <w:spacing w:after="0" w:line="276" w:lineRule="auto"/>
              <w:ind w:left="90" w:right="15"/>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lastRenderedPageBreak/>
              <w:t>Does not use a collaborative approach.</w:t>
            </w:r>
            <w:r w:rsidRPr="00BD20DB">
              <w:rPr>
                <w:rFonts w:ascii="Times New Roman" w:eastAsia="Times New Roman" w:hAnsi="Times New Roman" w:cs="Times New Roman"/>
                <w:color w:val="231F20"/>
                <w:sz w:val="24"/>
              </w:rPr>
              <w:t> </w:t>
            </w:r>
          </w:p>
        </w:tc>
        <w:tc>
          <w:tcPr>
            <w:tcW w:w="425" w:type="dxa"/>
            <w:tcBorders>
              <w:top w:val="single" w:sz="6" w:space="0" w:color="000000"/>
              <w:left w:val="single" w:sz="6" w:space="0" w:color="000000"/>
              <w:bottom w:val="single" w:sz="6" w:space="0" w:color="808285"/>
              <w:right w:val="single" w:sz="6" w:space="0" w:color="808285"/>
            </w:tcBorders>
            <w:shd w:val="clear" w:color="auto" w:fill="auto"/>
            <w:hideMark/>
          </w:tcPr>
          <w:p w14:paraId="71100000"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3402" w:type="dxa"/>
            <w:tcBorders>
              <w:top w:val="single" w:sz="6" w:space="0" w:color="000000"/>
              <w:left w:val="single" w:sz="6" w:space="0" w:color="000000"/>
              <w:bottom w:val="single" w:sz="6" w:space="0" w:color="808285"/>
              <w:right w:val="single" w:sz="6" w:space="0" w:color="808285"/>
            </w:tcBorders>
            <w:shd w:val="clear" w:color="auto" w:fill="auto"/>
            <w:hideMark/>
          </w:tcPr>
          <w:p w14:paraId="0DDCFB1C"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Inconsistently uses a collaborative approach</w:t>
            </w:r>
            <w:r w:rsidRPr="00BD20DB">
              <w:rPr>
                <w:rFonts w:ascii="Times New Roman" w:eastAsia="Times New Roman" w:hAnsi="Times New Roman" w:cs="Times New Roman"/>
                <w:sz w:val="24"/>
              </w:rPr>
              <w:t> </w:t>
            </w:r>
          </w:p>
        </w:tc>
        <w:tc>
          <w:tcPr>
            <w:tcW w:w="283" w:type="dxa"/>
            <w:tcBorders>
              <w:top w:val="single" w:sz="6" w:space="0" w:color="000000"/>
              <w:left w:val="single" w:sz="6" w:space="0" w:color="000000"/>
              <w:bottom w:val="single" w:sz="6" w:space="0" w:color="808285"/>
              <w:right w:val="single" w:sz="6" w:space="0" w:color="808285"/>
            </w:tcBorders>
            <w:shd w:val="clear" w:color="auto" w:fill="auto"/>
            <w:hideMark/>
          </w:tcPr>
          <w:p w14:paraId="719A256E" w14:textId="77777777" w:rsidR="00C46618" w:rsidRPr="00BD20DB" w:rsidRDefault="00C46618" w:rsidP="00576A63">
            <w:pPr>
              <w:spacing w:after="0" w:line="276" w:lineRule="auto"/>
              <w:ind w:lef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 </w:t>
            </w:r>
            <w:r w:rsidRPr="00BD20DB">
              <w:rPr>
                <w:rFonts w:ascii="Times New Roman" w:eastAsia="Times New Roman" w:hAnsi="Times New Roman" w:cs="Times New Roman"/>
                <w:sz w:val="24"/>
              </w:rPr>
              <w:t> </w:t>
            </w:r>
          </w:p>
        </w:tc>
        <w:tc>
          <w:tcPr>
            <w:tcW w:w="2504" w:type="dxa"/>
            <w:tcBorders>
              <w:top w:val="single" w:sz="6" w:space="0" w:color="000000"/>
              <w:left w:val="single" w:sz="6" w:space="0" w:color="000000"/>
              <w:bottom w:val="single" w:sz="6" w:space="0" w:color="808285"/>
              <w:right w:val="single" w:sz="6" w:space="0" w:color="808285"/>
            </w:tcBorders>
            <w:shd w:val="clear" w:color="auto" w:fill="auto"/>
            <w:hideMark/>
          </w:tcPr>
          <w:p w14:paraId="419AD902" w14:textId="77777777" w:rsidR="00C46618" w:rsidRPr="00BD20DB" w:rsidRDefault="00C46618" w:rsidP="00576A63">
            <w:pPr>
              <w:spacing w:after="0" w:line="276" w:lineRule="auto"/>
              <w:ind w:left="60" w:right="60"/>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color w:val="231F20"/>
                <w:sz w:val="24"/>
                <w:lang w:val="en"/>
              </w:rPr>
              <w:t>Consistently uses a collaborative approach.</w:t>
            </w:r>
            <w:r w:rsidRPr="00BD20DB">
              <w:rPr>
                <w:rFonts w:ascii="Times New Roman" w:eastAsia="Times New Roman" w:hAnsi="Times New Roman" w:cs="Times New Roman"/>
                <w:color w:val="231F20"/>
                <w:sz w:val="24"/>
              </w:rPr>
              <w:t> </w:t>
            </w:r>
          </w:p>
        </w:tc>
      </w:tr>
    </w:tbl>
    <w:p w14:paraId="1DEF4001"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r w:rsidRPr="00BD20DB">
        <w:rPr>
          <w:rFonts w:ascii="Times New Roman" w:eastAsia="Times New Roman" w:hAnsi="Times New Roman" w:cs="Times New Roman"/>
          <w:sz w:val="24"/>
          <w:lang w:val="en"/>
        </w:rPr>
        <w:t>Indicators of a collaborative approach:</w:t>
      </w:r>
      <w:r w:rsidRPr="00BD20DB">
        <w:rPr>
          <w:rFonts w:ascii="Times New Roman" w:eastAsia="Times New Roman" w:hAnsi="Times New Roman" w:cs="Times New Roman"/>
          <w:sz w:val="24"/>
        </w:rPr>
        <w:t> </w:t>
      </w:r>
    </w:p>
    <w:p w14:paraId="7E773ACE"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Uses strategies to assess patient’s understanding (</w:t>
      </w:r>
      <w:proofErr w:type="gramStart"/>
      <w:r w:rsidRPr="00BD20DB">
        <w:rPr>
          <w:rFonts w:ascii="Times New Roman" w:eastAsia="Times New Roman" w:hAnsi="Times New Roman" w:cs="Times New Roman"/>
          <w:sz w:val="24"/>
          <w:lang w:val="en-US"/>
        </w:rPr>
        <w:t>e.g.</w:t>
      </w:r>
      <w:proofErr w:type="gramEnd"/>
      <w:r w:rsidRPr="00BD20DB">
        <w:rPr>
          <w:rFonts w:ascii="Times New Roman" w:eastAsia="Times New Roman" w:hAnsi="Times New Roman" w:cs="Times New Roman"/>
          <w:sz w:val="24"/>
          <w:lang w:val="en-US"/>
        </w:rPr>
        <w:t xml:space="preserve"> asks patient if they have understood; uses a brief teach-back strategy) </w:t>
      </w:r>
    </w:p>
    <w:p w14:paraId="3F17E5E0"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Uses strategies to encourage patient engagement  </w:t>
      </w:r>
    </w:p>
    <w:p w14:paraId="12DA91BA"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Listens to patient’s response </w:t>
      </w:r>
    </w:p>
    <w:p w14:paraId="66154DC2"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fr-CA"/>
        </w:rPr>
      </w:pPr>
      <w:proofErr w:type="spellStart"/>
      <w:r w:rsidRPr="00BD20DB">
        <w:rPr>
          <w:rFonts w:ascii="Times New Roman" w:eastAsia="Times New Roman" w:hAnsi="Times New Roman" w:cs="Times New Roman"/>
          <w:sz w:val="24"/>
          <w:lang w:val="fr-CA"/>
        </w:rPr>
        <w:t>Tailors</w:t>
      </w:r>
      <w:proofErr w:type="spellEnd"/>
      <w:r w:rsidRPr="00BD20DB">
        <w:rPr>
          <w:rFonts w:ascii="Times New Roman" w:eastAsia="Times New Roman" w:hAnsi="Times New Roman" w:cs="Times New Roman"/>
          <w:sz w:val="24"/>
          <w:lang w:val="fr-CA"/>
        </w:rPr>
        <w:t xml:space="preserve"> communication </w:t>
      </w:r>
      <w:proofErr w:type="spellStart"/>
      <w:r w:rsidRPr="00BD20DB">
        <w:rPr>
          <w:rFonts w:ascii="Times New Roman" w:eastAsia="Times New Roman" w:hAnsi="Times New Roman" w:cs="Times New Roman"/>
          <w:sz w:val="24"/>
          <w:lang w:val="fr-CA"/>
        </w:rPr>
        <w:t>based</w:t>
      </w:r>
      <w:proofErr w:type="spellEnd"/>
      <w:r w:rsidRPr="00BD20DB">
        <w:rPr>
          <w:rFonts w:ascii="Times New Roman" w:eastAsia="Times New Roman" w:hAnsi="Times New Roman" w:cs="Times New Roman"/>
          <w:sz w:val="24"/>
          <w:lang w:val="fr-CA"/>
        </w:rPr>
        <w:t xml:space="preserve"> on </w:t>
      </w:r>
      <w:proofErr w:type="spellStart"/>
      <w:r w:rsidRPr="00BD20DB">
        <w:rPr>
          <w:rFonts w:ascii="Times New Roman" w:eastAsia="Times New Roman" w:hAnsi="Times New Roman" w:cs="Times New Roman"/>
          <w:sz w:val="24"/>
          <w:lang w:val="fr-CA"/>
        </w:rPr>
        <w:t>patient’s</w:t>
      </w:r>
      <w:proofErr w:type="spellEnd"/>
      <w:r w:rsidRPr="00BD20DB">
        <w:rPr>
          <w:rFonts w:ascii="Times New Roman" w:eastAsia="Times New Roman" w:hAnsi="Times New Roman" w:cs="Times New Roman"/>
          <w:sz w:val="24"/>
          <w:lang w:val="fr-CA"/>
        </w:rPr>
        <w:t xml:space="preserve"> </w:t>
      </w:r>
      <w:proofErr w:type="spellStart"/>
      <w:r w:rsidRPr="00BD20DB">
        <w:rPr>
          <w:rFonts w:ascii="Times New Roman" w:eastAsia="Times New Roman" w:hAnsi="Times New Roman" w:cs="Times New Roman"/>
          <w:sz w:val="24"/>
          <w:lang w:val="fr-CA"/>
        </w:rPr>
        <w:t>response</w:t>
      </w:r>
      <w:proofErr w:type="spellEnd"/>
      <w:r w:rsidRPr="00BD20DB">
        <w:rPr>
          <w:rFonts w:ascii="Times New Roman" w:eastAsia="Times New Roman" w:hAnsi="Times New Roman" w:cs="Times New Roman"/>
          <w:sz w:val="24"/>
          <w:lang w:val="fr-CA"/>
        </w:rPr>
        <w:t> </w:t>
      </w:r>
    </w:p>
    <w:p w14:paraId="5A54E65D" w14:textId="77777777" w:rsidR="00C46618" w:rsidRPr="00BD20DB" w:rsidRDefault="00C46618" w:rsidP="00576A63">
      <w:pPr>
        <w:numPr>
          <w:ilvl w:val="0"/>
          <w:numId w:val="1"/>
        </w:numPr>
        <w:spacing w:after="0" w:line="276" w:lineRule="auto"/>
        <w:ind w:left="170" w:firstLine="0"/>
        <w:jc w:val="left"/>
        <w:textAlignment w:val="baseline"/>
        <w:rPr>
          <w:rFonts w:ascii="Times New Roman" w:eastAsia="Times New Roman" w:hAnsi="Times New Roman" w:cs="Times New Roman"/>
          <w:sz w:val="24"/>
          <w:lang w:val="en-US"/>
        </w:rPr>
      </w:pPr>
      <w:r w:rsidRPr="00BD20DB">
        <w:rPr>
          <w:rFonts w:ascii="Times New Roman" w:eastAsia="Times New Roman" w:hAnsi="Times New Roman" w:cs="Times New Roman"/>
          <w:sz w:val="24"/>
          <w:lang w:val="en-US"/>
        </w:rPr>
        <w:t>Rolls with resistance  </w:t>
      </w:r>
    </w:p>
    <w:p w14:paraId="0616644A"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p>
    <w:p w14:paraId="241230F1"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b/>
          <w:bCs/>
          <w:sz w:val="24"/>
          <w:lang w:val="en"/>
        </w:rPr>
        <w:t>2h Global rating</w:t>
      </w:r>
      <w:r w:rsidRPr="00BD20DB">
        <w:rPr>
          <w:rFonts w:ascii="Times New Roman" w:eastAsia="Times New Roman" w:hAnsi="Times New Roman" w:cs="Times New Roman"/>
          <w:sz w:val="24"/>
        </w:rPr>
        <w:t> </w:t>
      </w:r>
    </w:p>
    <w:p w14:paraId="68EC6105"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US"/>
        </w:rPr>
        <w:t xml:space="preserve">Considering the goal of this station was to </w:t>
      </w:r>
      <w:r w:rsidRPr="00BD20DB">
        <w:rPr>
          <w:rFonts w:ascii="Times New Roman" w:eastAsia="Times New Roman" w:hAnsi="Times New Roman" w:cs="Times New Roman"/>
          <w:i/>
          <w:iCs/>
          <w:sz w:val="24"/>
          <w:lang w:val="en-US"/>
        </w:rPr>
        <w:t>use a person-</w:t>
      </w:r>
      <w:proofErr w:type="spellStart"/>
      <w:r w:rsidRPr="00BD20DB">
        <w:rPr>
          <w:rFonts w:ascii="Times New Roman" w:eastAsia="Times New Roman" w:hAnsi="Times New Roman" w:cs="Times New Roman"/>
          <w:i/>
          <w:iCs/>
          <w:sz w:val="24"/>
          <w:lang w:val="en-US"/>
        </w:rPr>
        <w:t>centred</w:t>
      </w:r>
      <w:proofErr w:type="spellEnd"/>
      <w:r w:rsidRPr="00BD20DB">
        <w:rPr>
          <w:rFonts w:ascii="Times New Roman" w:eastAsia="Times New Roman" w:hAnsi="Times New Roman" w:cs="Times New Roman"/>
          <w:i/>
          <w:iCs/>
          <w:sz w:val="24"/>
          <w:lang w:val="en-US"/>
        </w:rPr>
        <w:t xml:space="preserve"> and evidence-based approach to finding common ground on the focus for PT treatment</w:t>
      </w:r>
      <w:r w:rsidRPr="00BD20DB">
        <w:rPr>
          <w:rFonts w:ascii="Times New Roman" w:eastAsia="Times New Roman" w:hAnsi="Times New Roman" w:cs="Times New Roman"/>
          <w:sz w:val="24"/>
          <w:lang w:val="en-US"/>
        </w:rPr>
        <w:t>, please rate the student’s overall level of competency on this station:</w:t>
      </w:r>
      <w:r w:rsidRPr="00BD20DB">
        <w:rPr>
          <w:rFonts w:ascii="Times New Roman" w:eastAsia="Times New Roman" w:hAnsi="Times New Roman" w:cs="Times New Roman"/>
          <w:sz w:val="24"/>
        </w:rPr>
        <w:t> </w:t>
      </w:r>
    </w:p>
    <w:p w14:paraId="4F52E3FE"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C46618" w:rsidRPr="00BD20DB" w14:paraId="33081A25" w14:textId="77777777" w:rsidTr="004F0FC7">
        <w:trPr>
          <w:trHeight w:val="300"/>
        </w:trPr>
        <w:tc>
          <w:tcPr>
            <w:tcW w:w="1860" w:type="dxa"/>
            <w:tcBorders>
              <w:top w:val="single" w:sz="6" w:space="0" w:color="000000"/>
              <w:left w:val="single" w:sz="6" w:space="0" w:color="000000"/>
              <w:bottom w:val="single" w:sz="6" w:space="0" w:color="000000"/>
              <w:right w:val="single" w:sz="6" w:space="0" w:color="000000"/>
            </w:tcBorders>
            <w:shd w:val="clear" w:color="auto" w:fill="auto"/>
            <w:hideMark/>
          </w:tcPr>
          <w:p w14:paraId="3A0165AF"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Well below entry-level</w:t>
            </w:r>
            <w:r w:rsidRPr="00BD20DB">
              <w:rPr>
                <w:rFonts w:ascii="Times New Roman" w:eastAsia="Times New Roman" w:hAnsi="Times New Roman" w:cs="Times New Roman"/>
                <w:sz w:val="24"/>
              </w:rPr>
              <w:t> </w:t>
            </w:r>
          </w:p>
        </w:tc>
        <w:tc>
          <w:tcPr>
            <w:tcW w:w="1860" w:type="dxa"/>
            <w:tcBorders>
              <w:top w:val="single" w:sz="6" w:space="0" w:color="000000"/>
              <w:left w:val="single" w:sz="6" w:space="0" w:color="000000"/>
              <w:bottom w:val="single" w:sz="6" w:space="0" w:color="000000"/>
              <w:right w:val="single" w:sz="6" w:space="0" w:color="000000"/>
            </w:tcBorders>
            <w:shd w:val="clear" w:color="auto" w:fill="auto"/>
            <w:hideMark/>
          </w:tcPr>
          <w:p w14:paraId="62A6BF51"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Slightly below entry-level</w:t>
            </w:r>
            <w:r w:rsidRPr="00BD20DB">
              <w:rPr>
                <w:rFonts w:ascii="Times New Roman" w:eastAsia="Times New Roman" w:hAnsi="Times New Roman" w:cs="Times New Roman"/>
                <w:sz w:val="24"/>
              </w:rPr>
              <w:t> </w:t>
            </w:r>
          </w:p>
        </w:tc>
        <w:tc>
          <w:tcPr>
            <w:tcW w:w="1860" w:type="dxa"/>
            <w:tcBorders>
              <w:top w:val="single" w:sz="6" w:space="0" w:color="000000"/>
              <w:left w:val="single" w:sz="6" w:space="0" w:color="000000"/>
              <w:bottom w:val="single" w:sz="6" w:space="0" w:color="000000"/>
              <w:right w:val="single" w:sz="6" w:space="0" w:color="000000"/>
            </w:tcBorders>
            <w:shd w:val="clear" w:color="auto" w:fill="auto"/>
            <w:hideMark/>
          </w:tcPr>
          <w:p w14:paraId="320670FA"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Meets minimal entry-level</w:t>
            </w:r>
            <w:r w:rsidRPr="00BD20DB">
              <w:rPr>
                <w:rFonts w:ascii="Times New Roman" w:eastAsia="Times New Roman" w:hAnsi="Times New Roman" w:cs="Times New Roman"/>
                <w:sz w:val="24"/>
              </w:rPr>
              <w:t> </w:t>
            </w:r>
          </w:p>
        </w:tc>
        <w:tc>
          <w:tcPr>
            <w:tcW w:w="1860" w:type="dxa"/>
            <w:tcBorders>
              <w:top w:val="single" w:sz="6" w:space="0" w:color="000000"/>
              <w:left w:val="single" w:sz="6" w:space="0" w:color="000000"/>
              <w:bottom w:val="single" w:sz="6" w:space="0" w:color="000000"/>
              <w:right w:val="single" w:sz="6" w:space="0" w:color="000000"/>
            </w:tcBorders>
            <w:shd w:val="clear" w:color="auto" w:fill="auto"/>
            <w:hideMark/>
          </w:tcPr>
          <w:p w14:paraId="3C28E589"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Slightly above entry-level</w:t>
            </w:r>
            <w:r w:rsidRPr="00BD20DB">
              <w:rPr>
                <w:rFonts w:ascii="Times New Roman" w:eastAsia="Times New Roman" w:hAnsi="Times New Roman" w:cs="Times New Roman"/>
                <w:sz w:val="24"/>
              </w:rPr>
              <w:t> </w:t>
            </w:r>
          </w:p>
        </w:tc>
        <w:tc>
          <w:tcPr>
            <w:tcW w:w="1860" w:type="dxa"/>
            <w:tcBorders>
              <w:top w:val="single" w:sz="6" w:space="0" w:color="000000"/>
              <w:left w:val="single" w:sz="6" w:space="0" w:color="000000"/>
              <w:bottom w:val="single" w:sz="6" w:space="0" w:color="000000"/>
              <w:right w:val="single" w:sz="6" w:space="0" w:color="000000"/>
            </w:tcBorders>
            <w:shd w:val="clear" w:color="auto" w:fill="auto"/>
            <w:hideMark/>
          </w:tcPr>
          <w:p w14:paraId="07FA93E3"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lang w:val="en"/>
              </w:rPr>
              <w:t>Well above entry-level</w:t>
            </w:r>
            <w:r w:rsidRPr="00BD20DB">
              <w:rPr>
                <w:rFonts w:ascii="Times New Roman" w:eastAsia="Times New Roman" w:hAnsi="Times New Roman" w:cs="Times New Roman"/>
                <w:sz w:val="24"/>
              </w:rPr>
              <w:t> </w:t>
            </w:r>
          </w:p>
        </w:tc>
      </w:tr>
    </w:tbl>
    <w:p w14:paraId="58DFDD80" w14:textId="77777777" w:rsidR="00C46618" w:rsidRPr="00BD20DB" w:rsidRDefault="00C46618" w:rsidP="00576A63">
      <w:pPr>
        <w:spacing w:after="0" w:line="276" w:lineRule="auto"/>
        <w:jc w:val="left"/>
        <w:textAlignment w:val="baseline"/>
        <w:rPr>
          <w:rFonts w:ascii="Times New Roman" w:eastAsia="Times New Roman" w:hAnsi="Times New Roman" w:cs="Times New Roman"/>
          <w:sz w:val="24"/>
        </w:rPr>
      </w:pPr>
      <w:r w:rsidRPr="00BD20DB">
        <w:rPr>
          <w:rFonts w:ascii="Times New Roman" w:eastAsia="Times New Roman" w:hAnsi="Times New Roman" w:cs="Times New Roman"/>
          <w:sz w:val="24"/>
        </w:rPr>
        <w:t> </w:t>
      </w:r>
    </w:p>
    <w:p w14:paraId="014AF13C" w14:textId="77777777" w:rsidR="006A4E57" w:rsidRDefault="006A4E57" w:rsidP="00576A63">
      <w:pPr>
        <w:spacing w:line="276" w:lineRule="auto"/>
      </w:pPr>
    </w:p>
    <w:sectPr w:rsidR="006A4E57" w:rsidSect="001735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8719C"/>
    <w:multiLevelType w:val="multilevel"/>
    <w:tmpl w:val="77DA4CFC"/>
    <w:lvl w:ilvl="0">
      <w:start w:val="1"/>
      <w:numFmt w:val="bullet"/>
      <w:lvlText w:val=""/>
      <w:lvlJc w:val="left"/>
      <w:pPr>
        <w:tabs>
          <w:tab w:val="num" w:pos="501"/>
        </w:tabs>
        <w:ind w:left="501" w:hanging="360"/>
      </w:pPr>
      <w:rPr>
        <w:rFonts w:ascii="Symbol" w:hAnsi="Symbol" w:hint="default"/>
        <w:sz w:val="20"/>
      </w:rPr>
    </w:lvl>
    <w:lvl w:ilvl="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num w:numId="1" w16cid:durableId="524363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618"/>
    <w:rsid w:val="00000453"/>
    <w:rsid w:val="000023B0"/>
    <w:rsid w:val="000060D4"/>
    <w:rsid w:val="0000680E"/>
    <w:rsid w:val="00006E6C"/>
    <w:rsid w:val="00007361"/>
    <w:rsid w:val="00011F9D"/>
    <w:rsid w:val="0001295A"/>
    <w:rsid w:val="00012C5A"/>
    <w:rsid w:val="000134AE"/>
    <w:rsid w:val="0001440F"/>
    <w:rsid w:val="000146AE"/>
    <w:rsid w:val="0001519C"/>
    <w:rsid w:val="00016570"/>
    <w:rsid w:val="00017863"/>
    <w:rsid w:val="00017D68"/>
    <w:rsid w:val="00020318"/>
    <w:rsid w:val="00020435"/>
    <w:rsid w:val="00020FAB"/>
    <w:rsid w:val="0002133A"/>
    <w:rsid w:val="00021B22"/>
    <w:rsid w:val="00026AF1"/>
    <w:rsid w:val="000277D5"/>
    <w:rsid w:val="00027BB2"/>
    <w:rsid w:val="00031062"/>
    <w:rsid w:val="00031664"/>
    <w:rsid w:val="00032A8E"/>
    <w:rsid w:val="00032FDB"/>
    <w:rsid w:val="0003370D"/>
    <w:rsid w:val="000348E2"/>
    <w:rsid w:val="00034979"/>
    <w:rsid w:val="00034BB3"/>
    <w:rsid w:val="0003531D"/>
    <w:rsid w:val="00035735"/>
    <w:rsid w:val="00037572"/>
    <w:rsid w:val="00041770"/>
    <w:rsid w:val="00042215"/>
    <w:rsid w:val="00042429"/>
    <w:rsid w:val="0004244A"/>
    <w:rsid w:val="000430F9"/>
    <w:rsid w:val="00043A91"/>
    <w:rsid w:val="00043C05"/>
    <w:rsid w:val="00043D16"/>
    <w:rsid w:val="0004475D"/>
    <w:rsid w:val="00044DAB"/>
    <w:rsid w:val="000451B2"/>
    <w:rsid w:val="0004603D"/>
    <w:rsid w:val="00046DF8"/>
    <w:rsid w:val="000473F4"/>
    <w:rsid w:val="00050413"/>
    <w:rsid w:val="00051871"/>
    <w:rsid w:val="00051908"/>
    <w:rsid w:val="000524DF"/>
    <w:rsid w:val="00053B03"/>
    <w:rsid w:val="00053DD1"/>
    <w:rsid w:val="0005498D"/>
    <w:rsid w:val="00054A67"/>
    <w:rsid w:val="00054D27"/>
    <w:rsid w:val="00056504"/>
    <w:rsid w:val="00056711"/>
    <w:rsid w:val="0005773B"/>
    <w:rsid w:val="0006221C"/>
    <w:rsid w:val="0006272B"/>
    <w:rsid w:val="00063342"/>
    <w:rsid w:val="000634E3"/>
    <w:rsid w:val="00063B94"/>
    <w:rsid w:val="0006438F"/>
    <w:rsid w:val="00064AB9"/>
    <w:rsid w:val="00064B90"/>
    <w:rsid w:val="00064C17"/>
    <w:rsid w:val="00065626"/>
    <w:rsid w:val="000669D2"/>
    <w:rsid w:val="00066B72"/>
    <w:rsid w:val="00071041"/>
    <w:rsid w:val="00071222"/>
    <w:rsid w:val="00071838"/>
    <w:rsid w:val="00072BA0"/>
    <w:rsid w:val="0007393A"/>
    <w:rsid w:val="000739E1"/>
    <w:rsid w:val="00073CD2"/>
    <w:rsid w:val="0007441F"/>
    <w:rsid w:val="0007458F"/>
    <w:rsid w:val="00074B6B"/>
    <w:rsid w:val="00074C58"/>
    <w:rsid w:val="00075604"/>
    <w:rsid w:val="000763FE"/>
    <w:rsid w:val="00077BD9"/>
    <w:rsid w:val="00080B69"/>
    <w:rsid w:val="000820C6"/>
    <w:rsid w:val="00082327"/>
    <w:rsid w:val="0008384C"/>
    <w:rsid w:val="000846D2"/>
    <w:rsid w:val="000852B8"/>
    <w:rsid w:val="00085EE8"/>
    <w:rsid w:val="00086115"/>
    <w:rsid w:val="00087D33"/>
    <w:rsid w:val="000A04D9"/>
    <w:rsid w:val="000A1D0B"/>
    <w:rsid w:val="000A2C62"/>
    <w:rsid w:val="000A2DDB"/>
    <w:rsid w:val="000A4459"/>
    <w:rsid w:val="000A46E2"/>
    <w:rsid w:val="000A4E80"/>
    <w:rsid w:val="000A5AAB"/>
    <w:rsid w:val="000A5FA6"/>
    <w:rsid w:val="000A6A21"/>
    <w:rsid w:val="000A707C"/>
    <w:rsid w:val="000A77DF"/>
    <w:rsid w:val="000A7C34"/>
    <w:rsid w:val="000A7D8D"/>
    <w:rsid w:val="000B0BF9"/>
    <w:rsid w:val="000B27A9"/>
    <w:rsid w:val="000B47E1"/>
    <w:rsid w:val="000B5DEA"/>
    <w:rsid w:val="000B76EB"/>
    <w:rsid w:val="000C1613"/>
    <w:rsid w:val="000C1AD7"/>
    <w:rsid w:val="000C1B64"/>
    <w:rsid w:val="000C298C"/>
    <w:rsid w:val="000C458C"/>
    <w:rsid w:val="000C668C"/>
    <w:rsid w:val="000C6A1B"/>
    <w:rsid w:val="000C72FC"/>
    <w:rsid w:val="000D09E3"/>
    <w:rsid w:val="000D198F"/>
    <w:rsid w:val="000D229C"/>
    <w:rsid w:val="000D22FE"/>
    <w:rsid w:val="000D3039"/>
    <w:rsid w:val="000D3E22"/>
    <w:rsid w:val="000D49C1"/>
    <w:rsid w:val="000D7E3C"/>
    <w:rsid w:val="000E006D"/>
    <w:rsid w:val="000E1E94"/>
    <w:rsid w:val="000E6936"/>
    <w:rsid w:val="000E75F5"/>
    <w:rsid w:val="000F1658"/>
    <w:rsid w:val="000F19FD"/>
    <w:rsid w:val="000F2F7C"/>
    <w:rsid w:val="000F44C4"/>
    <w:rsid w:val="000F562B"/>
    <w:rsid w:val="000F6077"/>
    <w:rsid w:val="000F6860"/>
    <w:rsid w:val="000F6EEF"/>
    <w:rsid w:val="000F6FCD"/>
    <w:rsid w:val="000F7A79"/>
    <w:rsid w:val="0010009A"/>
    <w:rsid w:val="00101100"/>
    <w:rsid w:val="00101D1A"/>
    <w:rsid w:val="00101FC0"/>
    <w:rsid w:val="00102162"/>
    <w:rsid w:val="0010346A"/>
    <w:rsid w:val="00103A3D"/>
    <w:rsid w:val="00110A89"/>
    <w:rsid w:val="001112AF"/>
    <w:rsid w:val="00111460"/>
    <w:rsid w:val="00111ADB"/>
    <w:rsid w:val="00111F83"/>
    <w:rsid w:val="001130BB"/>
    <w:rsid w:val="00114628"/>
    <w:rsid w:val="00115502"/>
    <w:rsid w:val="00116732"/>
    <w:rsid w:val="0012288F"/>
    <w:rsid w:val="00123FBA"/>
    <w:rsid w:val="00125D1D"/>
    <w:rsid w:val="001266E6"/>
    <w:rsid w:val="00126C59"/>
    <w:rsid w:val="00127260"/>
    <w:rsid w:val="001272B9"/>
    <w:rsid w:val="0013014D"/>
    <w:rsid w:val="00132091"/>
    <w:rsid w:val="001329D3"/>
    <w:rsid w:val="00132E4E"/>
    <w:rsid w:val="00132F02"/>
    <w:rsid w:val="001330E3"/>
    <w:rsid w:val="00134D27"/>
    <w:rsid w:val="001355BD"/>
    <w:rsid w:val="00136530"/>
    <w:rsid w:val="001376D2"/>
    <w:rsid w:val="00137E87"/>
    <w:rsid w:val="00140865"/>
    <w:rsid w:val="001408B3"/>
    <w:rsid w:val="001416B6"/>
    <w:rsid w:val="0014193E"/>
    <w:rsid w:val="001422DD"/>
    <w:rsid w:val="00143B12"/>
    <w:rsid w:val="00143EED"/>
    <w:rsid w:val="00144352"/>
    <w:rsid w:val="0014555A"/>
    <w:rsid w:val="00145AB5"/>
    <w:rsid w:val="0014603D"/>
    <w:rsid w:val="001471BB"/>
    <w:rsid w:val="00150087"/>
    <w:rsid w:val="00151745"/>
    <w:rsid w:val="00151B0A"/>
    <w:rsid w:val="001528FD"/>
    <w:rsid w:val="00152AF6"/>
    <w:rsid w:val="00152D2B"/>
    <w:rsid w:val="001541E6"/>
    <w:rsid w:val="00154436"/>
    <w:rsid w:val="001544BA"/>
    <w:rsid w:val="00154924"/>
    <w:rsid w:val="001567A2"/>
    <w:rsid w:val="00157055"/>
    <w:rsid w:val="001605E7"/>
    <w:rsid w:val="00162E63"/>
    <w:rsid w:val="001632E7"/>
    <w:rsid w:val="00163665"/>
    <w:rsid w:val="00165636"/>
    <w:rsid w:val="00165C87"/>
    <w:rsid w:val="0016731F"/>
    <w:rsid w:val="00167903"/>
    <w:rsid w:val="00167E24"/>
    <w:rsid w:val="00170C80"/>
    <w:rsid w:val="00171284"/>
    <w:rsid w:val="0017192F"/>
    <w:rsid w:val="00173502"/>
    <w:rsid w:val="0017354D"/>
    <w:rsid w:val="00173629"/>
    <w:rsid w:val="00174069"/>
    <w:rsid w:val="001763B6"/>
    <w:rsid w:val="00180363"/>
    <w:rsid w:val="0018136F"/>
    <w:rsid w:val="0018216F"/>
    <w:rsid w:val="0018247C"/>
    <w:rsid w:val="001863AB"/>
    <w:rsid w:val="001903C5"/>
    <w:rsid w:val="00190544"/>
    <w:rsid w:val="00192012"/>
    <w:rsid w:val="00192795"/>
    <w:rsid w:val="00193B7E"/>
    <w:rsid w:val="001940E6"/>
    <w:rsid w:val="0019615F"/>
    <w:rsid w:val="0019677E"/>
    <w:rsid w:val="001A0C46"/>
    <w:rsid w:val="001A42C2"/>
    <w:rsid w:val="001A54ED"/>
    <w:rsid w:val="001A5986"/>
    <w:rsid w:val="001A6825"/>
    <w:rsid w:val="001B028C"/>
    <w:rsid w:val="001B18A2"/>
    <w:rsid w:val="001B26E8"/>
    <w:rsid w:val="001B2824"/>
    <w:rsid w:val="001B2F25"/>
    <w:rsid w:val="001B6AF5"/>
    <w:rsid w:val="001B7AC1"/>
    <w:rsid w:val="001C39DD"/>
    <w:rsid w:val="001C4021"/>
    <w:rsid w:val="001C6EDD"/>
    <w:rsid w:val="001D08FB"/>
    <w:rsid w:val="001D0F93"/>
    <w:rsid w:val="001D1615"/>
    <w:rsid w:val="001D1B04"/>
    <w:rsid w:val="001D4A23"/>
    <w:rsid w:val="001D5800"/>
    <w:rsid w:val="001D6204"/>
    <w:rsid w:val="001D7949"/>
    <w:rsid w:val="001D7F92"/>
    <w:rsid w:val="001E042A"/>
    <w:rsid w:val="001E0B7D"/>
    <w:rsid w:val="001E129C"/>
    <w:rsid w:val="001E30E6"/>
    <w:rsid w:val="001E3545"/>
    <w:rsid w:val="001E384F"/>
    <w:rsid w:val="001E4339"/>
    <w:rsid w:val="001E5B1A"/>
    <w:rsid w:val="001E6BB6"/>
    <w:rsid w:val="001E6C6E"/>
    <w:rsid w:val="001E6FEB"/>
    <w:rsid w:val="001F08D3"/>
    <w:rsid w:val="001F1CAE"/>
    <w:rsid w:val="001F2762"/>
    <w:rsid w:val="001F2934"/>
    <w:rsid w:val="001F4BB5"/>
    <w:rsid w:val="001F5050"/>
    <w:rsid w:val="001F684E"/>
    <w:rsid w:val="001F71D3"/>
    <w:rsid w:val="001F727D"/>
    <w:rsid w:val="002019B1"/>
    <w:rsid w:val="002020EE"/>
    <w:rsid w:val="0020301E"/>
    <w:rsid w:val="00203914"/>
    <w:rsid w:val="00204659"/>
    <w:rsid w:val="002050B2"/>
    <w:rsid w:val="002058D2"/>
    <w:rsid w:val="002077FD"/>
    <w:rsid w:val="0021029E"/>
    <w:rsid w:val="00210362"/>
    <w:rsid w:val="00211364"/>
    <w:rsid w:val="00211778"/>
    <w:rsid w:val="0021215F"/>
    <w:rsid w:val="002127F0"/>
    <w:rsid w:val="00213A16"/>
    <w:rsid w:val="00213D1A"/>
    <w:rsid w:val="00213E3B"/>
    <w:rsid w:val="00213FAA"/>
    <w:rsid w:val="00217DB5"/>
    <w:rsid w:val="002208A7"/>
    <w:rsid w:val="00221EF2"/>
    <w:rsid w:val="00222150"/>
    <w:rsid w:val="00222F08"/>
    <w:rsid w:val="00222FFA"/>
    <w:rsid w:val="00223217"/>
    <w:rsid w:val="002243BB"/>
    <w:rsid w:val="002243E3"/>
    <w:rsid w:val="002253A2"/>
    <w:rsid w:val="00226565"/>
    <w:rsid w:val="002265CE"/>
    <w:rsid w:val="00227ACC"/>
    <w:rsid w:val="0023086F"/>
    <w:rsid w:val="00231A6E"/>
    <w:rsid w:val="0023423D"/>
    <w:rsid w:val="002353AF"/>
    <w:rsid w:val="002354A2"/>
    <w:rsid w:val="00236C4C"/>
    <w:rsid w:val="0024032B"/>
    <w:rsid w:val="002414B1"/>
    <w:rsid w:val="002417AF"/>
    <w:rsid w:val="00244958"/>
    <w:rsid w:val="00244C2B"/>
    <w:rsid w:val="0024586B"/>
    <w:rsid w:val="002461CD"/>
    <w:rsid w:val="00246ED1"/>
    <w:rsid w:val="0024706F"/>
    <w:rsid w:val="00250370"/>
    <w:rsid w:val="00250CAE"/>
    <w:rsid w:val="002512E4"/>
    <w:rsid w:val="00251A59"/>
    <w:rsid w:val="00254A3C"/>
    <w:rsid w:val="00255D02"/>
    <w:rsid w:val="00256711"/>
    <w:rsid w:val="0025687B"/>
    <w:rsid w:val="00260CB1"/>
    <w:rsid w:val="00261F13"/>
    <w:rsid w:val="002635DB"/>
    <w:rsid w:val="0026442A"/>
    <w:rsid w:val="00264857"/>
    <w:rsid w:val="00266578"/>
    <w:rsid w:val="00267436"/>
    <w:rsid w:val="00267CD8"/>
    <w:rsid w:val="00270089"/>
    <w:rsid w:val="002712C0"/>
    <w:rsid w:val="002712FB"/>
    <w:rsid w:val="00271A91"/>
    <w:rsid w:val="00271F4A"/>
    <w:rsid w:val="0027269E"/>
    <w:rsid w:val="0027285C"/>
    <w:rsid w:val="00272D14"/>
    <w:rsid w:val="00274001"/>
    <w:rsid w:val="00274700"/>
    <w:rsid w:val="0027507D"/>
    <w:rsid w:val="00275B90"/>
    <w:rsid w:val="00275D04"/>
    <w:rsid w:val="00276C1C"/>
    <w:rsid w:val="00276EC5"/>
    <w:rsid w:val="0027700C"/>
    <w:rsid w:val="00281973"/>
    <w:rsid w:val="00281F7F"/>
    <w:rsid w:val="00282001"/>
    <w:rsid w:val="00282C6D"/>
    <w:rsid w:val="0028340A"/>
    <w:rsid w:val="0028409B"/>
    <w:rsid w:val="00286D4B"/>
    <w:rsid w:val="00287BAE"/>
    <w:rsid w:val="00290C89"/>
    <w:rsid w:val="00290F33"/>
    <w:rsid w:val="0029246B"/>
    <w:rsid w:val="002946EE"/>
    <w:rsid w:val="00294730"/>
    <w:rsid w:val="0029474A"/>
    <w:rsid w:val="00294FF6"/>
    <w:rsid w:val="002A1144"/>
    <w:rsid w:val="002A1973"/>
    <w:rsid w:val="002A24E1"/>
    <w:rsid w:val="002A3027"/>
    <w:rsid w:val="002A56EC"/>
    <w:rsid w:val="002A777B"/>
    <w:rsid w:val="002B0474"/>
    <w:rsid w:val="002B0586"/>
    <w:rsid w:val="002B0D5F"/>
    <w:rsid w:val="002B1B68"/>
    <w:rsid w:val="002B1C46"/>
    <w:rsid w:val="002B1E29"/>
    <w:rsid w:val="002B29A3"/>
    <w:rsid w:val="002B2D33"/>
    <w:rsid w:val="002B2D8C"/>
    <w:rsid w:val="002B3963"/>
    <w:rsid w:val="002B698F"/>
    <w:rsid w:val="002B7955"/>
    <w:rsid w:val="002C1FC1"/>
    <w:rsid w:val="002C2245"/>
    <w:rsid w:val="002C2A55"/>
    <w:rsid w:val="002C2CE1"/>
    <w:rsid w:val="002C398C"/>
    <w:rsid w:val="002C73A7"/>
    <w:rsid w:val="002C74F8"/>
    <w:rsid w:val="002D07A6"/>
    <w:rsid w:val="002D30B5"/>
    <w:rsid w:val="002D335C"/>
    <w:rsid w:val="002D3696"/>
    <w:rsid w:val="002D391E"/>
    <w:rsid w:val="002D6A40"/>
    <w:rsid w:val="002D6D6E"/>
    <w:rsid w:val="002D6E34"/>
    <w:rsid w:val="002E0E92"/>
    <w:rsid w:val="002E0ED1"/>
    <w:rsid w:val="002E1E09"/>
    <w:rsid w:val="002E27BC"/>
    <w:rsid w:val="002E2F43"/>
    <w:rsid w:val="002E4BD0"/>
    <w:rsid w:val="002F0979"/>
    <w:rsid w:val="002F0B77"/>
    <w:rsid w:val="002F1D3A"/>
    <w:rsid w:val="002F2DAC"/>
    <w:rsid w:val="002F2F11"/>
    <w:rsid w:val="002F4A72"/>
    <w:rsid w:val="002F4A7B"/>
    <w:rsid w:val="002F51D0"/>
    <w:rsid w:val="002F5704"/>
    <w:rsid w:val="002F5BB8"/>
    <w:rsid w:val="00300060"/>
    <w:rsid w:val="00300500"/>
    <w:rsid w:val="00300BE6"/>
    <w:rsid w:val="00301CCB"/>
    <w:rsid w:val="00301D05"/>
    <w:rsid w:val="00303B0B"/>
    <w:rsid w:val="00303C98"/>
    <w:rsid w:val="00305BF7"/>
    <w:rsid w:val="00306492"/>
    <w:rsid w:val="0031050B"/>
    <w:rsid w:val="00310B68"/>
    <w:rsid w:val="00310CFA"/>
    <w:rsid w:val="00311041"/>
    <w:rsid w:val="0031273C"/>
    <w:rsid w:val="003127E3"/>
    <w:rsid w:val="00312D85"/>
    <w:rsid w:val="003144E9"/>
    <w:rsid w:val="00317093"/>
    <w:rsid w:val="003206EB"/>
    <w:rsid w:val="00320B01"/>
    <w:rsid w:val="00320C70"/>
    <w:rsid w:val="003216E0"/>
    <w:rsid w:val="00321A9E"/>
    <w:rsid w:val="00321DA6"/>
    <w:rsid w:val="003224FA"/>
    <w:rsid w:val="003243B5"/>
    <w:rsid w:val="00325CF4"/>
    <w:rsid w:val="00327B57"/>
    <w:rsid w:val="00327C5E"/>
    <w:rsid w:val="0033031D"/>
    <w:rsid w:val="00331032"/>
    <w:rsid w:val="00331515"/>
    <w:rsid w:val="00331DE4"/>
    <w:rsid w:val="003329BF"/>
    <w:rsid w:val="00333218"/>
    <w:rsid w:val="003338D4"/>
    <w:rsid w:val="00335617"/>
    <w:rsid w:val="003356AA"/>
    <w:rsid w:val="00336C51"/>
    <w:rsid w:val="003375FA"/>
    <w:rsid w:val="00337902"/>
    <w:rsid w:val="0034023A"/>
    <w:rsid w:val="003414F5"/>
    <w:rsid w:val="00341BD8"/>
    <w:rsid w:val="00341C33"/>
    <w:rsid w:val="0034290D"/>
    <w:rsid w:val="00342937"/>
    <w:rsid w:val="00342E5D"/>
    <w:rsid w:val="0034319E"/>
    <w:rsid w:val="00345812"/>
    <w:rsid w:val="00346181"/>
    <w:rsid w:val="00346235"/>
    <w:rsid w:val="003472BC"/>
    <w:rsid w:val="0034752A"/>
    <w:rsid w:val="00347754"/>
    <w:rsid w:val="00352EFA"/>
    <w:rsid w:val="00353CCA"/>
    <w:rsid w:val="0035417D"/>
    <w:rsid w:val="00355A58"/>
    <w:rsid w:val="00355E14"/>
    <w:rsid w:val="003563E5"/>
    <w:rsid w:val="003565EE"/>
    <w:rsid w:val="00356FA7"/>
    <w:rsid w:val="003576A1"/>
    <w:rsid w:val="00361EDE"/>
    <w:rsid w:val="0036444B"/>
    <w:rsid w:val="00365CFB"/>
    <w:rsid w:val="00367317"/>
    <w:rsid w:val="003704EE"/>
    <w:rsid w:val="003707ED"/>
    <w:rsid w:val="00371E2D"/>
    <w:rsid w:val="00372413"/>
    <w:rsid w:val="00372970"/>
    <w:rsid w:val="00372ED0"/>
    <w:rsid w:val="003733B2"/>
    <w:rsid w:val="0037394C"/>
    <w:rsid w:val="003742E0"/>
    <w:rsid w:val="00380322"/>
    <w:rsid w:val="003809F6"/>
    <w:rsid w:val="00380A43"/>
    <w:rsid w:val="0038219F"/>
    <w:rsid w:val="0038240D"/>
    <w:rsid w:val="00382556"/>
    <w:rsid w:val="003830D0"/>
    <w:rsid w:val="003833CD"/>
    <w:rsid w:val="00383F2D"/>
    <w:rsid w:val="00384111"/>
    <w:rsid w:val="00386811"/>
    <w:rsid w:val="00386A7A"/>
    <w:rsid w:val="00387B18"/>
    <w:rsid w:val="00387F02"/>
    <w:rsid w:val="00390573"/>
    <w:rsid w:val="00390DF8"/>
    <w:rsid w:val="00390E03"/>
    <w:rsid w:val="00390EB1"/>
    <w:rsid w:val="00393309"/>
    <w:rsid w:val="00393DFB"/>
    <w:rsid w:val="0039442C"/>
    <w:rsid w:val="00395234"/>
    <w:rsid w:val="003A052B"/>
    <w:rsid w:val="003A150A"/>
    <w:rsid w:val="003A1763"/>
    <w:rsid w:val="003A18A9"/>
    <w:rsid w:val="003A2086"/>
    <w:rsid w:val="003A3427"/>
    <w:rsid w:val="003A3B8B"/>
    <w:rsid w:val="003A4125"/>
    <w:rsid w:val="003A5EC5"/>
    <w:rsid w:val="003A678A"/>
    <w:rsid w:val="003B3025"/>
    <w:rsid w:val="003B36AA"/>
    <w:rsid w:val="003B3B26"/>
    <w:rsid w:val="003B3E86"/>
    <w:rsid w:val="003B4217"/>
    <w:rsid w:val="003B4939"/>
    <w:rsid w:val="003B53F2"/>
    <w:rsid w:val="003B596F"/>
    <w:rsid w:val="003B7426"/>
    <w:rsid w:val="003B7B7F"/>
    <w:rsid w:val="003C3B41"/>
    <w:rsid w:val="003C67A8"/>
    <w:rsid w:val="003D08EE"/>
    <w:rsid w:val="003D1A8C"/>
    <w:rsid w:val="003D1DC1"/>
    <w:rsid w:val="003D293D"/>
    <w:rsid w:val="003D2AD3"/>
    <w:rsid w:val="003D65E5"/>
    <w:rsid w:val="003D6AE7"/>
    <w:rsid w:val="003E1048"/>
    <w:rsid w:val="003E2C98"/>
    <w:rsid w:val="003E33A7"/>
    <w:rsid w:val="003E3A7E"/>
    <w:rsid w:val="003E587C"/>
    <w:rsid w:val="003E6BB8"/>
    <w:rsid w:val="003E6D97"/>
    <w:rsid w:val="003E77A0"/>
    <w:rsid w:val="003E7D67"/>
    <w:rsid w:val="003F372F"/>
    <w:rsid w:val="003F3D35"/>
    <w:rsid w:val="003F4E2E"/>
    <w:rsid w:val="003F5AD2"/>
    <w:rsid w:val="003F5C9C"/>
    <w:rsid w:val="003F6839"/>
    <w:rsid w:val="003F6F36"/>
    <w:rsid w:val="003F744E"/>
    <w:rsid w:val="003F7E4C"/>
    <w:rsid w:val="003F7EA1"/>
    <w:rsid w:val="0040057C"/>
    <w:rsid w:val="00400668"/>
    <w:rsid w:val="0040067B"/>
    <w:rsid w:val="00401693"/>
    <w:rsid w:val="00401FFF"/>
    <w:rsid w:val="00402515"/>
    <w:rsid w:val="00402B85"/>
    <w:rsid w:val="0040335F"/>
    <w:rsid w:val="00403EAB"/>
    <w:rsid w:val="004046B3"/>
    <w:rsid w:val="00404740"/>
    <w:rsid w:val="0040601E"/>
    <w:rsid w:val="00406A0C"/>
    <w:rsid w:val="004100FF"/>
    <w:rsid w:val="0041073A"/>
    <w:rsid w:val="00411434"/>
    <w:rsid w:val="00412556"/>
    <w:rsid w:val="0041332C"/>
    <w:rsid w:val="00416D29"/>
    <w:rsid w:val="00417C16"/>
    <w:rsid w:val="00421446"/>
    <w:rsid w:val="004225E6"/>
    <w:rsid w:val="00422C4C"/>
    <w:rsid w:val="00422EE4"/>
    <w:rsid w:val="00424068"/>
    <w:rsid w:val="00424AEE"/>
    <w:rsid w:val="0042518D"/>
    <w:rsid w:val="00426379"/>
    <w:rsid w:val="00426647"/>
    <w:rsid w:val="0042708D"/>
    <w:rsid w:val="004275E4"/>
    <w:rsid w:val="0042773F"/>
    <w:rsid w:val="0042782C"/>
    <w:rsid w:val="00427919"/>
    <w:rsid w:val="00430638"/>
    <w:rsid w:val="00432DCA"/>
    <w:rsid w:val="00432F4E"/>
    <w:rsid w:val="00433A42"/>
    <w:rsid w:val="00436E91"/>
    <w:rsid w:val="0043746B"/>
    <w:rsid w:val="00437BA1"/>
    <w:rsid w:val="00437C16"/>
    <w:rsid w:val="00437DD7"/>
    <w:rsid w:val="00441D53"/>
    <w:rsid w:val="00444458"/>
    <w:rsid w:val="004455C3"/>
    <w:rsid w:val="0044656C"/>
    <w:rsid w:val="00450D69"/>
    <w:rsid w:val="00451585"/>
    <w:rsid w:val="00451880"/>
    <w:rsid w:val="00454546"/>
    <w:rsid w:val="004548E0"/>
    <w:rsid w:val="00454FB3"/>
    <w:rsid w:val="004554D0"/>
    <w:rsid w:val="0045609A"/>
    <w:rsid w:val="00456438"/>
    <w:rsid w:val="00456B32"/>
    <w:rsid w:val="00461C5F"/>
    <w:rsid w:val="00462C21"/>
    <w:rsid w:val="00463E2A"/>
    <w:rsid w:val="00464E24"/>
    <w:rsid w:val="00467DEA"/>
    <w:rsid w:val="004708AB"/>
    <w:rsid w:val="00474EA1"/>
    <w:rsid w:val="00475ED0"/>
    <w:rsid w:val="0047641E"/>
    <w:rsid w:val="00477976"/>
    <w:rsid w:val="00477B97"/>
    <w:rsid w:val="00480571"/>
    <w:rsid w:val="00480A8D"/>
    <w:rsid w:val="00481408"/>
    <w:rsid w:val="0048182B"/>
    <w:rsid w:val="00481F8C"/>
    <w:rsid w:val="00481FDA"/>
    <w:rsid w:val="004829F7"/>
    <w:rsid w:val="0048311C"/>
    <w:rsid w:val="00483AF6"/>
    <w:rsid w:val="00487363"/>
    <w:rsid w:val="00487CE3"/>
    <w:rsid w:val="0049193E"/>
    <w:rsid w:val="00492314"/>
    <w:rsid w:val="00492579"/>
    <w:rsid w:val="00492E60"/>
    <w:rsid w:val="004940A3"/>
    <w:rsid w:val="004951A0"/>
    <w:rsid w:val="00495288"/>
    <w:rsid w:val="004956A5"/>
    <w:rsid w:val="00495898"/>
    <w:rsid w:val="00496099"/>
    <w:rsid w:val="00497416"/>
    <w:rsid w:val="004A0C14"/>
    <w:rsid w:val="004A0F75"/>
    <w:rsid w:val="004A26E4"/>
    <w:rsid w:val="004A4A59"/>
    <w:rsid w:val="004A4B86"/>
    <w:rsid w:val="004A5656"/>
    <w:rsid w:val="004A6A3A"/>
    <w:rsid w:val="004B0764"/>
    <w:rsid w:val="004B089B"/>
    <w:rsid w:val="004B14E7"/>
    <w:rsid w:val="004B18D9"/>
    <w:rsid w:val="004B1DAE"/>
    <w:rsid w:val="004B1F25"/>
    <w:rsid w:val="004B37A1"/>
    <w:rsid w:val="004B49F6"/>
    <w:rsid w:val="004B5309"/>
    <w:rsid w:val="004B5EBA"/>
    <w:rsid w:val="004C0277"/>
    <w:rsid w:val="004C1277"/>
    <w:rsid w:val="004C15DF"/>
    <w:rsid w:val="004C3D4B"/>
    <w:rsid w:val="004C5A33"/>
    <w:rsid w:val="004D039F"/>
    <w:rsid w:val="004D05B1"/>
    <w:rsid w:val="004D0884"/>
    <w:rsid w:val="004D1889"/>
    <w:rsid w:val="004D1EB0"/>
    <w:rsid w:val="004D267E"/>
    <w:rsid w:val="004D2B3D"/>
    <w:rsid w:val="004D2C4E"/>
    <w:rsid w:val="004D331A"/>
    <w:rsid w:val="004D438F"/>
    <w:rsid w:val="004D6AAB"/>
    <w:rsid w:val="004D7EDB"/>
    <w:rsid w:val="004E1A2D"/>
    <w:rsid w:val="004E1E7D"/>
    <w:rsid w:val="004E2012"/>
    <w:rsid w:val="004E2676"/>
    <w:rsid w:val="004E3D08"/>
    <w:rsid w:val="004E4157"/>
    <w:rsid w:val="004E5F2A"/>
    <w:rsid w:val="004E68B4"/>
    <w:rsid w:val="004E7790"/>
    <w:rsid w:val="004F0CD9"/>
    <w:rsid w:val="004F13D2"/>
    <w:rsid w:val="004F195E"/>
    <w:rsid w:val="004F2D73"/>
    <w:rsid w:val="004F2FE4"/>
    <w:rsid w:val="004F3039"/>
    <w:rsid w:val="004F5B1A"/>
    <w:rsid w:val="004F6236"/>
    <w:rsid w:val="004F642E"/>
    <w:rsid w:val="0050074D"/>
    <w:rsid w:val="00500D49"/>
    <w:rsid w:val="00503FA5"/>
    <w:rsid w:val="0050400B"/>
    <w:rsid w:val="00506891"/>
    <w:rsid w:val="00510250"/>
    <w:rsid w:val="005103F2"/>
    <w:rsid w:val="00510CB9"/>
    <w:rsid w:val="00510D70"/>
    <w:rsid w:val="00512EE5"/>
    <w:rsid w:val="0051483E"/>
    <w:rsid w:val="005178CF"/>
    <w:rsid w:val="005179FA"/>
    <w:rsid w:val="00520A5B"/>
    <w:rsid w:val="005215F5"/>
    <w:rsid w:val="00521D65"/>
    <w:rsid w:val="005224DA"/>
    <w:rsid w:val="00522529"/>
    <w:rsid w:val="00523058"/>
    <w:rsid w:val="0052487E"/>
    <w:rsid w:val="00524DF6"/>
    <w:rsid w:val="005250A3"/>
    <w:rsid w:val="00525A31"/>
    <w:rsid w:val="005271C9"/>
    <w:rsid w:val="00527A5B"/>
    <w:rsid w:val="0053053B"/>
    <w:rsid w:val="0053081A"/>
    <w:rsid w:val="00532764"/>
    <w:rsid w:val="00533099"/>
    <w:rsid w:val="00533333"/>
    <w:rsid w:val="00533AF6"/>
    <w:rsid w:val="00534ABC"/>
    <w:rsid w:val="00535488"/>
    <w:rsid w:val="00535A9D"/>
    <w:rsid w:val="00541DCB"/>
    <w:rsid w:val="005429B9"/>
    <w:rsid w:val="00543367"/>
    <w:rsid w:val="00543A8E"/>
    <w:rsid w:val="005457CF"/>
    <w:rsid w:val="00546A17"/>
    <w:rsid w:val="005502E3"/>
    <w:rsid w:val="00550325"/>
    <w:rsid w:val="005505B6"/>
    <w:rsid w:val="00551072"/>
    <w:rsid w:val="00551ACC"/>
    <w:rsid w:val="00551DD1"/>
    <w:rsid w:val="00552C88"/>
    <w:rsid w:val="005536A2"/>
    <w:rsid w:val="005546EB"/>
    <w:rsid w:val="00555370"/>
    <w:rsid w:val="005553E7"/>
    <w:rsid w:val="005567DD"/>
    <w:rsid w:val="00556A58"/>
    <w:rsid w:val="00561399"/>
    <w:rsid w:val="005631AD"/>
    <w:rsid w:val="00563B13"/>
    <w:rsid w:val="00564F28"/>
    <w:rsid w:val="00565631"/>
    <w:rsid w:val="0056581B"/>
    <w:rsid w:val="005668AF"/>
    <w:rsid w:val="00572078"/>
    <w:rsid w:val="00572177"/>
    <w:rsid w:val="00572D0F"/>
    <w:rsid w:val="005731FD"/>
    <w:rsid w:val="00574E18"/>
    <w:rsid w:val="00575429"/>
    <w:rsid w:val="00575A3E"/>
    <w:rsid w:val="00575B74"/>
    <w:rsid w:val="00575EAE"/>
    <w:rsid w:val="00576477"/>
    <w:rsid w:val="005767E2"/>
    <w:rsid w:val="005769EA"/>
    <w:rsid w:val="00576A63"/>
    <w:rsid w:val="00580E11"/>
    <w:rsid w:val="00583B00"/>
    <w:rsid w:val="0058476E"/>
    <w:rsid w:val="00584984"/>
    <w:rsid w:val="00584B0D"/>
    <w:rsid w:val="00584CBB"/>
    <w:rsid w:val="005858BB"/>
    <w:rsid w:val="00586863"/>
    <w:rsid w:val="005902CC"/>
    <w:rsid w:val="00590FC8"/>
    <w:rsid w:val="00592EB0"/>
    <w:rsid w:val="00593109"/>
    <w:rsid w:val="005935B7"/>
    <w:rsid w:val="0059588F"/>
    <w:rsid w:val="005965F6"/>
    <w:rsid w:val="0059692F"/>
    <w:rsid w:val="00597645"/>
    <w:rsid w:val="005A032D"/>
    <w:rsid w:val="005A1EE6"/>
    <w:rsid w:val="005A2002"/>
    <w:rsid w:val="005A23A0"/>
    <w:rsid w:val="005A2CC0"/>
    <w:rsid w:val="005A2D09"/>
    <w:rsid w:val="005A36CC"/>
    <w:rsid w:val="005A3CAE"/>
    <w:rsid w:val="005A64F5"/>
    <w:rsid w:val="005A7E8F"/>
    <w:rsid w:val="005B10A9"/>
    <w:rsid w:val="005B1779"/>
    <w:rsid w:val="005B2825"/>
    <w:rsid w:val="005B453E"/>
    <w:rsid w:val="005B4AFF"/>
    <w:rsid w:val="005B562F"/>
    <w:rsid w:val="005B7F85"/>
    <w:rsid w:val="005C02AB"/>
    <w:rsid w:val="005C211F"/>
    <w:rsid w:val="005C3BA2"/>
    <w:rsid w:val="005C3D3E"/>
    <w:rsid w:val="005C4CAB"/>
    <w:rsid w:val="005C6785"/>
    <w:rsid w:val="005C70A0"/>
    <w:rsid w:val="005D0362"/>
    <w:rsid w:val="005D11B6"/>
    <w:rsid w:val="005D12ED"/>
    <w:rsid w:val="005D3088"/>
    <w:rsid w:val="005D35FE"/>
    <w:rsid w:val="005D3701"/>
    <w:rsid w:val="005D7CD9"/>
    <w:rsid w:val="005D7E6B"/>
    <w:rsid w:val="005E3618"/>
    <w:rsid w:val="005E3DF4"/>
    <w:rsid w:val="005E4F39"/>
    <w:rsid w:val="005E590A"/>
    <w:rsid w:val="005E6133"/>
    <w:rsid w:val="005E6215"/>
    <w:rsid w:val="005E695E"/>
    <w:rsid w:val="005E7E3F"/>
    <w:rsid w:val="005F0A54"/>
    <w:rsid w:val="005F22AC"/>
    <w:rsid w:val="005F4852"/>
    <w:rsid w:val="005F52B1"/>
    <w:rsid w:val="005F5DAE"/>
    <w:rsid w:val="005F66CE"/>
    <w:rsid w:val="005F69F6"/>
    <w:rsid w:val="005F776C"/>
    <w:rsid w:val="005F7786"/>
    <w:rsid w:val="00600047"/>
    <w:rsid w:val="0060010F"/>
    <w:rsid w:val="0060059C"/>
    <w:rsid w:val="006022ED"/>
    <w:rsid w:val="0060411C"/>
    <w:rsid w:val="00605433"/>
    <w:rsid w:val="006068CD"/>
    <w:rsid w:val="00607FC7"/>
    <w:rsid w:val="0061026D"/>
    <w:rsid w:val="00611334"/>
    <w:rsid w:val="00611C0C"/>
    <w:rsid w:val="006140C1"/>
    <w:rsid w:val="006147DD"/>
    <w:rsid w:val="00615643"/>
    <w:rsid w:val="00616198"/>
    <w:rsid w:val="006166B3"/>
    <w:rsid w:val="00616891"/>
    <w:rsid w:val="006170B2"/>
    <w:rsid w:val="0061720E"/>
    <w:rsid w:val="00620DDA"/>
    <w:rsid w:val="00621383"/>
    <w:rsid w:val="006217BA"/>
    <w:rsid w:val="00623703"/>
    <w:rsid w:val="006242A7"/>
    <w:rsid w:val="00624651"/>
    <w:rsid w:val="00624A65"/>
    <w:rsid w:val="00624C01"/>
    <w:rsid w:val="00624C13"/>
    <w:rsid w:val="00631049"/>
    <w:rsid w:val="00631105"/>
    <w:rsid w:val="00631D04"/>
    <w:rsid w:val="0063389C"/>
    <w:rsid w:val="00634844"/>
    <w:rsid w:val="00634AC9"/>
    <w:rsid w:val="00636195"/>
    <w:rsid w:val="00637DF9"/>
    <w:rsid w:val="00640B90"/>
    <w:rsid w:val="00641331"/>
    <w:rsid w:val="006422A8"/>
    <w:rsid w:val="00642B02"/>
    <w:rsid w:val="00644A37"/>
    <w:rsid w:val="00645BF5"/>
    <w:rsid w:val="00645CD9"/>
    <w:rsid w:val="00647431"/>
    <w:rsid w:val="00650F48"/>
    <w:rsid w:val="00651072"/>
    <w:rsid w:val="006534A7"/>
    <w:rsid w:val="006544FE"/>
    <w:rsid w:val="00654577"/>
    <w:rsid w:val="00654C57"/>
    <w:rsid w:val="0065536D"/>
    <w:rsid w:val="006556D8"/>
    <w:rsid w:val="006559D2"/>
    <w:rsid w:val="00655CF4"/>
    <w:rsid w:val="00656011"/>
    <w:rsid w:val="00657444"/>
    <w:rsid w:val="00661140"/>
    <w:rsid w:val="00661184"/>
    <w:rsid w:val="006623C9"/>
    <w:rsid w:val="006638F1"/>
    <w:rsid w:val="006660F8"/>
    <w:rsid w:val="0066772A"/>
    <w:rsid w:val="00671F0F"/>
    <w:rsid w:val="006729A1"/>
    <w:rsid w:val="00672F1C"/>
    <w:rsid w:val="006732AF"/>
    <w:rsid w:val="00674D3A"/>
    <w:rsid w:val="0067560C"/>
    <w:rsid w:val="006763A1"/>
    <w:rsid w:val="00676E97"/>
    <w:rsid w:val="00677A08"/>
    <w:rsid w:val="00677B97"/>
    <w:rsid w:val="00681072"/>
    <w:rsid w:val="00681AC6"/>
    <w:rsid w:val="006822FD"/>
    <w:rsid w:val="00682CB6"/>
    <w:rsid w:val="00683859"/>
    <w:rsid w:val="00684BC7"/>
    <w:rsid w:val="00687F54"/>
    <w:rsid w:val="0069318E"/>
    <w:rsid w:val="006938E0"/>
    <w:rsid w:val="00693DE0"/>
    <w:rsid w:val="00694E55"/>
    <w:rsid w:val="006958F4"/>
    <w:rsid w:val="006A1D3F"/>
    <w:rsid w:val="006A2197"/>
    <w:rsid w:val="006A22D6"/>
    <w:rsid w:val="006A22F9"/>
    <w:rsid w:val="006A3199"/>
    <w:rsid w:val="006A3DD0"/>
    <w:rsid w:val="006A4E57"/>
    <w:rsid w:val="006A56DE"/>
    <w:rsid w:val="006A741B"/>
    <w:rsid w:val="006B1ED2"/>
    <w:rsid w:val="006B3296"/>
    <w:rsid w:val="006B479C"/>
    <w:rsid w:val="006B53DC"/>
    <w:rsid w:val="006B5B4C"/>
    <w:rsid w:val="006B6A60"/>
    <w:rsid w:val="006C004B"/>
    <w:rsid w:val="006C075E"/>
    <w:rsid w:val="006C2AE1"/>
    <w:rsid w:val="006C334F"/>
    <w:rsid w:val="006C4C25"/>
    <w:rsid w:val="006C5C8E"/>
    <w:rsid w:val="006C62A1"/>
    <w:rsid w:val="006C6AB3"/>
    <w:rsid w:val="006C7A27"/>
    <w:rsid w:val="006D130B"/>
    <w:rsid w:val="006D17FF"/>
    <w:rsid w:val="006D2276"/>
    <w:rsid w:val="006D24CD"/>
    <w:rsid w:val="006D3F0B"/>
    <w:rsid w:val="006D52E3"/>
    <w:rsid w:val="006D5C57"/>
    <w:rsid w:val="006E0121"/>
    <w:rsid w:val="006E1BDE"/>
    <w:rsid w:val="006E2716"/>
    <w:rsid w:val="006E2A24"/>
    <w:rsid w:val="006E2B40"/>
    <w:rsid w:val="006E2C3D"/>
    <w:rsid w:val="006E31DB"/>
    <w:rsid w:val="006E6DD9"/>
    <w:rsid w:val="006F168A"/>
    <w:rsid w:val="006F1858"/>
    <w:rsid w:val="006F1967"/>
    <w:rsid w:val="006F2BF4"/>
    <w:rsid w:val="006F35FD"/>
    <w:rsid w:val="006F38DE"/>
    <w:rsid w:val="006F3CA1"/>
    <w:rsid w:val="006F5BE8"/>
    <w:rsid w:val="006F70B6"/>
    <w:rsid w:val="006F75A6"/>
    <w:rsid w:val="0070350E"/>
    <w:rsid w:val="00703A90"/>
    <w:rsid w:val="007044D5"/>
    <w:rsid w:val="00706E79"/>
    <w:rsid w:val="00707391"/>
    <w:rsid w:val="00710356"/>
    <w:rsid w:val="00710A35"/>
    <w:rsid w:val="00710DB1"/>
    <w:rsid w:val="007127A9"/>
    <w:rsid w:val="00715425"/>
    <w:rsid w:val="00715D3D"/>
    <w:rsid w:val="00715F48"/>
    <w:rsid w:val="00716F59"/>
    <w:rsid w:val="00717040"/>
    <w:rsid w:val="00717AFE"/>
    <w:rsid w:val="0072026F"/>
    <w:rsid w:val="007210CA"/>
    <w:rsid w:val="00721AAA"/>
    <w:rsid w:val="00722CA5"/>
    <w:rsid w:val="00722EC9"/>
    <w:rsid w:val="0072433A"/>
    <w:rsid w:val="00725D1F"/>
    <w:rsid w:val="00726D40"/>
    <w:rsid w:val="00730323"/>
    <w:rsid w:val="007311A3"/>
    <w:rsid w:val="00731204"/>
    <w:rsid w:val="00732419"/>
    <w:rsid w:val="007324CC"/>
    <w:rsid w:val="007333DB"/>
    <w:rsid w:val="00734169"/>
    <w:rsid w:val="00734849"/>
    <w:rsid w:val="00737D3D"/>
    <w:rsid w:val="00741754"/>
    <w:rsid w:val="007419E5"/>
    <w:rsid w:val="00743A3E"/>
    <w:rsid w:val="007457B4"/>
    <w:rsid w:val="00745D6F"/>
    <w:rsid w:val="00746DBE"/>
    <w:rsid w:val="00747241"/>
    <w:rsid w:val="00747DD8"/>
    <w:rsid w:val="00751B8F"/>
    <w:rsid w:val="00751BFF"/>
    <w:rsid w:val="00752090"/>
    <w:rsid w:val="007533A4"/>
    <w:rsid w:val="00753D3B"/>
    <w:rsid w:val="00754904"/>
    <w:rsid w:val="00755366"/>
    <w:rsid w:val="00755B00"/>
    <w:rsid w:val="00755C93"/>
    <w:rsid w:val="00755E2C"/>
    <w:rsid w:val="0075602F"/>
    <w:rsid w:val="007570C5"/>
    <w:rsid w:val="00760FA6"/>
    <w:rsid w:val="007614EA"/>
    <w:rsid w:val="00761645"/>
    <w:rsid w:val="007630D6"/>
    <w:rsid w:val="00763302"/>
    <w:rsid w:val="0076489E"/>
    <w:rsid w:val="00764D9F"/>
    <w:rsid w:val="00765053"/>
    <w:rsid w:val="00765E13"/>
    <w:rsid w:val="00770D26"/>
    <w:rsid w:val="00773101"/>
    <w:rsid w:val="0077374F"/>
    <w:rsid w:val="00775891"/>
    <w:rsid w:val="00775970"/>
    <w:rsid w:val="007769D1"/>
    <w:rsid w:val="00781599"/>
    <w:rsid w:val="00781FBA"/>
    <w:rsid w:val="007825B2"/>
    <w:rsid w:val="007842B0"/>
    <w:rsid w:val="0078541C"/>
    <w:rsid w:val="00787C36"/>
    <w:rsid w:val="00790CC1"/>
    <w:rsid w:val="007919EF"/>
    <w:rsid w:val="00791EA3"/>
    <w:rsid w:val="007921C1"/>
    <w:rsid w:val="00792CF7"/>
    <w:rsid w:val="00793F87"/>
    <w:rsid w:val="00794DBD"/>
    <w:rsid w:val="00795221"/>
    <w:rsid w:val="007A0626"/>
    <w:rsid w:val="007A0721"/>
    <w:rsid w:val="007A0831"/>
    <w:rsid w:val="007A0BD7"/>
    <w:rsid w:val="007A0DC8"/>
    <w:rsid w:val="007A23A1"/>
    <w:rsid w:val="007A2FB9"/>
    <w:rsid w:val="007A4392"/>
    <w:rsid w:val="007A4F1B"/>
    <w:rsid w:val="007A71C1"/>
    <w:rsid w:val="007B0A06"/>
    <w:rsid w:val="007B1737"/>
    <w:rsid w:val="007B18CF"/>
    <w:rsid w:val="007B1922"/>
    <w:rsid w:val="007B1F25"/>
    <w:rsid w:val="007B3093"/>
    <w:rsid w:val="007B3850"/>
    <w:rsid w:val="007B401A"/>
    <w:rsid w:val="007B43D1"/>
    <w:rsid w:val="007B54D1"/>
    <w:rsid w:val="007B65B6"/>
    <w:rsid w:val="007B7D9F"/>
    <w:rsid w:val="007C13FB"/>
    <w:rsid w:val="007C32DD"/>
    <w:rsid w:val="007C35B4"/>
    <w:rsid w:val="007C3D28"/>
    <w:rsid w:val="007C4715"/>
    <w:rsid w:val="007C5353"/>
    <w:rsid w:val="007C638A"/>
    <w:rsid w:val="007D0ED1"/>
    <w:rsid w:val="007D215A"/>
    <w:rsid w:val="007D3065"/>
    <w:rsid w:val="007D32A8"/>
    <w:rsid w:val="007D3344"/>
    <w:rsid w:val="007D4308"/>
    <w:rsid w:val="007D494A"/>
    <w:rsid w:val="007D680B"/>
    <w:rsid w:val="007D690A"/>
    <w:rsid w:val="007D71C7"/>
    <w:rsid w:val="007E08F0"/>
    <w:rsid w:val="007E091E"/>
    <w:rsid w:val="007E3DC8"/>
    <w:rsid w:val="007E56F7"/>
    <w:rsid w:val="007E6E9C"/>
    <w:rsid w:val="007E779C"/>
    <w:rsid w:val="007F0036"/>
    <w:rsid w:val="007F0F1A"/>
    <w:rsid w:val="007F18CE"/>
    <w:rsid w:val="007F31F8"/>
    <w:rsid w:val="007F49C8"/>
    <w:rsid w:val="007F4E0B"/>
    <w:rsid w:val="007F4F7E"/>
    <w:rsid w:val="007F684B"/>
    <w:rsid w:val="007F6AE3"/>
    <w:rsid w:val="007F76C8"/>
    <w:rsid w:val="007F7B02"/>
    <w:rsid w:val="00800604"/>
    <w:rsid w:val="008011C3"/>
    <w:rsid w:val="008021B3"/>
    <w:rsid w:val="00804408"/>
    <w:rsid w:val="008044FD"/>
    <w:rsid w:val="008046FB"/>
    <w:rsid w:val="00804B36"/>
    <w:rsid w:val="00805799"/>
    <w:rsid w:val="00805E16"/>
    <w:rsid w:val="008066A4"/>
    <w:rsid w:val="00806720"/>
    <w:rsid w:val="00807FE0"/>
    <w:rsid w:val="00811569"/>
    <w:rsid w:val="00812354"/>
    <w:rsid w:val="00814666"/>
    <w:rsid w:val="0081544D"/>
    <w:rsid w:val="008155AF"/>
    <w:rsid w:val="00816FB8"/>
    <w:rsid w:val="0081727D"/>
    <w:rsid w:val="008219F9"/>
    <w:rsid w:val="00822D9C"/>
    <w:rsid w:val="008233AB"/>
    <w:rsid w:val="00823C43"/>
    <w:rsid w:val="00823CAF"/>
    <w:rsid w:val="008241F9"/>
    <w:rsid w:val="0082432A"/>
    <w:rsid w:val="008245B9"/>
    <w:rsid w:val="00827209"/>
    <w:rsid w:val="00827550"/>
    <w:rsid w:val="0083080E"/>
    <w:rsid w:val="00832C0A"/>
    <w:rsid w:val="00832E44"/>
    <w:rsid w:val="008356C3"/>
    <w:rsid w:val="00836AAF"/>
    <w:rsid w:val="00841504"/>
    <w:rsid w:val="00841A97"/>
    <w:rsid w:val="00843040"/>
    <w:rsid w:val="008444B7"/>
    <w:rsid w:val="00844A24"/>
    <w:rsid w:val="0084566D"/>
    <w:rsid w:val="008501BA"/>
    <w:rsid w:val="00850C71"/>
    <w:rsid w:val="008512A1"/>
    <w:rsid w:val="00851A87"/>
    <w:rsid w:val="00851BFD"/>
    <w:rsid w:val="00852138"/>
    <w:rsid w:val="00854264"/>
    <w:rsid w:val="008548EC"/>
    <w:rsid w:val="00855A92"/>
    <w:rsid w:val="00855AB7"/>
    <w:rsid w:val="008572DD"/>
    <w:rsid w:val="00857490"/>
    <w:rsid w:val="00860CE3"/>
    <w:rsid w:val="00860F16"/>
    <w:rsid w:val="00861593"/>
    <w:rsid w:val="00861930"/>
    <w:rsid w:val="00861F6A"/>
    <w:rsid w:val="00862253"/>
    <w:rsid w:val="00862BFA"/>
    <w:rsid w:val="00865F6D"/>
    <w:rsid w:val="008667B4"/>
    <w:rsid w:val="00866915"/>
    <w:rsid w:val="00871129"/>
    <w:rsid w:val="0087115F"/>
    <w:rsid w:val="008711FA"/>
    <w:rsid w:val="008716D3"/>
    <w:rsid w:val="00871838"/>
    <w:rsid w:val="00872F0F"/>
    <w:rsid w:val="008737FE"/>
    <w:rsid w:val="00875636"/>
    <w:rsid w:val="008756BF"/>
    <w:rsid w:val="0087576E"/>
    <w:rsid w:val="008800E0"/>
    <w:rsid w:val="00880B81"/>
    <w:rsid w:val="00880E5A"/>
    <w:rsid w:val="008810F8"/>
    <w:rsid w:val="008813CE"/>
    <w:rsid w:val="008821F3"/>
    <w:rsid w:val="00882766"/>
    <w:rsid w:val="008827E9"/>
    <w:rsid w:val="008845BE"/>
    <w:rsid w:val="008853EE"/>
    <w:rsid w:val="008864EE"/>
    <w:rsid w:val="00892F34"/>
    <w:rsid w:val="008931FD"/>
    <w:rsid w:val="00893BF7"/>
    <w:rsid w:val="00893C79"/>
    <w:rsid w:val="00894D91"/>
    <w:rsid w:val="00894FFB"/>
    <w:rsid w:val="00895FEF"/>
    <w:rsid w:val="008A187E"/>
    <w:rsid w:val="008A2F41"/>
    <w:rsid w:val="008A492C"/>
    <w:rsid w:val="008A4BA8"/>
    <w:rsid w:val="008A4C81"/>
    <w:rsid w:val="008A507B"/>
    <w:rsid w:val="008A54D1"/>
    <w:rsid w:val="008A558F"/>
    <w:rsid w:val="008A5665"/>
    <w:rsid w:val="008A7F23"/>
    <w:rsid w:val="008B0B47"/>
    <w:rsid w:val="008B3C4F"/>
    <w:rsid w:val="008B45BA"/>
    <w:rsid w:val="008B48C8"/>
    <w:rsid w:val="008B5051"/>
    <w:rsid w:val="008B6522"/>
    <w:rsid w:val="008B65CB"/>
    <w:rsid w:val="008B6753"/>
    <w:rsid w:val="008C0B68"/>
    <w:rsid w:val="008C130E"/>
    <w:rsid w:val="008C190A"/>
    <w:rsid w:val="008C2367"/>
    <w:rsid w:val="008C63BD"/>
    <w:rsid w:val="008C7543"/>
    <w:rsid w:val="008D0138"/>
    <w:rsid w:val="008D1A23"/>
    <w:rsid w:val="008D2FF5"/>
    <w:rsid w:val="008D3442"/>
    <w:rsid w:val="008D3C9B"/>
    <w:rsid w:val="008D4763"/>
    <w:rsid w:val="008D5CC4"/>
    <w:rsid w:val="008D6C07"/>
    <w:rsid w:val="008D775E"/>
    <w:rsid w:val="008E0864"/>
    <w:rsid w:val="008E20A5"/>
    <w:rsid w:val="008E27D9"/>
    <w:rsid w:val="008E3948"/>
    <w:rsid w:val="008F0B7D"/>
    <w:rsid w:val="008F182C"/>
    <w:rsid w:val="008F29EF"/>
    <w:rsid w:val="008F2D75"/>
    <w:rsid w:val="00900069"/>
    <w:rsid w:val="0090112D"/>
    <w:rsid w:val="0090225A"/>
    <w:rsid w:val="00902CCF"/>
    <w:rsid w:val="00903470"/>
    <w:rsid w:val="009034B9"/>
    <w:rsid w:val="0090357A"/>
    <w:rsid w:val="00903802"/>
    <w:rsid w:val="00905D25"/>
    <w:rsid w:val="00906A8B"/>
    <w:rsid w:val="00907301"/>
    <w:rsid w:val="0091110F"/>
    <w:rsid w:val="00911F5C"/>
    <w:rsid w:val="009129E4"/>
    <w:rsid w:val="00912C3E"/>
    <w:rsid w:val="00915487"/>
    <w:rsid w:val="009154D5"/>
    <w:rsid w:val="00915CC9"/>
    <w:rsid w:val="00915DFF"/>
    <w:rsid w:val="0091623E"/>
    <w:rsid w:val="0091751B"/>
    <w:rsid w:val="00917FA2"/>
    <w:rsid w:val="00921995"/>
    <w:rsid w:val="00922167"/>
    <w:rsid w:val="00922629"/>
    <w:rsid w:val="00926978"/>
    <w:rsid w:val="00927299"/>
    <w:rsid w:val="009278A9"/>
    <w:rsid w:val="009309AA"/>
    <w:rsid w:val="009310F4"/>
    <w:rsid w:val="00931D1A"/>
    <w:rsid w:val="00932B87"/>
    <w:rsid w:val="00933BE4"/>
    <w:rsid w:val="00934FCE"/>
    <w:rsid w:val="00935D81"/>
    <w:rsid w:val="00937A34"/>
    <w:rsid w:val="00940CC4"/>
    <w:rsid w:val="00940F32"/>
    <w:rsid w:val="009427AF"/>
    <w:rsid w:val="00942BC7"/>
    <w:rsid w:val="00942E43"/>
    <w:rsid w:val="009431F7"/>
    <w:rsid w:val="00945264"/>
    <w:rsid w:val="00947E0D"/>
    <w:rsid w:val="00947FF9"/>
    <w:rsid w:val="009515E7"/>
    <w:rsid w:val="00953ADD"/>
    <w:rsid w:val="009542EA"/>
    <w:rsid w:val="0095447B"/>
    <w:rsid w:val="00954D1F"/>
    <w:rsid w:val="00954FBF"/>
    <w:rsid w:val="0095706B"/>
    <w:rsid w:val="0096268A"/>
    <w:rsid w:val="00963072"/>
    <w:rsid w:val="00963367"/>
    <w:rsid w:val="00965D0C"/>
    <w:rsid w:val="00966183"/>
    <w:rsid w:val="00966310"/>
    <w:rsid w:val="00971A99"/>
    <w:rsid w:val="00971CB7"/>
    <w:rsid w:val="00972250"/>
    <w:rsid w:val="00972B86"/>
    <w:rsid w:val="009735E3"/>
    <w:rsid w:val="00973EB5"/>
    <w:rsid w:val="0097463C"/>
    <w:rsid w:val="00975B93"/>
    <w:rsid w:val="009766C5"/>
    <w:rsid w:val="00977EDF"/>
    <w:rsid w:val="00981257"/>
    <w:rsid w:val="0098245C"/>
    <w:rsid w:val="00984E26"/>
    <w:rsid w:val="00984E91"/>
    <w:rsid w:val="00990E93"/>
    <w:rsid w:val="00991CFB"/>
    <w:rsid w:val="00992F1E"/>
    <w:rsid w:val="00995C67"/>
    <w:rsid w:val="0099671E"/>
    <w:rsid w:val="00997C02"/>
    <w:rsid w:val="00997F37"/>
    <w:rsid w:val="009A03A1"/>
    <w:rsid w:val="009A1C9F"/>
    <w:rsid w:val="009A2099"/>
    <w:rsid w:val="009A3A9D"/>
    <w:rsid w:val="009A3F0D"/>
    <w:rsid w:val="009B2B2E"/>
    <w:rsid w:val="009B2C3B"/>
    <w:rsid w:val="009B338E"/>
    <w:rsid w:val="009B44F6"/>
    <w:rsid w:val="009B4FF3"/>
    <w:rsid w:val="009B6078"/>
    <w:rsid w:val="009B60BB"/>
    <w:rsid w:val="009B6B36"/>
    <w:rsid w:val="009C2EA6"/>
    <w:rsid w:val="009C4924"/>
    <w:rsid w:val="009C4C42"/>
    <w:rsid w:val="009C50DC"/>
    <w:rsid w:val="009C543A"/>
    <w:rsid w:val="009C639C"/>
    <w:rsid w:val="009C67F5"/>
    <w:rsid w:val="009C6E64"/>
    <w:rsid w:val="009C70F1"/>
    <w:rsid w:val="009C767A"/>
    <w:rsid w:val="009C79E3"/>
    <w:rsid w:val="009D5106"/>
    <w:rsid w:val="009D557A"/>
    <w:rsid w:val="009D6086"/>
    <w:rsid w:val="009D6360"/>
    <w:rsid w:val="009E0F51"/>
    <w:rsid w:val="009E1FAF"/>
    <w:rsid w:val="009E2089"/>
    <w:rsid w:val="009E2E4F"/>
    <w:rsid w:val="009E3C43"/>
    <w:rsid w:val="009E5C66"/>
    <w:rsid w:val="009E7AE2"/>
    <w:rsid w:val="009E7E77"/>
    <w:rsid w:val="009E7F17"/>
    <w:rsid w:val="009F08F9"/>
    <w:rsid w:val="009F165A"/>
    <w:rsid w:val="009F16BD"/>
    <w:rsid w:val="009F1A11"/>
    <w:rsid w:val="009F1C5B"/>
    <w:rsid w:val="009F20EC"/>
    <w:rsid w:val="009F243C"/>
    <w:rsid w:val="009F40EF"/>
    <w:rsid w:val="009F64E5"/>
    <w:rsid w:val="009F6A68"/>
    <w:rsid w:val="009F780A"/>
    <w:rsid w:val="009F7E81"/>
    <w:rsid w:val="00A00A15"/>
    <w:rsid w:val="00A01433"/>
    <w:rsid w:val="00A0229C"/>
    <w:rsid w:val="00A027EE"/>
    <w:rsid w:val="00A03576"/>
    <w:rsid w:val="00A035BB"/>
    <w:rsid w:val="00A041E9"/>
    <w:rsid w:val="00A04DD9"/>
    <w:rsid w:val="00A0666E"/>
    <w:rsid w:val="00A06944"/>
    <w:rsid w:val="00A11684"/>
    <w:rsid w:val="00A12BF8"/>
    <w:rsid w:val="00A12CD7"/>
    <w:rsid w:val="00A13BBC"/>
    <w:rsid w:val="00A14126"/>
    <w:rsid w:val="00A14643"/>
    <w:rsid w:val="00A16C82"/>
    <w:rsid w:val="00A17540"/>
    <w:rsid w:val="00A20BBF"/>
    <w:rsid w:val="00A2113A"/>
    <w:rsid w:val="00A253A8"/>
    <w:rsid w:val="00A25720"/>
    <w:rsid w:val="00A2639F"/>
    <w:rsid w:val="00A2645D"/>
    <w:rsid w:val="00A27466"/>
    <w:rsid w:val="00A276FE"/>
    <w:rsid w:val="00A27862"/>
    <w:rsid w:val="00A300B8"/>
    <w:rsid w:val="00A303C2"/>
    <w:rsid w:val="00A3112D"/>
    <w:rsid w:val="00A31D64"/>
    <w:rsid w:val="00A31E49"/>
    <w:rsid w:val="00A33626"/>
    <w:rsid w:val="00A33AFE"/>
    <w:rsid w:val="00A33CBB"/>
    <w:rsid w:val="00A345FA"/>
    <w:rsid w:val="00A36AD6"/>
    <w:rsid w:val="00A3743A"/>
    <w:rsid w:val="00A37457"/>
    <w:rsid w:val="00A3789C"/>
    <w:rsid w:val="00A3799A"/>
    <w:rsid w:val="00A40C88"/>
    <w:rsid w:val="00A413F2"/>
    <w:rsid w:val="00A4269C"/>
    <w:rsid w:val="00A426C4"/>
    <w:rsid w:val="00A42E54"/>
    <w:rsid w:val="00A4443B"/>
    <w:rsid w:val="00A44849"/>
    <w:rsid w:val="00A44E39"/>
    <w:rsid w:val="00A455BD"/>
    <w:rsid w:val="00A45977"/>
    <w:rsid w:val="00A45F34"/>
    <w:rsid w:val="00A463F0"/>
    <w:rsid w:val="00A4720D"/>
    <w:rsid w:val="00A51996"/>
    <w:rsid w:val="00A522B7"/>
    <w:rsid w:val="00A52D74"/>
    <w:rsid w:val="00A54971"/>
    <w:rsid w:val="00A5558F"/>
    <w:rsid w:val="00A56E82"/>
    <w:rsid w:val="00A5749D"/>
    <w:rsid w:val="00A57CF8"/>
    <w:rsid w:val="00A6114B"/>
    <w:rsid w:val="00A61D18"/>
    <w:rsid w:val="00A6297C"/>
    <w:rsid w:val="00A6365D"/>
    <w:rsid w:val="00A63AC7"/>
    <w:rsid w:val="00A6649D"/>
    <w:rsid w:val="00A66DC9"/>
    <w:rsid w:val="00A700F4"/>
    <w:rsid w:val="00A707E2"/>
    <w:rsid w:val="00A718CD"/>
    <w:rsid w:val="00A71F7E"/>
    <w:rsid w:val="00A72CD9"/>
    <w:rsid w:val="00A73DE6"/>
    <w:rsid w:val="00A74D49"/>
    <w:rsid w:val="00A765FC"/>
    <w:rsid w:val="00A77042"/>
    <w:rsid w:val="00A779DA"/>
    <w:rsid w:val="00A77E35"/>
    <w:rsid w:val="00A807A2"/>
    <w:rsid w:val="00A81757"/>
    <w:rsid w:val="00A82421"/>
    <w:rsid w:val="00A8262A"/>
    <w:rsid w:val="00A8344E"/>
    <w:rsid w:val="00A8407A"/>
    <w:rsid w:val="00A86475"/>
    <w:rsid w:val="00A86E39"/>
    <w:rsid w:val="00A907C0"/>
    <w:rsid w:val="00A91226"/>
    <w:rsid w:val="00A92585"/>
    <w:rsid w:val="00A92907"/>
    <w:rsid w:val="00A92FB1"/>
    <w:rsid w:val="00A93108"/>
    <w:rsid w:val="00A93324"/>
    <w:rsid w:val="00A93D96"/>
    <w:rsid w:val="00A944C5"/>
    <w:rsid w:val="00A94878"/>
    <w:rsid w:val="00A95735"/>
    <w:rsid w:val="00A958CC"/>
    <w:rsid w:val="00A960D5"/>
    <w:rsid w:val="00A9703A"/>
    <w:rsid w:val="00A970C0"/>
    <w:rsid w:val="00A97237"/>
    <w:rsid w:val="00AA2345"/>
    <w:rsid w:val="00AA3B40"/>
    <w:rsid w:val="00AA4655"/>
    <w:rsid w:val="00AA4C59"/>
    <w:rsid w:val="00AA5950"/>
    <w:rsid w:val="00AB067A"/>
    <w:rsid w:val="00AB21CD"/>
    <w:rsid w:val="00AB334C"/>
    <w:rsid w:val="00AB35A2"/>
    <w:rsid w:val="00AB3B27"/>
    <w:rsid w:val="00AB45B5"/>
    <w:rsid w:val="00AB4D20"/>
    <w:rsid w:val="00AB5CAF"/>
    <w:rsid w:val="00AB6590"/>
    <w:rsid w:val="00AB75BB"/>
    <w:rsid w:val="00AC18CE"/>
    <w:rsid w:val="00AC4EF8"/>
    <w:rsid w:val="00AC578B"/>
    <w:rsid w:val="00AC7BCD"/>
    <w:rsid w:val="00AC7CB2"/>
    <w:rsid w:val="00AD1AEC"/>
    <w:rsid w:val="00AD2810"/>
    <w:rsid w:val="00AD337C"/>
    <w:rsid w:val="00AD472B"/>
    <w:rsid w:val="00AD4F5D"/>
    <w:rsid w:val="00AD5B44"/>
    <w:rsid w:val="00AD6ADB"/>
    <w:rsid w:val="00AD6E85"/>
    <w:rsid w:val="00AE0018"/>
    <w:rsid w:val="00AE016C"/>
    <w:rsid w:val="00AE102F"/>
    <w:rsid w:val="00AE183A"/>
    <w:rsid w:val="00AE2087"/>
    <w:rsid w:val="00AE21DB"/>
    <w:rsid w:val="00AE2F40"/>
    <w:rsid w:val="00AE3905"/>
    <w:rsid w:val="00AE40F6"/>
    <w:rsid w:val="00AE63E5"/>
    <w:rsid w:val="00AF2CBA"/>
    <w:rsid w:val="00AF3BDA"/>
    <w:rsid w:val="00AF4A92"/>
    <w:rsid w:val="00AF545F"/>
    <w:rsid w:val="00AF6922"/>
    <w:rsid w:val="00B00E38"/>
    <w:rsid w:val="00B01942"/>
    <w:rsid w:val="00B020B5"/>
    <w:rsid w:val="00B0274C"/>
    <w:rsid w:val="00B03CA9"/>
    <w:rsid w:val="00B04D5F"/>
    <w:rsid w:val="00B04FFE"/>
    <w:rsid w:val="00B06120"/>
    <w:rsid w:val="00B063AB"/>
    <w:rsid w:val="00B064AB"/>
    <w:rsid w:val="00B073BC"/>
    <w:rsid w:val="00B07815"/>
    <w:rsid w:val="00B07C9E"/>
    <w:rsid w:val="00B07F53"/>
    <w:rsid w:val="00B10F81"/>
    <w:rsid w:val="00B1319F"/>
    <w:rsid w:val="00B138C2"/>
    <w:rsid w:val="00B13BA7"/>
    <w:rsid w:val="00B174C4"/>
    <w:rsid w:val="00B17F88"/>
    <w:rsid w:val="00B209A1"/>
    <w:rsid w:val="00B21D77"/>
    <w:rsid w:val="00B22047"/>
    <w:rsid w:val="00B229FD"/>
    <w:rsid w:val="00B2393D"/>
    <w:rsid w:val="00B23CA3"/>
    <w:rsid w:val="00B306A6"/>
    <w:rsid w:val="00B31BFF"/>
    <w:rsid w:val="00B325B3"/>
    <w:rsid w:val="00B3290C"/>
    <w:rsid w:val="00B35D91"/>
    <w:rsid w:val="00B37C57"/>
    <w:rsid w:val="00B37CE6"/>
    <w:rsid w:val="00B40554"/>
    <w:rsid w:val="00B41895"/>
    <w:rsid w:val="00B42012"/>
    <w:rsid w:val="00B4268B"/>
    <w:rsid w:val="00B44A9D"/>
    <w:rsid w:val="00B46243"/>
    <w:rsid w:val="00B47892"/>
    <w:rsid w:val="00B52D86"/>
    <w:rsid w:val="00B53CAB"/>
    <w:rsid w:val="00B554EE"/>
    <w:rsid w:val="00B55E70"/>
    <w:rsid w:val="00B63A65"/>
    <w:rsid w:val="00B6428C"/>
    <w:rsid w:val="00B655F6"/>
    <w:rsid w:val="00B666E3"/>
    <w:rsid w:val="00B66C47"/>
    <w:rsid w:val="00B701FF"/>
    <w:rsid w:val="00B71287"/>
    <w:rsid w:val="00B73F9F"/>
    <w:rsid w:val="00B76432"/>
    <w:rsid w:val="00B76A96"/>
    <w:rsid w:val="00B76DE1"/>
    <w:rsid w:val="00B8141F"/>
    <w:rsid w:val="00B81B13"/>
    <w:rsid w:val="00B820E7"/>
    <w:rsid w:val="00B82D76"/>
    <w:rsid w:val="00B8318A"/>
    <w:rsid w:val="00B83A1A"/>
    <w:rsid w:val="00B84756"/>
    <w:rsid w:val="00B849A7"/>
    <w:rsid w:val="00B84CC3"/>
    <w:rsid w:val="00B84D9C"/>
    <w:rsid w:val="00B85824"/>
    <w:rsid w:val="00B86803"/>
    <w:rsid w:val="00B87B6F"/>
    <w:rsid w:val="00B902F3"/>
    <w:rsid w:val="00B90A36"/>
    <w:rsid w:val="00B91356"/>
    <w:rsid w:val="00B91C86"/>
    <w:rsid w:val="00B9241E"/>
    <w:rsid w:val="00B9280F"/>
    <w:rsid w:val="00B92A06"/>
    <w:rsid w:val="00B95B27"/>
    <w:rsid w:val="00B96959"/>
    <w:rsid w:val="00B97D11"/>
    <w:rsid w:val="00B97EF8"/>
    <w:rsid w:val="00BA0AB1"/>
    <w:rsid w:val="00BA3F05"/>
    <w:rsid w:val="00BA5847"/>
    <w:rsid w:val="00BA7C62"/>
    <w:rsid w:val="00BB33E9"/>
    <w:rsid w:val="00BB34CD"/>
    <w:rsid w:val="00BB57EA"/>
    <w:rsid w:val="00BB58BA"/>
    <w:rsid w:val="00BB6F15"/>
    <w:rsid w:val="00BC00C3"/>
    <w:rsid w:val="00BC15A9"/>
    <w:rsid w:val="00BC2F58"/>
    <w:rsid w:val="00BC3FA1"/>
    <w:rsid w:val="00BC54BC"/>
    <w:rsid w:val="00BC5EF2"/>
    <w:rsid w:val="00BC6563"/>
    <w:rsid w:val="00BC70C9"/>
    <w:rsid w:val="00BC758E"/>
    <w:rsid w:val="00BC792E"/>
    <w:rsid w:val="00BC7E43"/>
    <w:rsid w:val="00BD06D7"/>
    <w:rsid w:val="00BD1FF9"/>
    <w:rsid w:val="00BD23FC"/>
    <w:rsid w:val="00BD2A81"/>
    <w:rsid w:val="00BD3263"/>
    <w:rsid w:val="00BD3769"/>
    <w:rsid w:val="00BD3898"/>
    <w:rsid w:val="00BD3BFE"/>
    <w:rsid w:val="00BD44A9"/>
    <w:rsid w:val="00BD7415"/>
    <w:rsid w:val="00BD75F8"/>
    <w:rsid w:val="00BD7A5C"/>
    <w:rsid w:val="00BE030C"/>
    <w:rsid w:val="00BE05EE"/>
    <w:rsid w:val="00BE0733"/>
    <w:rsid w:val="00BE0760"/>
    <w:rsid w:val="00BE2388"/>
    <w:rsid w:val="00BE2797"/>
    <w:rsid w:val="00BE2996"/>
    <w:rsid w:val="00BE33AF"/>
    <w:rsid w:val="00BE350D"/>
    <w:rsid w:val="00BE5876"/>
    <w:rsid w:val="00BE5F70"/>
    <w:rsid w:val="00BE6091"/>
    <w:rsid w:val="00BE69CD"/>
    <w:rsid w:val="00BF00FE"/>
    <w:rsid w:val="00BF08EB"/>
    <w:rsid w:val="00BF40BE"/>
    <w:rsid w:val="00BF4902"/>
    <w:rsid w:val="00BF7D52"/>
    <w:rsid w:val="00BF7ECE"/>
    <w:rsid w:val="00C0102C"/>
    <w:rsid w:val="00C030E6"/>
    <w:rsid w:val="00C03E42"/>
    <w:rsid w:val="00C05D8F"/>
    <w:rsid w:val="00C0667D"/>
    <w:rsid w:val="00C10E3D"/>
    <w:rsid w:val="00C131E5"/>
    <w:rsid w:val="00C160B9"/>
    <w:rsid w:val="00C206E2"/>
    <w:rsid w:val="00C20DB6"/>
    <w:rsid w:val="00C2167E"/>
    <w:rsid w:val="00C2465E"/>
    <w:rsid w:val="00C2549C"/>
    <w:rsid w:val="00C255D1"/>
    <w:rsid w:val="00C26328"/>
    <w:rsid w:val="00C26BF8"/>
    <w:rsid w:val="00C279F8"/>
    <w:rsid w:val="00C27DBE"/>
    <w:rsid w:val="00C3118F"/>
    <w:rsid w:val="00C321D7"/>
    <w:rsid w:val="00C322F3"/>
    <w:rsid w:val="00C32CEA"/>
    <w:rsid w:val="00C3323E"/>
    <w:rsid w:val="00C360B9"/>
    <w:rsid w:val="00C3795B"/>
    <w:rsid w:val="00C40460"/>
    <w:rsid w:val="00C409AA"/>
    <w:rsid w:val="00C40C24"/>
    <w:rsid w:val="00C42629"/>
    <w:rsid w:val="00C43AAF"/>
    <w:rsid w:val="00C44B20"/>
    <w:rsid w:val="00C4518E"/>
    <w:rsid w:val="00C46618"/>
    <w:rsid w:val="00C52BEE"/>
    <w:rsid w:val="00C536F9"/>
    <w:rsid w:val="00C539ED"/>
    <w:rsid w:val="00C5663A"/>
    <w:rsid w:val="00C576D0"/>
    <w:rsid w:val="00C6022B"/>
    <w:rsid w:val="00C60C25"/>
    <w:rsid w:val="00C61480"/>
    <w:rsid w:val="00C61AFF"/>
    <w:rsid w:val="00C61E30"/>
    <w:rsid w:val="00C62137"/>
    <w:rsid w:val="00C6234D"/>
    <w:rsid w:val="00C63C6E"/>
    <w:rsid w:val="00C64068"/>
    <w:rsid w:val="00C65326"/>
    <w:rsid w:val="00C65DBA"/>
    <w:rsid w:val="00C672A2"/>
    <w:rsid w:val="00C70594"/>
    <w:rsid w:val="00C70E36"/>
    <w:rsid w:val="00C71E25"/>
    <w:rsid w:val="00C7251B"/>
    <w:rsid w:val="00C72FAF"/>
    <w:rsid w:val="00C73A28"/>
    <w:rsid w:val="00C73CA1"/>
    <w:rsid w:val="00C75238"/>
    <w:rsid w:val="00C77BC9"/>
    <w:rsid w:val="00C80FEE"/>
    <w:rsid w:val="00C81D0A"/>
    <w:rsid w:val="00C82C74"/>
    <w:rsid w:val="00C83760"/>
    <w:rsid w:val="00C8433E"/>
    <w:rsid w:val="00C84821"/>
    <w:rsid w:val="00C85234"/>
    <w:rsid w:val="00C8530C"/>
    <w:rsid w:val="00C85E6A"/>
    <w:rsid w:val="00C86898"/>
    <w:rsid w:val="00C9284F"/>
    <w:rsid w:val="00C93F3E"/>
    <w:rsid w:val="00C95949"/>
    <w:rsid w:val="00CA0198"/>
    <w:rsid w:val="00CA0205"/>
    <w:rsid w:val="00CA1691"/>
    <w:rsid w:val="00CA645D"/>
    <w:rsid w:val="00CA6D23"/>
    <w:rsid w:val="00CA7454"/>
    <w:rsid w:val="00CA7540"/>
    <w:rsid w:val="00CA75E2"/>
    <w:rsid w:val="00CA7F8B"/>
    <w:rsid w:val="00CB02EF"/>
    <w:rsid w:val="00CB086C"/>
    <w:rsid w:val="00CB2A81"/>
    <w:rsid w:val="00CB3295"/>
    <w:rsid w:val="00CB3734"/>
    <w:rsid w:val="00CB4256"/>
    <w:rsid w:val="00CB5B2F"/>
    <w:rsid w:val="00CB6B85"/>
    <w:rsid w:val="00CC1726"/>
    <w:rsid w:val="00CC3FAF"/>
    <w:rsid w:val="00CC4069"/>
    <w:rsid w:val="00CC4D0D"/>
    <w:rsid w:val="00CC4DD5"/>
    <w:rsid w:val="00CC6209"/>
    <w:rsid w:val="00CC6819"/>
    <w:rsid w:val="00CD07AD"/>
    <w:rsid w:val="00CD2A29"/>
    <w:rsid w:val="00CD3BCB"/>
    <w:rsid w:val="00CD4A73"/>
    <w:rsid w:val="00CD4FB2"/>
    <w:rsid w:val="00CD6E8B"/>
    <w:rsid w:val="00CD6FDE"/>
    <w:rsid w:val="00CD7814"/>
    <w:rsid w:val="00CE077B"/>
    <w:rsid w:val="00CE1990"/>
    <w:rsid w:val="00CE1E77"/>
    <w:rsid w:val="00CE2F3E"/>
    <w:rsid w:val="00CE7754"/>
    <w:rsid w:val="00CF098B"/>
    <w:rsid w:val="00CF0DF2"/>
    <w:rsid w:val="00CF1209"/>
    <w:rsid w:val="00CF1F53"/>
    <w:rsid w:val="00CF27AA"/>
    <w:rsid w:val="00CF2AF8"/>
    <w:rsid w:val="00CF36EC"/>
    <w:rsid w:val="00CF4DCE"/>
    <w:rsid w:val="00CF5AD1"/>
    <w:rsid w:val="00CF67C0"/>
    <w:rsid w:val="00CF69DD"/>
    <w:rsid w:val="00CF6FAF"/>
    <w:rsid w:val="00CF71A1"/>
    <w:rsid w:val="00D01068"/>
    <w:rsid w:val="00D01ADD"/>
    <w:rsid w:val="00D01B2B"/>
    <w:rsid w:val="00D1100A"/>
    <w:rsid w:val="00D113FA"/>
    <w:rsid w:val="00D115E6"/>
    <w:rsid w:val="00D119D3"/>
    <w:rsid w:val="00D12EA5"/>
    <w:rsid w:val="00D13158"/>
    <w:rsid w:val="00D13221"/>
    <w:rsid w:val="00D1324F"/>
    <w:rsid w:val="00D138AE"/>
    <w:rsid w:val="00D13EBC"/>
    <w:rsid w:val="00D148CC"/>
    <w:rsid w:val="00D14D87"/>
    <w:rsid w:val="00D14DF5"/>
    <w:rsid w:val="00D14E9C"/>
    <w:rsid w:val="00D1501E"/>
    <w:rsid w:val="00D167D9"/>
    <w:rsid w:val="00D17FA1"/>
    <w:rsid w:val="00D20780"/>
    <w:rsid w:val="00D2138E"/>
    <w:rsid w:val="00D219E0"/>
    <w:rsid w:val="00D2242A"/>
    <w:rsid w:val="00D22C69"/>
    <w:rsid w:val="00D233F2"/>
    <w:rsid w:val="00D2563E"/>
    <w:rsid w:val="00D25A62"/>
    <w:rsid w:val="00D25A95"/>
    <w:rsid w:val="00D30127"/>
    <w:rsid w:val="00D30893"/>
    <w:rsid w:val="00D30AF1"/>
    <w:rsid w:val="00D30B69"/>
    <w:rsid w:val="00D30DE8"/>
    <w:rsid w:val="00D31057"/>
    <w:rsid w:val="00D312E2"/>
    <w:rsid w:val="00D31304"/>
    <w:rsid w:val="00D333A0"/>
    <w:rsid w:val="00D3398A"/>
    <w:rsid w:val="00D35128"/>
    <w:rsid w:val="00D35A34"/>
    <w:rsid w:val="00D36941"/>
    <w:rsid w:val="00D37672"/>
    <w:rsid w:val="00D41594"/>
    <w:rsid w:val="00D41709"/>
    <w:rsid w:val="00D419FD"/>
    <w:rsid w:val="00D42E38"/>
    <w:rsid w:val="00D435E1"/>
    <w:rsid w:val="00D43C68"/>
    <w:rsid w:val="00D444F2"/>
    <w:rsid w:val="00D44B73"/>
    <w:rsid w:val="00D45111"/>
    <w:rsid w:val="00D45482"/>
    <w:rsid w:val="00D47340"/>
    <w:rsid w:val="00D50997"/>
    <w:rsid w:val="00D51EB7"/>
    <w:rsid w:val="00D529CA"/>
    <w:rsid w:val="00D52A63"/>
    <w:rsid w:val="00D52B11"/>
    <w:rsid w:val="00D530D2"/>
    <w:rsid w:val="00D53D7F"/>
    <w:rsid w:val="00D54BEF"/>
    <w:rsid w:val="00D5544E"/>
    <w:rsid w:val="00D5784B"/>
    <w:rsid w:val="00D60089"/>
    <w:rsid w:val="00D60B04"/>
    <w:rsid w:val="00D62118"/>
    <w:rsid w:val="00D6472E"/>
    <w:rsid w:val="00D64B87"/>
    <w:rsid w:val="00D65E14"/>
    <w:rsid w:val="00D677D2"/>
    <w:rsid w:val="00D67920"/>
    <w:rsid w:val="00D71ED0"/>
    <w:rsid w:val="00D72758"/>
    <w:rsid w:val="00D74528"/>
    <w:rsid w:val="00D745B6"/>
    <w:rsid w:val="00D74798"/>
    <w:rsid w:val="00D74E6E"/>
    <w:rsid w:val="00D809E3"/>
    <w:rsid w:val="00D809FE"/>
    <w:rsid w:val="00D811C2"/>
    <w:rsid w:val="00D81FDC"/>
    <w:rsid w:val="00D821E3"/>
    <w:rsid w:val="00D82203"/>
    <w:rsid w:val="00D82425"/>
    <w:rsid w:val="00D82807"/>
    <w:rsid w:val="00D836CD"/>
    <w:rsid w:val="00D8562B"/>
    <w:rsid w:val="00D8606D"/>
    <w:rsid w:val="00D86E12"/>
    <w:rsid w:val="00D86FC2"/>
    <w:rsid w:val="00D87A57"/>
    <w:rsid w:val="00D91F3D"/>
    <w:rsid w:val="00D92330"/>
    <w:rsid w:val="00D933CA"/>
    <w:rsid w:val="00D93BC8"/>
    <w:rsid w:val="00D93F0B"/>
    <w:rsid w:val="00D943F6"/>
    <w:rsid w:val="00D9722A"/>
    <w:rsid w:val="00D9766C"/>
    <w:rsid w:val="00D97A33"/>
    <w:rsid w:val="00D97EF7"/>
    <w:rsid w:val="00DA2044"/>
    <w:rsid w:val="00DA26D9"/>
    <w:rsid w:val="00DA3317"/>
    <w:rsid w:val="00DA3F88"/>
    <w:rsid w:val="00DA403E"/>
    <w:rsid w:val="00DA468E"/>
    <w:rsid w:val="00DA5081"/>
    <w:rsid w:val="00DA6275"/>
    <w:rsid w:val="00DA7864"/>
    <w:rsid w:val="00DB02B8"/>
    <w:rsid w:val="00DB046F"/>
    <w:rsid w:val="00DB0A5D"/>
    <w:rsid w:val="00DB0AC2"/>
    <w:rsid w:val="00DB0FE6"/>
    <w:rsid w:val="00DB13A0"/>
    <w:rsid w:val="00DB2EFB"/>
    <w:rsid w:val="00DB30CF"/>
    <w:rsid w:val="00DB3CCF"/>
    <w:rsid w:val="00DB408D"/>
    <w:rsid w:val="00DB452D"/>
    <w:rsid w:val="00DB45B9"/>
    <w:rsid w:val="00DB4B51"/>
    <w:rsid w:val="00DB58FF"/>
    <w:rsid w:val="00DB5A62"/>
    <w:rsid w:val="00DB7AB2"/>
    <w:rsid w:val="00DC05B5"/>
    <w:rsid w:val="00DC2CCF"/>
    <w:rsid w:val="00DC3C73"/>
    <w:rsid w:val="00DC3E81"/>
    <w:rsid w:val="00DC5614"/>
    <w:rsid w:val="00DD04F1"/>
    <w:rsid w:val="00DD0C3A"/>
    <w:rsid w:val="00DD13CF"/>
    <w:rsid w:val="00DD143D"/>
    <w:rsid w:val="00DD2956"/>
    <w:rsid w:val="00DD2E2D"/>
    <w:rsid w:val="00DD351D"/>
    <w:rsid w:val="00DD3E63"/>
    <w:rsid w:val="00DD4474"/>
    <w:rsid w:val="00DD6029"/>
    <w:rsid w:val="00DE0ADB"/>
    <w:rsid w:val="00DE0D81"/>
    <w:rsid w:val="00DE6612"/>
    <w:rsid w:val="00DE6D44"/>
    <w:rsid w:val="00DE71E3"/>
    <w:rsid w:val="00DF0B7E"/>
    <w:rsid w:val="00DF15B9"/>
    <w:rsid w:val="00DF2F1D"/>
    <w:rsid w:val="00DF4D38"/>
    <w:rsid w:val="00DF5748"/>
    <w:rsid w:val="00DF6139"/>
    <w:rsid w:val="00DF6CAA"/>
    <w:rsid w:val="00DF7DE8"/>
    <w:rsid w:val="00E04292"/>
    <w:rsid w:val="00E04482"/>
    <w:rsid w:val="00E0473E"/>
    <w:rsid w:val="00E051CC"/>
    <w:rsid w:val="00E0659D"/>
    <w:rsid w:val="00E06A33"/>
    <w:rsid w:val="00E07333"/>
    <w:rsid w:val="00E12F88"/>
    <w:rsid w:val="00E138B0"/>
    <w:rsid w:val="00E13FA4"/>
    <w:rsid w:val="00E14826"/>
    <w:rsid w:val="00E153A8"/>
    <w:rsid w:val="00E15657"/>
    <w:rsid w:val="00E1583A"/>
    <w:rsid w:val="00E171F9"/>
    <w:rsid w:val="00E1774D"/>
    <w:rsid w:val="00E17EFC"/>
    <w:rsid w:val="00E20427"/>
    <w:rsid w:val="00E231DB"/>
    <w:rsid w:val="00E231DD"/>
    <w:rsid w:val="00E24C04"/>
    <w:rsid w:val="00E2543D"/>
    <w:rsid w:val="00E2667C"/>
    <w:rsid w:val="00E268DD"/>
    <w:rsid w:val="00E26EB7"/>
    <w:rsid w:val="00E27186"/>
    <w:rsid w:val="00E27723"/>
    <w:rsid w:val="00E27ADC"/>
    <w:rsid w:val="00E32635"/>
    <w:rsid w:val="00E3337D"/>
    <w:rsid w:val="00E338C3"/>
    <w:rsid w:val="00E33986"/>
    <w:rsid w:val="00E344C4"/>
    <w:rsid w:val="00E35F76"/>
    <w:rsid w:val="00E361BE"/>
    <w:rsid w:val="00E36EBA"/>
    <w:rsid w:val="00E37028"/>
    <w:rsid w:val="00E4027B"/>
    <w:rsid w:val="00E404AB"/>
    <w:rsid w:val="00E40543"/>
    <w:rsid w:val="00E409F5"/>
    <w:rsid w:val="00E4147F"/>
    <w:rsid w:val="00E42564"/>
    <w:rsid w:val="00E4427A"/>
    <w:rsid w:val="00E44280"/>
    <w:rsid w:val="00E44ACA"/>
    <w:rsid w:val="00E461C5"/>
    <w:rsid w:val="00E4640B"/>
    <w:rsid w:val="00E4719D"/>
    <w:rsid w:val="00E502CB"/>
    <w:rsid w:val="00E5077D"/>
    <w:rsid w:val="00E50992"/>
    <w:rsid w:val="00E511E3"/>
    <w:rsid w:val="00E5197E"/>
    <w:rsid w:val="00E541A8"/>
    <w:rsid w:val="00E545CE"/>
    <w:rsid w:val="00E54B29"/>
    <w:rsid w:val="00E5704A"/>
    <w:rsid w:val="00E57484"/>
    <w:rsid w:val="00E57CA4"/>
    <w:rsid w:val="00E601E6"/>
    <w:rsid w:val="00E609DB"/>
    <w:rsid w:val="00E626D8"/>
    <w:rsid w:val="00E6297D"/>
    <w:rsid w:val="00E65C69"/>
    <w:rsid w:val="00E66378"/>
    <w:rsid w:val="00E6716C"/>
    <w:rsid w:val="00E67963"/>
    <w:rsid w:val="00E7144D"/>
    <w:rsid w:val="00E71D16"/>
    <w:rsid w:val="00E72460"/>
    <w:rsid w:val="00E72935"/>
    <w:rsid w:val="00E72D61"/>
    <w:rsid w:val="00E73728"/>
    <w:rsid w:val="00E738F3"/>
    <w:rsid w:val="00E73BC6"/>
    <w:rsid w:val="00E748A8"/>
    <w:rsid w:val="00E74D1B"/>
    <w:rsid w:val="00E75B2B"/>
    <w:rsid w:val="00E76B8A"/>
    <w:rsid w:val="00E77360"/>
    <w:rsid w:val="00E807C8"/>
    <w:rsid w:val="00E80930"/>
    <w:rsid w:val="00E8270C"/>
    <w:rsid w:val="00E835AE"/>
    <w:rsid w:val="00E8383B"/>
    <w:rsid w:val="00E83FF2"/>
    <w:rsid w:val="00E8487B"/>
    <w:rsid w:val="00E86E4F"/>
    <w:rsid w:val="00E926F1"/>
    <w:rsid w:val="00E92CD1"/>
    <w:rsid w:val="00E931C3"/>
    <w:rsid w:val="00E94BC0"/>
    <w:rsid w:val="00E96BE9"/>
    <w:rsid w:val="00E97853"/>
    <w:rsid w:val="00EA136F"/>
    <w:rsid w:val="00EA216E"/>
    <w:rsid w:val="00EA32A0"/>
    <w:rsid w:val="00EA3AC0"/>
    <w:rsid w:val="00EA597B"/>
    <w:rsid w:val="00EA666E"/>
    <w:rsid w:val="00EA7D36"/>
    <w:rsid w:val="00EB238E"/>
    <w:rsid w:val="00EB28B1"/>
    <w:rsid w:val="00EB4743"/>
    <w:rsid w:val="00EB5808"/>
    <w:rsid w:val="00EB5909"/>
    <w:rsid w:val="00EB678A"/>
    <w:rsid w:val="00EB711D"/>
    <w:rsid w:val="00EB7347"/>
    <w:rsid w:val="00EB76FA"/>
    <w:rsid w:val="00EC572A"/>
    <w:rsid w:val="00EC5756"/>
    <w:rsid w:val="00ED1143"/>
    <w:rsid w:val="00ED171E"/>
    <w:rsid w:val="00ED4715"/>
    <w:rsid w:val="00ED6EB3"/>
    <w:rsid w:val="00EE20AC"/>
    <w:rsid w:val="00EE29F9"/>
    <w:rsid w:val="00EE3231"/>
    <w:rsid w:val="00EE4576"/>
    <w:rsid w:val="00EE4C69"/>
    <w:rsid w:val="00EE56BE"/>
    <w:rsid w:val="00EE696E"/>
    <w:rsid w:val="00EE69DC"/>
    <w:rsid w:val="00EE6A45"/>
    <w:rsid w:val="00EE790A"/>
    <w:rsid w:val="00EF1F5D"/>
    <w:rsid w:val="00EF3729"/>
    <w:rsid w:val="00EF380F"/>
    <w:rsid w:val="00EF3A3E"/>
    <w:rsid w:val="00EF4ADC"/>
    <w:rsid w:val="00EF4B5C"/>
    <w:rsid w:val="00EF5035"/>
    <w:rsid w:val="00EF5B85"/>
    <w:rsid w:val="00EF60A7"/>
    <w:rsid w:val="00EF618A"/>
    <w:rsid w:val="00EF61C2"/>
    <w:rsid w:val="00EF61F2"/>
    <w:rsid w:val="00EF6C4C"/>
    <w:rsid w:val="00EF7DA6"/>
    <w:rsid w:val="00F00AAC"/>
    <w:rsid w:val="00F00D2C"/>
    <w:rsid w:val="00F01BB5"/>
    <w:rsid w:val="00F01DE9"/>
    <w:rsid w:val="00F02101"/>
    <w:rsid w:val="00F04189"/>
    <w:rsid w:val="00F0488E"/>
    <w:rsid w:val="00F05B83"/>
    <w:rsid w:val="00F06323"/>
    <w:rsid w:val="00F065D9"/>
    <w:rsid w:val="00F06900"/>
    <w:rsid w:val="00F07476"/>
    <w:rsid w:val="00F111CA"/>
    <w:rsid w:val="00F12CFA"/>
    <w:rsid w:val="00F15991"/>
    <w:rsid w:val="00F1695E"/>
    <w:rsid w:val="00F169A6"/>
    <w:rsid w:val="00F16D9D"/>
    <w:rsid w:val="00F17482"/>
    <w:rsid w:val="00F200DA"/>
    <w:rsid w:val="00F21395"/>
    <w:rsid w:val="00F22011"/>
    <w:rsid w:val="00F220DB"/>
    <w:rsid w:val="00F24F0B"/>
    <w:rsid w:val="00F25175"/>
    <w:rsid w:val="00F2582E"/>
    <w:rsid w:val="00F25FC8"/>
    <w:rsid w:val="00F262E9"/>
    <w:rsid w:val="00F27D15"/>
    <w:rsid w:val="00F30D77"/>
    <w:rsid w:val="00F31312"/>
    <w:rsid w:val="00F31F1B"/>
    <w:rsid w:val="00F3462F"/>
    <w:rsid w:val="00F34822"/>
    <w:rsid w:val="00F35636"/>
    <w:rsid w:val="00F356C3"/>
    <w:rsid w:val="00F366AE"/>
    <w:rsid w:val="00F379A4"/>
    <w:rsid w:val="00F37DE9"/>
    <w:rsid w:val="00F40F2F"/>
    <w:rsid w:val="00F41818"/>
    <w:rsid w:val="00F41BB7"/>
    <w:rsid w:val="00F43077"/>
    <w:rsid w:val="00F44A51"/>
    <w:rsid w:val="00F459E4"/>
    <w:rsid w:val="00F470F9"/>
    <w:rsid w:val="00F47254"/>
    <w:rsid w:val="00F47773"/>
    <w:rsid w:val="00F478E3"/>
    <w:rsid w:val="00F51DA4"/>
    <w:rsid w:val="00F5253E"/>
    <w:rsid w:val="00F5255C"/>
    <w:rsid w:val="00F53164"/>
    <w:rsid w:val="00F5380E"/>
    <w:rsid w:val="00F55EAA"/>
    <w:rsid w:val="00F56D04"/>
    <w:rsid w:val="00F5746A"/>
    <w:rsid w:val="00F574FF"/>
    <w:rsid w:val="00F60183"/>
    <w:rsid w:val="00F61A22"/>
    <w:rsid w:val="00F61BEF"/>
    <w:rsid w:val="00F61DC9"/>
    <w:rsid w:val="00F61E78"/>
    <w:rsid w:val="00F63E26"/>
    <w:rsid w:val="00F65549"/>
    <w:rsid w:val="00F65680"/>
    <w:rsid w:val="00F657B2"/>
    <w:rsid w:val="00F667E1"/>
    <w:rsid w:val="00F67E0A"/>
    <w:rsid w:val="00F7027D"/>
    <w:rsid w:val="00F7224C"/>
    <w:rsid w:val="00F72608"/>
    <w:rsid w:val="00F72A4C"/>
    <w:rsid w:val="00F742DF"/>
    <w:rsid w:val="00F744BE"/>
    <w:rsid w:val="00F75295"/>
    <w:rsid w:val="00F77054"/>
    <w:rsid w:val="00F77142"/>
    <w:rsid w:val="00F80335"/>
    <w:rsid w:val="00F80B91"/>
    <w:rsid w:val="00F80C89"/>
    <w:rsid w:val="00F81ADB"/>
    <w:rsid w:val="00F8207F"/>
    <w:rsid w:val="00F82DF7"/>
    <w:rsid w:val="00F8335A"/>
    <w:rsid w:val="00F84046"/>
    <w:rsid w:val="00F86B6B"/>
    <w:rsid w:val="00F90868"/>
    <w:rsid w:val="00F923D0"/>
    <w:rsid w:val="00F92597"/>
    <w:rsid w:val="00F92DD0"/>
    <w:rsid w:val="00F936D1"/>
    <w:rsid w:val="00F939C0"/>
    <w:rsid w:val="00F93D98"/>
    <w:rsid w:val="00F95EC7"/>
    <w:rsid w:val="00F9627A"/>
    <w:rsid w:val="00F97AFB"/>
    <w:rsid w:val="00FA0304"/>
    <w:rsid w:val="00FA08CE"/>
    <w:rsid w:val="00FA27A0"/>
    <w:rsid w:val="00FA3759"/>
    <w:rsid w:val="00FA4631"/>
    <w:rsid w:val="00FA4DD0"/>
    <w:rsid w:val="00FA64FC"/>
    <w:rsid w:val="00FA6A00"/>
    <w:rsid w:val="00FA7791"/>
    <w:rsid w:val="00FA7A99"/>
    <w:rsid w:val="00FB05BA"/>
    <w:rsid w:val="00FB0847"/>
    <w:rsid w:val="00FB1241"/>
    <w:rsid w:val="00FB1429"/>
    <w:rsid w:val="00FB1698"/>
    <w:rsid w:val="00FB16EE"/>
    <w:rsid w:val="00FB2868"/>
    <w:rsid w:val="00FB4194"/>
    <w:rsid w:val="00FB6744"/>
    <w:rsid w:val="00FB6E1D"/>
    <w:rsid w:val="00FB6F25"/>
    <w:rsid w:val="00FC2274"/>
    <w:rsid w:val="00FC2F41"/>
    <w:rsid w:val="00FC3A6F"/>
    <w:rsid w:val="00FC72C1"/>
    <w:rsid w:val="00FD1727"/>
    <w:rsid w:val="00FD1971"/>
    <w:rsid w:val="00FD2027"/>
    <w:rsid w:val="00FD2570"/>
    <w:rsid w:val="00FD3928"/>
    <w:rsid w:val="00FD3D5C"/>
    <w:rsid w:val="00FD5009"/>
    <w:rsid w:val="00FD56C2"/>
    <w:rsid w:val="00FD5E49"/>
    <w:rsid w:val="00FD671F"/>
    <w:rsid w:val="00FD6D41"/>
    <w:rsid w:val="00FE029B"/>
    <w:rsid w:val="00FE07E9"/>
    <w:rsid w:val="00FE10EE"/>
    <w:rsid w:val="00FE1137"/>
    <w:rsid w:val="00FE2926"/>
    <w:rsid w:val="00FE2BEB"/>
    <w:rsid w:val="00FE3790"/>
    <w:rsid w:val="00FE5EA1"/>
    <w:rsid w:val="00FE6B58"/>
    <w:rsid w:val="00FE736C"/>
    <w:rsid w:val="00FE780F"/>
    <w:rsid w:val="00FF0F28"/>
    <w:rsid w:val="00FF4438"/>
    <w:rsid w:val="00FF615A"/>
    <w:rsid w:val="00FF6B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F6AA777"/>
  <w15:chartTrackingRefBased/>
  <w15:docId w15:val="{3F87FD8E-E835-5B4E-9E15-204331A70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618"/>
    <w:pPr>
      <w:spacing w:after="240" w:line="360" w:lineRule="auto"/>
      <w:jc w:val="both"/>
    </w:pPr>
    <w:rPr>
      <w:sz w:val="22"/>
    </w:rPr>
  </w:style>
  <w:style w:type="paragraph" w:styleId="Heading1">
    <w:name w:val="heading 1"/>
    <w:basedOn w:val="Heading3"/>
    <w:next w:val="Normal"/>
    <w:link w:val="Heading1Char"/>
    <w:uiPriority w:val="9"/>
    <w:qFormat/>
    <w:rsid w:val="00C46618"/>
    <w:pPr>
      <w:keepNext w:val="0"/>
      <w:keepLines w:val="0"/>
      <w:spacing w:before="0" w:after="240"/>
      <w:outlineLvl w:val="0"/>
    </w:pPr>
    <w:rPr>
      <w:rFonts w:asciiTheme="minorHAnsi" w:eastAsiaTheme="minorHAnsi" w:hAnsiTheme="minorHAnsi" w:cstheme="minorBidi"/>
      <w:color w:val="auto"/>
      <w:szCs w:val="28"/>
    </w:rPr>
  </w:style>
  <w:style w:type="paragraph" w:styleId="Heading3">
    <w:name w:val="heading 3"/>
    <w:basedOn w:val="Normal"/>
    <w:next w:val="Normal"/>
    <w:link w:val="Heading3Char"/>
    <w:uiPriority w:val="9"/>
    <w:semiHidden/>
    <w:unhideWhenUsed/>
    <w:qFormat/>
    <w:rsid w:val="00C46618"/>
    <w:pPr>
      <w:keepNext/>
      <w:keepLines/>
      <w:spacing w:before="40" w:after="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618"/>
    <w:rPr>
      <w:szCs w:val="28"/>
    </w:rPr>
  </w:style>
  <w:style w:type="character" w:customStyle="1" w:styleId="Heading3Char">
    <w:name w:val="Heading 3 Char"/>
    <w:basedOn w:val="DefaultParagraphFont"/>
    <w:link w:val="Heading3"/>
    <w:uiPriority w:val="9"/>
    <w:semiHidden/>
    <w:rsid w:val="00C46618"/>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8</Words>
  <Characters>5691</Characters>
  <Application>Microsoft Office Word</Application>
  <DocSecurity>0</DocSecurity>
  <Lines>47</Lines>
  <Paragraphs>13</Paragraphs>
  <ScaleCrop>false</ScaleCrop>
  <Company/>
  <LinksUpToDate>false</LinksUpToDate>
  <CharactersWithSpaces>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Augeard</dc:creator>
  <cp:keywords/>
  <dc:description/>
  <cp:lastModifiedBy>Nathan Augeard</cp:lastModifiedBy>
  <cp:revision>3</cp:revision>
  <dcterms:created xsi:type="dcterms:W3CDTF">2024-11-16T20:55:00Z</dcterms:created>
  <dcterms:modified xsi:type="dcterms:W3CDTF">2024-12-02T17:15:00Z</dcterms:modified>
</cp:coreProperties>
</file>